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0"/>
        <w:gridCol w:w="2378"/>
      </w:tblGrid>
      <w:tr w:rsidR="002A64FF" w:rsidTr="00F13805">
        <w:tc>
          <w:tcPr>
            <w:tcW w:w="0" w:type="auto"/>
          </w:tcPr>
          <w:p w:rsidR="002A64FF" w:rsidRPr="00536FD3" w:rsidRDefault="002A64FF" w:rsidP="00F13805">
            <w:pPr>
              <w:jc w:val="center"/>
              <w:rPr>
                <w:b/>
              </w:rPr>
            </w:pPr>
            <w:r w:rsidRPr="00536FD3">
              <w:rPr>
                <w:b/>
              </w:rPr>
              <w:t>County</w:t>
            </w:r>
          </w:p>
        </w:tc>
        <w:tc>
          <w:tcPr>
            <w:tcW w:w="0" w:type="auto"/>
          </w:tcPr>
          <w:p w:rsidR="002A64FF" w:rsidRPr="00536FD3" w:rsidRDefault="002A64FF" w:rsidP="00F13805">
            <w:pPr>
              <w:jc w:val="center"/>
              <w:rPr>
                <w:b/>
              </w:rPr>
            </w:pPr>
            <w:r w:rsidRPr="00536FD3">
              <w:rPr>
                <w:b/>
              </w:rPr>
              <w:t>No</w:t>
            </w:r>
            <w:r>
              <w:rPr>
                <w:b/>
              </w:rPr>
              <w:t>.</w:t>
            </w:r>
            <w:r w:rsidRPr="00536FD3">
              <w:rPr>
                <w:b/>
              </w:rPr>
              <w:t xml:space="preserve"> of badgers</w:t>
            </w:r>
            <w:r>
              <w:rPr>
                <w:b/>
              </w:rPr>
              <w:t xml:space="preserve"> sampled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Antrim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35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Armagh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3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Carlow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2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Cavan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1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Clare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0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Cork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8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Derry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4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Down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46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Fermanagh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2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Galway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0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Kerry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0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Kildare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4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Kilkenny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7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Laois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9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Leitrim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1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Limerick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2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Longford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9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Mayo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3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Meath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4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Monaghan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0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Offaly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7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Roscommon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9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Sligo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1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Tipperary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1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Tyrone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6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Waterford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5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Westmeath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2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Wexford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11</w:t>
            </w:r>
          </w:p>
        </w:tc>
      </w:tr>
      <w:tr w:rsidR="002A64FF" w:rsidTr="00F13805"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Wicklow</w:t>
            </w:r>
          </w:p>
        </w:tc>
        <w:tc>
          <w:tcPr>
            <w:tcW w:w="0" w:type="auto"/>
          </w:tcPr>
          <w:p w:rsidR="002A64FF" w:rsidRDefault="002A64FF" w:rsidP="00F13805">
            <w:pPr>
              <w:jc w:val="center"/>
            </w:pPr>
            <w:r>
              <w:t>22</w:t>
            </w:r>
          </w:p>
        </w:tc>
      </w:tr>
    </w:tbl>
    <w:p w:rsidR="002A64FF" w:rsidRDefault="002A64FF" w:rsidP="002A64FF"/>
    <w:p w:rsidR="002A64FF" w:rsidRDefault="002A64FF" w:rsidP="002A64FF">
      <w:r w:rsidRPr="005A554A">
        <w:rPr>
          <w:b/>
        </w:rPr>
        <w:t xml:space="preserve">Table </w:t>
      </w:r>
      <w:r w:rsidR="00D60E5B">
        <w:rPr>
          <w:b/>
        </w:rPr>
        <w:t>S</w:t>
      </w:r>
      <w:r w:rsidRPr="005A554A">
        <w:rPr>
          <w:b/>
        </w:rPr>
        <w:t>1</w:t>
      </w:r>
      <w:r>
        <w:t xml:space="preserve"> – Number of badger samples submitted per County across Ireland – 2011-2014.</w:t>
      </w:r>
    </w:p>
    <w:p w:rsidR="007B4454" w:rsidRPr="001C354B" w:rsidRDefault="007B4454" w:rsidP="002A64FF"/>
    <w:p w:rsidR="002A64FF" w:rsidRDefault="002A64FF" w:rsidP="002A64FF"/>
    <w:p w:rsidR="002A64FF" w:rsidRDefault="002A64FF" w:rsidP="002A64FF"/>
    <w:p w:rsidR="002A64FF" w:rsidRDefault="002A64FF" w:rsidP="002A64FF"/>
    <w:p w:rsidR="002A64FF" w:rsidRDefault="002A64FF" w:rsidP="002A64FF"/>
    <w:p w:rsidR="002A64FF" w:rsidRDefault="002A64FF" w:rsidP="002A64FF"/>
    <w:p w:rsidR="002A64FF" w:rsidRDefault="002A64FF" w:rsidP="002A64FF"/>
    <w:p w:rsidR="002A64FF" w:rsidRDefault="002A64FF" w:rsidP="002A64FF"/>
    <w:p w:rsidR="002A64FF" w:rsidRDefault="002A64FF" w:rsidP="002A64FF"/>
    <w:tbl>
      <w:tblPr>
        <w:tblStyle w:val="TableGrid"/>
        <w:tblW w:w="5778" w:type="dxa"/>
        <w:tblLook w:val="04A0" w:firstRow="1" w:lastRow="0" w:firstColumn="1" w:lastColumn="0" w:noHBand="0" w:noVBand="1"/>
      </w:tblPr>
      <w:tblGrid>
        <w:gridCol w:w="1343"/>
        <w:gridCol w:w="1343"/>
        <w:gridCol w:w="3092"/>
      </w:tblGrid>
      <w:tr w:rsidR="007B4454" w:rsidRPr="00157DBE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157DBE" w:rsidRDefault="007B4454" w:rsidP="00F13805">
            <w:pPr>
              <w:rPr>
                <w:bCs/>
                <w:sz w:val="24"/>
                <w:szCs w:val="24"/>
              </w:rPr>
            </w:pPr>
            <w:r w:rsidRPr="00157DBE">
              <w:rPr>
                <w:bCs/>
                <w:sz w:val="24"/>
                <w:szCs w:val="24"/>
              </w:rPr>
              <w:lastRenderedPageBreak/>
              <w:t>Latitude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157DBE" w:rsidRDefault="007B4454" w:rsidP="00F13805">
            <w:pPr>
              <w:rPr>
                <w:bCs/>
                <w:sz w:val="24"/>
                <w:szCs w:val="24"/>
              </w:rPr>
            </w:pPr>
            <w:r w:rsidRPr="00157DBE">
              <w:rPr>
                <w:bCs/>
                <w:sz w:val="24"/>
                <w:szCs w:val="24"/>
              </w:rPr>
              <w:t>Longitude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157DBE" w:rsidRDefault="007B4454" w:rsidP="00F13805">
            <w:pPr>
              <w:rPr>
                <w:bCs/>
                <w:sz w:val="24"/>
                <w:szCs w:val="24"/>
              </w:rPr>
            </w:pPr>
            <w:r w:rsidRPr="00157DBE">
              <w:rPr>
                <w:bCs/>
                <w:sz w:val="24"/>
                <w:szCs w:val="24"/>
              </w:rPr>
              <w:t>GBIF Identifier</w:t>
            </w:r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1.79966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8.71101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4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29977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1067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5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42162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1614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6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44886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027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7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46188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61261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8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47577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76522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9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56989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6269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0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7843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80023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1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82548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43651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2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87897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27723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3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2.92225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16814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4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01207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16523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5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05992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8.13498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6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09801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71687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7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31643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3252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8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31702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316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19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31856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2945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0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dl.qqc8fg</w:t>
              </w:r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32906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68632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1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49951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47873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2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5069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8.73931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3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58518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17397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4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68555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8.89371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5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81948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99893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6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90462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54013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7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94857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46236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8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3.95598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8.74696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29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4.04303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6.90929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30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19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4.09252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60345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31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4.94571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67032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32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  <w:tr w:rsidR="007B4454" w:rsidRPr="00F54CDA" w:rsidTr="007B4454">
        <w:trPr>
          <w:trHeight w:val="264"/>
        </w:trPr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55.17116</w:t>
            </w:r>
          </w:p>
        </w:tc>
        <w:tc>
          <w:tcPr>
            <w:tcW w:w="1343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7B4454" w:rsidP="00F13805">
            <w:pPr>
              <w:rPr>
                <w:sz w:val="24"/>
                <w:szCs w:val="24"/>
              </w:rPr>
            </w:pPr>
            <w:r w:rsidRPr="00F54CDA">
              <w:rPr>
                <w:sz w:val="24"/>
                <w:szCs w:val="24"/>
              </w:rPr>
              <w:t>-7.90669</w:t>
            </w:r>
          </w:p>
        </w:tc>
        <w:tc>
          <w:tcPr>
            <w:tcW w:w="30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noWrap/>
            <w:vAlign w:val="center"/>
            <w:hideMark/>
          </w:tcPr>
          <w:p w:rsidR="007B4454" w:rsidRPr="00F54CDA" w:rsidRDefault="009C4713" w:rsidP="00F13805">
            <w:pPr>
              <w:rPr>
                <w:sz w:val="24"/>
                <w:szCs w:val="24"/>
              </w:rPr>
            </w:pPr>
            <w:hyperlink r:id="rId33" w:history="1"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oi.org/10.15468/</w:t>
              </w:r>
              <w:proofErr w:type="spellStart"/>
              <w:r w:rsidR="007B4454" w:rsidRPr="00F54CDA">
                <w:rPr>
                  <w:rStyle w:val="Hyperlink"/>
                  <w:color w:val="auto"/>
                  <w:sz w:val="24"/>
                  <w:szCs w:val="24"/>
                  <w:u w:val="none"/>
                </w:rPr>
                <w:t>dl.axpplj</w:t>
              </w:r>
              <w:proofErr w:type="spellEnd"/>
            </w:hyperlink>
          </w:p>
        </w:tc>
      </w:tr>
    </w:tbl>
    <w:p w:rsidR="002A64FF" w:rsidRDefault="002A64FF" w:rsidP="002A64FF"/>
    <w:p w:rsidR="007B4454" w:rsidRPr="007B4454" w:rsidRDefault="007B4454" w:rsidP="002A64FF">
      <w:pPr>
        <w:rPr>
          <w:b/>
        </w:rPr>
      </w:pPr>
      <w:r>
        <w:rPr>
          <w:b/>
        </w:rPr>
        <w:t xml:space="preserve">Table S2 – </w:t>
      </w:r>
      <w:r w:rsidRPr="007B4454">
        <w:rPr>
          <w:bCs/>
          <w:sz w:val="24"/>
          <w:szCs w:val="24"/>
        </w:rPr>
        <w:t xml:space="preserve">Coordinates of </w:t>
      </w:r>
      <w:proofErr w:type="spellStart"/>
      <w:r w:rsidRPr="007B4454">
        <w:rPr>
          <w:bCs/>
          <w:i/>
          <w:sz w:val="24"/>
          <w:szCs w:val="24"/>
        </w:rPr>
        <w:t>Lumbricus</w:t>
      </w:r>
      <w:proofErr w:type="spellEnd"/>
      <w:r w:rsidRPr="007B4454">
        <w:rPr>
          <w:bCs/>
          <w:i/>
          <w:sz w:val="24"/>
          <w:szCs w:val="24"/>
        </w:rPr>
        <w:t xml:space="preserve"> </w:t>
      </w:r>
      <w:proofErr w:type="spellStart"/>
      <w:r w:rsidRPr="007B4454">
        <w:rPr>
          <w:bCs/>
          <w:i/>
          <w:sz w:val="24"/>
          <w:szCs w:val="24"/>
        </w:rPr>
        <w:t>terrestris</w:t>
      </w:r>
      <w:proofErr w:type="spellEnd"/>
      <w:r w:rsidRPr="007B4454">
        <w:rPr>
          <w:bCs/>
          <w:sz w:val="24"/>
          <w:szCs w:val="24"/>
        </w:rPr>
        <w:t xml:space="preserve"> records used in </w:t>
      </w:r>
      <w:proofErr w:type="spellStart"/>
      <w:r w:rsidRPr="007B4454">
        <w:rPr>
          <w:bCs/>
          <w:sz w:val="24"/>
          <w:szCs w:val="24"/>
        </w:rPr>
        <w:t>MaxEnt</w:t>
      </w:r>
      <w:proofErr w:type="spellEnd"/>
      <w:r w:rsidRPr="007B4454">
        <w:rPr>
          <w:bCs/>
          <w:sz w:val="24"/>
          <w:szCs w:val="24"/>
        </w:rPr>
        <w:t xml:space="preserve"> analysis</w:t>
      </w:r>
      <w:r>
        <w:rPr>
          <w:bCs/>
          <w:sz w:val="24"/>
          <w:szCs w:val="24"/>
        </w:rPr>
        <w:t>.</w:t>
      </w:r>
    </w:p>
    <w:p w:rsidR="007B4454" w:rsidRDefault="007B4454" w:rsidP="002A64FF"/>
    <w:p w:rsidR="007B4454" w:rsidRDefault="007B4454" w:rsidP="002A64FF"/>
    <w:p w:rsidR="007B4454" w:rsidRDefault="007B4454" w:rsidP="002A64FF"/>
    <w:p w:rsidR="007B4454" w:rsidRDefault="007B4454" w:rsidP="002A64FF"/>
    <w:p w:rsidR="007B4454" w:rsidRDefault="007B4454" w:rsidP="002A64FF"/>
    <w:p w:rsidR="007B4454" w:rsidRDefault="007B4454" w:rsidP="002A64FF"/>
    <w:p w:rsidR="002A64FF" w:rsidRDefault="002A64FF" w:rsidP="002A6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9C4713" w:rsidTr="00831116">
        <w:tc>
          <w:tcPr>
            <w:tcW w:w="2254" w:type="dxa"/>
          </w:tcPr>
          <w:p w:rsidR="009C4713" w:rsidRPr="00B54BB5" w:rsidRDefault="009C4713" w:rsidP="00831116">
            <w:pPr>
              <w:rPr>
                <w:b/>
              </w:rPr>
            </w:pPr>
            <w:r w:rsidRPr="00B54BB5">
              <w:rPr>
                <w:b/>
              </w:rPr>
              <w:lastRenderedPageBreak/>
              <w:t>K=2 Correlated Allele Freq. Model</w:t>
            </w:r>
          </w:p>
        </w:tc>
        <w:tc>
          <w:tcPr>
            <w:tcW w:w="2254" w:type="dxa"/>
          </w:tcPr>
          <w:p w:rsidR="009C4713" w:rsidRPr="00B54BB5" w:rsidRDefault="009C4713" w:rsidP="00831116">
            <w:pPr>
              <w:rPr>
                <w:b/>
              </w:rPr>
            </w:pPr>
            <w:r w:rsidRPr="00B54BB5">
              <w:rPr>
                <w:b/>
              </w:rPr>
              <w:t xml:space="preserve">K=2 </w:t>
            </w:r>
            <w:r>
              <w:rPr>
                <w:b/>
              </w:rPr>
              <w:t>Independent</w:t>
            </w:r>
            <w:r w:rsidRPr="00B54BB5">
              <w:rPr>
                <w:b/>
              </w:rPr>
              <w:t xml:space="preserve"> Allele Freq. Model</w:t>
            </w:r>
          </w:p>
        </w:tc>
        <w:tc>
          <w:tcPr>
            <w:tcW w:w="2254" w:type="dxa"/>
          </w:tcPr>
          <w:p w:rsidR="009C4713" w:rsidRPr="00B54BB5" w:rsidRDefault="009C4713" w:rsidP="00831116">
            <w:pPr>
              <w:rPr>
                <w:b/>
              </w:rPr>
            </w:pPr>
            <w:r w:rsidRPr="00B54BB5">
              <w:rPr>
                <w:b/>
              </w:rPr>
              <w:t>K=5 Correlated Allele Freq. Model</w:t>
            </w:r>
          </w:p>
        </w:tc>
        <w:tc>
          <w:tcPr>
            <w:tcW w:w="2254" w:type="dxa"/>
          </w:tcPr>
          <w:p w:rsidR="009C4713" w:rsidRPr="00B54BB5" w:rsidRDefault="009C4713" w:rsidP="00831116">
            <w:pPr>
              <w:rPr>
                <w:b/>
              </w:rPr>
            </w:pPr>
            <w:r w:rsidRPr="00B54BB5">
              <w:rPr>
                <w:b/>
              </w:rPr>
              <w:t xml:space="preserve">K=4 </w:t>
            </w:r>
            <w:r>
              <w:rPr>
                <w:b/>
              </w:rPr>
              <w:t>Independent</w:t>
            </w:r>
            <w:r w:rsidRPr="00B54BB5">
              <w:rPr>
                <w:b/>
              </w:rPr>
              <w:t xml:space="preserve"> Allele Freq. Model</w:t>
            </w:r>
          </w:p>
        </w:tc>
      </w:tr>
      <w:tr w:rsidR="009C4713" w:rsidTr="00831116">
        <w:tc>
          <w:tcPr>
            <w:tcW w:w="2254" w:type="dxa"/>
          </w:tcPr>
          <w:p w:rsidR="009C4713" w:rsidRDefault="009C4713" w:rsidP="00831116">
            <w:r>
              <w:t>-12926.02</w:t>
            </w:r>
          </w:p>
        </w:tc>
        <w:tc>
          <w:tcPr>
            <w:tcW w:w="2254" w:type="dxa"/>
          </w:tcPr>
          <w:p w:rsidR="009C4713" w:rsidRDefault="009C4713" w:rsidP="00831116">
            <w:r>
              <w:t>-12940.42</w:t>
            </w:r>
          </w:p>
        </w:tc>
        <w:tc>
          <w:tcPr>
            <w:tcW w:w="2254" w:type="dxa"/>
          </w:tcPr>
          <w:p w:rsidR="009C4713" w:rsidRDefault="009C4713" w:rsidP="00831116">
            <w:r>
              <w:t>-12340.73</w:t>
            </w:r>
          </w:p>
        </w:tc>
        <w:tc>
          <w:tcPr>
            <w:tcW w:w="2254" w:type="dxa"/>
          </w:tcPr>
          <w:p w:rsidR="009C4713" w:rsidRDefault="009C4713" w:rsidP="00831116">
            <w:r>
              <w:t>-12543.11</w:t>
            </w:r>
          </w:p>
        </w:tc>
      </w:tr>
    </w:tbl>
    <w:p w:rsidR="009C4713" w:rsidRDefault="009C4713" w:rsidP="009C4713"/>
    <w:p w:rsidR="009C4713" w:rsidRPr="00B54BB5" w:rsidRDefault="009C4713" w:rsidP="009C4713">
      <w:r>
        <w:rPr>
          <w:b/>
        </w:rPr>
        <w:t>Table S3</w:t>
      </w:r>
      <w:r>
        <w:rPr>
          <w:b/>
        </w:rPr>
        <w:t xml:space="preserve"> – </w:t>
      </w:r>
      <w:r w:rsidRPr="00B54BB5">
        <w:t xml:space="preserve">Comparison of </w:t>
      </w:r>
      <w:r>
        <w:t>m</w:t>
      </w:r>
      <w:r w:rsidRPr="00B54BB5">
        <w:t xml:space="preserve">ean </w:t>
      </w:r>
      <w:r>
        <w:t>log likelihood for correlated vs uncorrelated allele frequency models run in STRUCTURE – Mean log likelihood values derived from n=20 replicate runs per K value for K=2 and K=5 for the correlated allele frequency model, K=2 and K=4 for the uncorrelated allele frequency model.</w:t>
      </w:r>
    </w:p>
    <w:p w:rsidR="0098270D" w:rsidRDefault="0098270D" w:rsidP="007B4454">
      <w:pPr>
        <w:rPr>
          <w:rFonts w:cs="CMR10"/>
          <w:sz w:val="24"/>
          <w:szCs w:val="24"/>
        </w:rPr>
      </w:pPr>
    </w:p>
    <w:p w:rsidR="0098270D" w:rsidRDefault="0098270D" w:rsidP="007B4454">
      <w:pPr>
        <w:rPr>
          <w:rFonts w:cs="CMR10"/>
          <w:sz w:val="24"/>
          <w:szCs w:val="24"/>
        </w:rPr>
      </w:pPr>
    </w:p>
    <w:p w:rsidR="0098270D" w:rsidRDefault="0098270D" w:rsidP="007B4454">
      <w:pPr>
        <w:rPr>
          <w:rFonts w:cs="CMR10"/>
          <w:sz w:val="24"/>
          <w:szCs w:val="24"/>
        </w:rPr>
      </w:pPr>
    </w:p>
    <w:p w:rsidR="0098270D" w:rsidRDefault="0098270D" w:rsidP="007B4454">
      <w:pPr>
        <w:rPr>
          <w:rFonts w:cs="CMR10"/>
          <w:sz w:val="24"/>
          <w:szCs w:val="24"/>
        </w:rPr>
      </w:pPr>
    </w:p>
    <w:p w:rsidR="0098270D" w:rsidRDefault="0098270D" w:rsidP="007B4454">
      <w:pPr>
        <w:rPr>
          <w:rFonts w:cs="CMR10"/>
          <w:sz w:val="24"/>
          <w:szCs w:val="24"/>
        </w:rPr>
      </w:pPr>
    </w:p>
    <w:p w:rsidR="0098270D" w:rsidRDefault="0098270D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tbl>
      <w:tblPr>
        <w:tblStyle w:val="TableGrid"/>
        <w:tblpPr w:leftFromText="141" w:rightFromText="141" w:vertAnchor="page" w:horzAnchor="margin" w:tblpY="2219"/>
        <w:tblW w:w="0" w:type="auto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1989"/>
        <w:gridCol w:w="3594"/>
        <w:gridCol w:w="2322"/>
      </w:tblGrid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E77E1C" w:rsidRDefault="009C4713" w:rsidP="009C4713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E77E1C">
              <w:rPr>
                <w:sz w:val="24"/>
                <w:szCs w:val="24"/>
              </w:rPr>
              <w:t>Resistance surface</w:t>
            </w:r>
          </w:p>
        </w:tc>
        <w:tc>
          <w:tcPr>
            <w:tcW w:w="3594" w:type="dxa"/>
          </w:tcPr>
          <w:p w:rsidR="009C4713" w:rsidRPr="00E77E1C" w:rsidRDefault="009C4713" w:rsidP="009C4713">
            <w:pPr>
              <w:rPr>
                <w:sz w:val="24"/>
                <w:szCs w:val="24"/>
              </w:rPr>
            </w:pPr>
            <w:r w:rsidRPr="00E77E1C">
              <w:rPr>
                <w:sz w:val="24"/>
                <w:szCs w:val="24"/>
              </w:rPr>
              <w:t>Description</w:t>
            </w:r>
          </w:p>
        </w:tc>
        <w:tc>
          <w:tcPr>
            <w:tcW w:w="2322" w:type="dxa"/>
          </w:tcPr>
          <w:p w:rsidR="009C4713" w:rsidRPr="00E77E1C" w:rsidRDefault="009C4713" w:rsidP="009C4713">
            <w:pPr>
              <w:rPr>
                <w:sz w:val="24"/>
                <w:szCs w:val="24"/>
              </w:rPr>
            </w:pPr>
            <w:r w:rsidRPr="00E77E1C">
              <w:rPr>
                <w:sz w:val="24"/>
                <w:szCs w:val="24"/>
              </w:rPr>
              <w:t>r (p-value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ELVRAW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color w:val="000000"/>
                <w:lang w:eastAsia="fr-FR"/>
              </w:rPr>
            </w:pPr>
            <w:r w:rsidRPr="00342A75">
              <w:rPr>
                <w:rFonts w:eastAsia="Times New Roman" w:cs="Courier New"/>
                <w:color w:val="000000"/>
                <w:lang w:eastAsia="fr-FR"/>
              </w:rPr>
              <w:t>Raw elevation (</w:t>
            </w:r>
            <w:proofErr w:type="spellStart"/>
            <w:r w:rsidRPr="00342A75">
              <w:rPr>
                <w:rFonts w:eastAsia="Times New Roman" w:cs="Courier New"/>
                <w:color w:val="000000"/>
                <w:lang w:eastAsia="fr-FR"/>
              </w:rPr>
              <w:t>masl</w:t>
            </w:r>
            <w:proofErr w:type="spellEnd"/>
            <w:r w:rsidRPr="00342A75">
              <w:rPr>
                <w:rFonts w:eastAsia="Times New Roman" w:cs="Courier New"/>
                <w:color w:val="000000"/>
                <w:lang w:eastAsia="fr-FR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25" w:lineRule="atLeast"/>
              <w:rPr>
                <w:rFonts w:eastAsia="Times New Roman" w:cs="Courier New"/>
                <w:b/>
                <w:color w:val="000000"/>
                <w:lang w:eastAsia="fr-FR"/>
              </w:rPr>
            </w:pPr>
            <w:r w:rsidRPr="00342A75">
              <w:rPr>
                <w:rFonts w:eastAsia="Times New Roman" w:cs="Courier New"/>
                <w:b/>
                <w:color w:val="000000"/>
                <w:lang w:eastAsia="fr-FR"/>
              </w:rPr>
              <w:t>0.098 (0.000)</w:t>
            </w:r>
          </w:p>
        </w:tc>
      </w:tr>
      <w:tr w:rsidR="009C4713" w:rsidRPr="00342A75" w:rsidTr="009C4713">
        <w:trPr>
          <w:trHeight w:val="210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ELV200</w:t>
            </w:r>
          </w:p>
        </w:tc>
        <w:tc>
          <w:tcPr>
            <w:tcW w:w="3594" w:type="dxa"/>
          </w:tcPr>
          <w:p w:rsidR="009C4713" w:rsidRPr="00342A75" w:rsidRDefault="009C4713" w:rsidP="009C4713">
            <w:r w:rsidRPr="00342A75">
              <w:t xml:space="preserve">Elevation 200m </w:t>
            </w:r>
            <w:proofErr w:type="spellStart"/>
            <w:r w:rsidRPr="00342A75">
              <w:t>thresold</w:t>
            </w:r>
            <w:proofErr w:type="spellEnd"/>
          </w:p>
        </w:tc>
        <w:tc>
          <w:tcPr>
            <w:tcW w:w="2322" w:type="dxa"/>
          </w:tcPr>
          <w:p w:rsidR="009C4713" w:rsidRPr="00342A75" w:rsidRDefault="009C4713" w:rsidP="009C4713">
            <w:r w:rsidRPr="00342A75">
              <w:t>0.035 (0.22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LCOV1C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 xml:space="preserve">Land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cover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CORINE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level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1 (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see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TSx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>0.007 (</w:t>
            </w: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781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LCOV1CA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 xml:space="preserve">Land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cover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CORINE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level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1 (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see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TSx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008 (0.770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LCOV1CB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 xml:space="preserve">Land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cover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CORINE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level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1 (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see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TSx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012 (0.650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LCOV2C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 xml:space="preserve">Land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cover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CORINE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level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2 (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see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TSx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001 (0.968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LCOV2CA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 xml:space="preserve">Land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cover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CORINE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level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2 (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see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TSx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003 (0.906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LCOV2CB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sz w:val="22"/>
                <w:szCs w:val="22"/>
              </w:rPr>
              <w:t xml:space="preserve">Land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cover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CORINE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level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2 (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see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342A75">
              <w:rPr>
                <w:rFonts w:asciiTheme="minorHAnsi" w:hAnsiTheme="minorHAnsi"/>
                <w:sz w:val="22"/>
                <w:szCs w:val="22"/>
              </w:rPr>
              <w:t>TSx</w:t>
            </w:r>
            <w:proofErr w:type="spellEnd"/>
            <w:r w:rsidRPr="00342A7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000 (0.973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SHANN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River Shannon </w:t>
            </w:r>
            <w:proofErr w:type="spellStart"/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Barrier</w:t>
            </w:r>
            <w:proofErr w:type="spellEnd"/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-0.005 (0.854)</w:t>
            </w:r>
          </w:p>
        </w:tc>
      </w:tr>
      <w:tr w:rsidR="009C4713" w:rsidRPr="00342A75" w:rsidTr="009C4713">
        <w:trPr>
          <w:trHeight w:val="202"/>
        </w:trPr>
        <w:tc>
          <w:tcPr>
            <w:tcW w:w="1989" w:type="dxa"/>
          </w:tcPr>
          <w:p w:rsidR="009C4713" w:rsidRPr="00342A75" w:rsidRDefault="009C4713" w:rsidP="009C4713">
            <w:r w:rsidRPr="00342A75">
              <w:t>EHS</w:t>
            </w:r>
          </w:p>
        </w:tc>
        <w:tc>
          <w:tcPr>
            <w:tcW w:w="3594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proofErr w:type="spellStart"/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Earthworm</w:t>
            </w:r>
            <w:proofErr w:type="spellEnd"/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 xml:space="preserve"> Habitat </w:t>
            </w:r>
            <w:proofErr w:type="spellStart"/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Suitability</w:t>
            </w:r>
            <w:proofErr w:type="spellEnd"/>
          </w:p>
        </w:tc>
        <w:tc>
          <w:tcPr>
            <w:tcW w:w="2322" w:type="dxa"/>
          </w:tcPr>
          <w:p w:rsidR="009C4713" w:rsidRPr="00342A75" w:rsidRDefault="009C4713" w:rsidP="009C4713">
            <w:pPr>
              <w:pStyle w:val="HTMLPreformatted"/>
              <w:shd w:val="clear" w:color="auto" w:fill="FFFFFF"/>
              <w:wordWrap w:val="0"/>
              <w:spacing w:line="225" w:lineRule="atLeast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342A75">
              <w:rPr>
                <w:rFonts w:asciiTheme="minorHAnsi" w:hAnsiTheme="minorHAnsi"/>
                <w:color w:val="000000"/>
                <w:sz w:val="22"/>
                <w:szCs w:val="22"/>
              </w:rPr>
              <w:t>0.051 (0.073)</w:t>
            </w:r>
          </w:p>
        </w:tc>
      </w:tr>
    </w:tbl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C4713" w:rsidRDefault="009C4713" w:rsidP="007B4454">
      <w:pPr>
        <w:rPr>
          <w:rFonts w:cs="CMR10"/>
          <w:sz w:val="24"/>
          <w:szCs w:val="24"/>
        </w:rPr>
      </w:pPr>
    </w:p>
    <w:p w:rsidR="0098270D" w:rsidRDefault="0098270D" w:rsidP="007B4454">
      <w:pPr>
        <w:rPr>
          <w:rFonts w:cs="CMR10"/>
          <w:sz w:val="24"/>
          <w:szCs w:val="24"/>
        </w:rPr>
      </w:pPr>
    </w:p>
    <w:p w:rsidR="002A64FF" w:rsidRDefault="002A64FF" w:rsidP="002A64FF"/>
    <w:p w:rsidR="009C4713" w:rsidRDefault="009C4713" w:rsidP="0098270D">
      <w:pPr>
        <w:rPr>
          <w:b/>
        </w:rPr>
      </w:pPr>
    </w:p>
    <w:p w:rsidR="009C4713" w:rsidRDefault="009C4713" w:rsidP="0098270D">
      <w:pPr>
        <w:rPr>
          <w:b/>
        </w:rPr>
      </w:pPr>
    </w:p>
    <w:p w:rsidR="002A64FF" w:rsidRPr="0098270D" w:rsidRDefault="0098270D" w:rsidP="0098270D">
      <w:r w:rsidRPr="0098270D">
        <w:rPr>
          <w:b/>
        </w:rPr>
        <w:t>Table S4</w:t>
      </w:r>
      <w:r>
        <w:rPr>
          <w:b/>
        </w:rPr>
        <w:t xml:space="preserve"> - </w:t>
      </w:r>
      <w:r w:rsidRPr="0098270D">
        <w:t>Results of Partial Mantel tests among resistance surfa</w:t>
      </w:r>
      <w:r>
        <w:t xml:space="preserve">ces and badger genetic distance. </w:t>
      </w:r>
      <w:r w:rsidRPr="0098270D">
        <w:t xml:space="preserve">Table shows correlation coefficient (r) and p-value when </w:t>
      </w:r>
      <w:proofErr w:type="spellStart"/>
      <w:r w:rsidRPr="0098270D">
        <w:t>partialling</w:t>
      </w:r>
      <w:proofErr w:type="spellEnd"/>
      <w:r w:rsidRPr="0098270D">
        <w:t xml:space="preserve"> out geographic distance. Bold=significant correlation</w:t>
      </w:r>
    </w:p>
    <w:p w:rsidR="002A64FF" w:rsidRDefault="002A64FF" w:rsidP="002A64FF"/>
    <w:p w:rsidR="002A64FF" w:rsidRDefault="002A64FF" w:rsidP="002A64FF"/>
    <w:p w:rsidR="007B2255" w:rsidRDefault="007B2255"/>
    <w:sectPr w:rsidR="007B2255" w:rsidSect="007B2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MR1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2A64FF"/>
    <w:rsid w:val="00000749"/>
    <w:rsid w:val="00000920"/>
    <w:rsid w:val="000010FB"/>
    <w:rsid w:val="00004B4D"/>
    <w:rsid w:val="00004C06"/>
    <w:rsid w:val="00004D85"/>
    <w:rsid w:val="0000507E"/>
    <w:rsid w:val="0000530C"/>
    <w:rsid w:val="00006025"/>
    <w:rsid w:val="00006026"/>
    <w:rsid w:val="00006366"/>
    <w:rsid w:val="000066FB"/>
    <w:rsid w:val="00007A8C"/>
    <w:rsid w:val="000112EE"/>
    <w:rsid w:val="000129BD"/>
    <w:rsid w:val="00012AD2"/>
    <w:rsid w:val="0001359F"/>
    <w:rsid w:val="000138A9"/>
    <w:rsid w:val="00014230"/>
    <w:rsid w:val="00014360"/>
    <w:rsid w:val="00015443"/>
    <w:rsid w:val="00020079"/>
    <w:rsid w:val="000200D4"/>
    <w:rsid w:val="000202F0"/>
    <w:rsid w:val="000206F2"/>
    <w:rsid w:val="000209CF"/>
    <w:rsid w:val="00020C7B"/>
    <w:rsid w:val="000220F8"/>
    <w:rsid w:val="000222AA"/>
    <w:rsid w:val="0002239D"/>
    <w:rsid w:val="00022BAC"/>
    <w:rsid w:val="000236F9"/>
    <w:rsid w:val="00023971"/>
    <w:rsid w:val="00023DDF"/>
    <w:rsid w:val="00024860"/>
    <w:rsid w:val="00024BE6"/>
    <w:rsid w:val="00024CB4"/>
    <w:rsid w:val="00024CCF"/>
    <w:rsid w:val="00026179"/>
    <w:rsid w:val="00026631"/>
    <w:rsid w:val="00026DAF"/>
    <w:rsid w:val="00027186"/>
    <w:rsid w:val="00027512"/>
    <w:rsid w:val="00027854"/>
    <w:rsid w:val="00027C1A"/>
    <w:rsid w:val="00027D9C"/>
    <w:rsid w:val="0003033A"/>
    <w:rsid w:val="00030A40"/>
    <w:rsid w:val="00030FFC"/>
    <w:rsid w:val="000313B5"/>
    <w:rsid w:val="00031D68"/>
    <w:rsid w:val="00032A5E"/>
    <w:rsid w:val="00032AB5"/>
    <w:rsid w:val="00033DE0"/>
    <w:rsid w:val="0003476B"/>
    <w:rsid w:val="00035FEE"/>
    <w:rsid w:val="00036338"/>
    <w:rsid w:val="0003693E"/>
    <w:rsid w:val="00036C03"/>
    <w:rsid w:val="000370B4"/>
    <w:rsid w:val="000372AE"/>
    <w:rsid w:val="00037622"/>
    <w:rsid w:val="00037F32"/>
    <w:rsid w:val="00037F5C"/>
    <w:rsid w:val="00040413"/>
    <w:rsid w:val="00044E96"/>
    <w:rsid w:val="00045132"/>
    <w:rsid w:val="00045C13"/>
    <w:rsid w:val="0004648B"/>
    <w:rsid w:val="00046574"/>
    <w:rsid w:val="000476BC"/>
    <w:rsid w:val="00050529"/>
    <w:rsid w:val="00050793"/>
    <w:rsid w:val="00050EA7"/>
    <w:rsid w:val="0005120E"/>
    <w:rsid w:val="00051539"/>
    <w:rsid w:val="0005248F"/>
    <w:rsid w:val="000527F6"/>
    <w:rsid w:val="00052B88"/>
    <w:rsid w:val="000537AE"/>
    <w:rsid w:val="000545CE"/>
    <w:rsid w:val="00055BB9"/>
    <w:rsid w:val="00055C02"/>
    <w:rsid w:val="0005603D"/>
    <w:rsid w:val="00056655"/>
    <w:rsid w:val="00056FF7"/>
    <w:rsid w:val="000574E0"/>
    <w:rsid w:val="00057CA4"/>
    <w:rsid w:val="00060C96"/>
    <w:rsid w:val="000621D4"/>
    <w:rsid w:val="0006282B"/>
    <w:rsid w:val="000637D0"/>
    <w:rsid w:val="0006396C"/>
    <w:rsid w:val="00064B81"/>
    <w:rsid w:val="0006620D"/>
    <w:rsid w:val="000671E5"/>
    <w:rsid w:val="000679D4"/>
    <w:rsid w:val="00067BB4"/>
    <w:rsid w:val="00067F24"/>
    <w:rsid w:val="0007048B"/>
    <w:rsid w:val="00071861"/>
    <w:rsid w:val="0007189B"/>
    <w:rsid w:val="00071B0F"/>
    <w:rsid w:val="00071F68"/>
    <w:rsid w:val="00072A9C"/>
    <w:rsid w:val="000735C1"/>
    <w:rsid w:val="00073644"/>
    <w:rsid w:val="00073B74"/>
    <w:rsid w:val="00073C8C"/>
    <w:rsid w:val="000745F0"/>
    <w:rsid w:val="00074B87"/>
    <w:rsid w:val="00074C4B"/>
    <w:rsid w:val="00074DD1"/>
    <w:rsid w:val="000750B5"/>
    <w:rsid w:val="000751DA"/>
    <w:rsid w:val="00075A4A"/>
    <w:rsid w:val="00075CDC"/>
    <w:rsid w:val="00076960"/>
    <w:rsid w:val="00076C9B"/>
    <w:rsid w:val="00077409"/>
    <w:rsid w:val="00077429"/>
    <w:rsid w:val="0007748B"/>
    <w:rsid w:val="00077527"/>
    <w:rsid w:val="00077B0B"/>
    <w:rsid w:val="00080058"/>
    <w:rsid w:val="00082A0B"/>
    <w:rsid w:val="00082A51"/>
    <w:rsid w:val="00082F3C"/>
    <w:rsid w:val="00084ACD"/>
    <w:rsid w:val="00085727"/>
    <w:rsid w:val="00085D80"/>
    <w:rsid w:val="00086348"/>
    <w:rsid w:val="0008704F"/>
    <w:rsid w:val="00087C56"/>
    <w:rsid w:val="00090A90"/>
    <w:rsid w:val="000917F1"/>
    <w:rsid w:val="00092083"/>
    <w:rsid w:val="00092D61"/>
    <w:rsid w:val="000937A6"/>
    <w:rsid w:val="00095993"/>
    <w:rsid w:val="00095BD7"/>
    <w:rsid w:val="00096643"/>
    <w:rsid w:val="000966FD"/>
    <w:rsid w:val="00096851"/>
    <w:rsid w:val="00096A28"/>
    <w:rsid w:val="00096F64"/>
    <w:rsid w:val="00097B78"/>
    <w:rsid w:val="000A176F"/>
    <w:rsid w:val="000A23F4"/>
    <w:rsid w:val="000A2F29"/>
    <w:rsid w:val="000A3B32"/>
    <w:rsid w:val="000A488D"/>
    <w:rsid w:val="000A48F3"/>
    <w:rsid w:val="000A4F2E"/>
    <w:rsid w:val="000A5AC8"/>
    <w:rsid w:val="000A5DC1"/>
    <w:rsid w:val="000A627E"/>
    <w:rsid w:val="000A647C"/>
    <w:rsid w:val="000A77BA"/>
    <w:rsid w:val="000A7C0E"/>
    <w:rsid w:val="000B00D0"/>
    <w:rsid w:val="000B0BFC"/>
    <w:rsid w:val="000B0EFF"/>
    <w:rsid w:val="000B185C"/>
    <w:rsid w:val="000B1FB6"/>
    <w:rsid w:val="000B311F"/>
    <w:rsid w:val="000B354B"/>
    <w:rsid w:val="000B3619"/>
    <w:rsid w:val="000B36B8"/>
    <w:rsid w:val="000B397D"/>
    <w:rsid w:val="000B46D9"/>
    <w:rsid w:val="000B4B20"/>
    <w:rsid w:val="000B5105"/>
    <w:rsid w:val="000B5160"/>
    <w:rsid w:val="000B535D"/>
    <w:rsid w:val="000B564A"/>
    <w:rsid w:val="000B59AB"/>
    <w:rsid w:val="000B62A6"/>
    <w:rsid w:val="000B64E1"/>
    <w:rsid w:val="000B77D4"/>
    <w:rsid w:val="000B77DB"/>
    <w:rsid w:val="000C0CA1"/>
    <w:rsid w:val="000C0F0C"/>
    <w:rsid w:val="000C1342"/>
    <w:rsid w:val="000C1C1C"/>
    <w:rsid w:val="000C1F1D"/>
    <w:rsid w:val="000C2312"/>
    <w:rsid w:val="000C2C58"/>
    <w:rsid w:val="000C30AB"/>
    <w:rsid w:val="000C3E43"/>
    <w:rsid w:val="000C5769"/>
    <w:rsid w:val="000C60D8"/>
    <w:rsid w:val="000C66F8"/>
    <w:rsid w:val="000C6700"/>
    <w:rsid w:val="000C6DF7"/>
    <w:rsid w:val="000C7086"/>
    <w:rsid w:val="000C75C4"/>
    <w:rsid w:val="000D0085"/>
    <w:rsid w:val="000D0461"/>
    <w:rsid w:val="000D16FE"/>
    <w:rsid w:val="000D2007"/>
    <w:rsid w:val="000D290A"/>
    <w:rsid w:val="000D2B71"/>
    <w:rsid w:val="000D361A"/>
    <w:rsid w:val="000D3E50"/>
    <w:rsid w:val="000D4143"/>
    <w:rsid w:val="000D4339"/>
    <w:rsid w:val="000D58F0"/>
    <w:rsid w:val="000D6270"/>
    <w:rsid w:val="000D6EBB"/>
    <w:rsid w:val="000D6FDB"/>
    <w:rsid w:val="000D7191"/>
    <w:rsid w:val="000D77EA"/>
    <w:rsid w:val="000D795D"/>
    <w:rsid w:val="000D7C89"/>
    <w:rsid w:val="000E0647"/>
    <w:rsid w:val="000E1862"/>
    <w:rsid w:val="000E1EBE"/>
    <w:rsid w:val="000E2255"/>
    <w:rsid w:val="000E2530"/>
    <w:rsid w:val="000E304C"/>
    <w:rsid w:val="000E30FD"/>
    <w:rsid w:val="000E33A2"/>
    <w:rsid w:val="000E39CC"/>
    <w:rsid w:val="000E4901"/>
    <w:rsid w:val="000E52B1"/>
    <w:rsid w:val="000E57C4"/>
    <w:rsid w:val="000E5C56"/>
    <w:rsid w:val="000E5FBC"/>
    <w:rsid w:val="000E691F"/>
    <w:rsid w:val="000E6BE5"/>
    <w:rsid w:val="000E6D32"/>
    <w:rsid w:val="000E734A"/>
    <w:rsid w:val="000E78B9"/>
    <w:rsid w:val="000E79C7"/>
    <w:rsid w:val="000E7D5F"/>
    <w:rsid w:val="000F01B0"/>
    <w:rsid w:val="000F067E"/>
    <w:rsid w:val="000F082F"/>
    <w:rsid w:val="000F125A"/>
    <w:rsid w:val="000F12B0"/>
    <w:rsid w:val="000F2195"/>
    <w:rsid w:val="000F3567"/>
    <w:rsid w:val="000F3E63"/>
    <w:rsid w:val="000F4C3E"/>
    <w:rsid w:val="000F5FF2"/>
    <w:rsid w:val="000F6144"/>
    <w:rsid w:val="000F648C"/>
    <w:rsid w:val="000F72AA"/>
    <w:rsid w:val="000F7577"/>
    <w:rsid w:val="000F75A6"/>
    <w:rsid w:val="000F7C2C"/>
    <w:rsid w:val="001002AD"/>
    <w:rsid w:val="00100DE9"/>
    <w:rsid w:val="00101756"/>
    <w:rsid w:val="0010296F"/>
    <w:rsid w:val="00103635"/>
    <w:rsid w:val="00103E97"/>
    <w:rsid w:val="00104BCB"/>
    <w:rsid w:val="001058DB"/>
    <w:rsid w:val="00105F5C"/>
    <w:rsid w:val="00106136"/>
    <w:rsid w:val="00106148"/>
    <w:rsid w:val="00106491"/>
    <w:rsid w:val="001065A2"/>
    <w:rsid w:val="00106742"/>
    <w:rsid w:val="00107B9D"/>
    <w:rsid w:val="001105BA"/>
    <w:rsid w:val="001115B3"/>
    <w:rsid w:val="00111AE8"/>
    <w:rsid w:val="0011274A"/>
    <w:rsid w:val="0011337E"/>
    <w:rsid w:val="00113D22"/>
    <w:rsid w:val="00114142"/>
    <w:rsid w:val="00114A68"/>
    <w:rsid w:val="00114BBC"/>
    <w:rsid w:val="0011582A"/>
    <w:rsid w:val="00115A0D"/>
    <w:rsid w:val="00116C7C"/>
    <w:rsid w:val="001171C4"/>
    <w:rsid w:val="00117220"/>
    <w:rsid w:val="0012176D"/>
    <w:rsid w:val="001228A7"/>
    <w:rsid w:val="00123178"/>
    <w:rsid w:val="00123407"/>
    <w:rsid w:val="00123896"/>
    <w:rsid w:val="00123EF1"/>
    <w:rsid w:val="001241DE"/>
    <w:rsid w:val="00124B61"/>
    <w:rsid w:val="00125CA8"/>
    <w:rsid w:val="00125CC6"/>
    <w:rsid w:val="001261B2"/>
    <w:rsid w:val="00126380"/>
    <w:rsid w:val="00126635"/>
    <w:rsid w:val="0012674A"/>
    <w:rsid w:val="00127C28"/>
    <w:rsid w:val="001301FC"/>
    <w:rsid w:val="001306DB"/>
    <w:rsid w:val="001308A9"/>
    <w:rsid w:val="00130D5D"/>
    <w:rsid w:val="0013168F"/>
    <w:rsid w:val="0013171B"/>
    <w:rsid w:val="00132F69"/>
    <w:rsid w:val="0013319E"/>
    <w:rsid w:val="001336F3"/>
    <w:rsid w:val="0013385E"/>
    <w:rsid w:val="00134C84"/>
    <w:rsid w:val="0013522C"/>
    <w:rsid w:val="00135C83"/>
    <w:rsid w:val="00135E80"/>
    <w:rsid w:val="001360AA"/>
    <w:rsid w:val="001369ED"/>
    <w:rsid w:val="00136F4A"/>
    <w:rsid w:val="00137C68"/>
    <w:rsid w:val="00140405"/>
    <w:rsid w:val="001414C9"/>
    <w:rsid w:val="0014167B"/>
    <w:rsid w:val="00141F25"/>
    <w:rsid w:val="00142DC7"/>
    <w:rsid w:val="001434BB"/>
    <w:rsid w:val="001434C8"/>
    <w:rsid w:val="00143CB3"/>
    <w:rsid w:val="00145608"/>
    <w:rsid w:val="0014576A"/>
    <w:rsid w:val="001465EE"/>
    <w:rsid w:val="00146AA3"/>
    <w:rsid w:val="00147147"/>
    <w:rsid w:val="001472FF"/>
    <w:rsid w:val="001474C7"/>
    <w:rsid w:val="001506A4"/>
    <w:rsid w:val="00150E26"/>
    <w:rsid w:val="00151699"/>
    <w:rsid w:val="001518AB"/>
    <w:rsid w:val="0015194C"/>
    <w:rsid w:val="00151E47"/>
    <w:rsid w:val="00152694"/>
    <w:rsid w:val="0015284E"/>
    <w:rsid w:val="001531D2"/>
    <w:rsid w:val="001538CF"/>
    <w:rsid w:val="00153C47"/>
    <w:rsid w:val="0015640A"/>
    <w:rsid w:val="00156716"/>
    <w:rsid w:val="001569CD"/>
    <w:rsid w:val="00156ED3"/>
    <w:rsid w:val="00156F6F"/>
    <w:rsid w:val="001571D1"/>
    <w:rsid w:val="001604EF"/>
    <w:rsid w:val="00160F19"/>
    <w:rsid w:val="0016112A"/>
    <w:rsid w:val="001616F2"/>
    <w:rsid w:val="001617D4"/>
    <w:rsid w:val="001624AA"/>
    <w:rsid w:val="001626E7"/>
    <w:rsid w:val="00162719"/>
    <w:rsid w:val="00162C50"/>
    <w:rsid w:val="00163901"/>
    <w:rsid w:val="001639A2"/>
    <w:rsid w:val="001639C5"/>
    <w:rsid w:val="001642E9"/>
    <w:rsid w:val="001643DA"/>
    <w:rsid w:val="00164A2C"/>
    <w:rsid w:val="00164B3A"/>
    <w:rsid w:val="001651C9"/>
    <w:rsid w:val="0016587C"/>
    <w:rsid w:val="001679E4"/>
    <w:rsid w:val="00170142"/>
    <w:rsid w:val="00170422"/>
    <w:rsid w:val="001704FB"/>
    <w:rsid w:val="00170CA7"/>
    <w:rsid w:val="00170E00"/>
    <w:rsid w:val="001718C7"/>
    <w:rsid w:val="001723AB"/>
    <w:rsid w:val="00172739"/>
    <w:rsid w:val="001727B6"/>
    <w:rsid w:val="00172D34"/>
    <w:rsid w:val="00172F18"/>
    <w:rsid w:val="001734C7"/>
    <w:rsid w:val="00173865"/>
    <w:rsid w:val="00174391"/>
    <w:rsid w:val="001746B7"/>
    <w:rsid w:val="00175447"/>
    <w:rsid w:val="00175707"/>
    <w:rsid w:val="00175C20"/>
    <w:rsid w:val="00175E83"/>
    <w:rsid w:val="001762C2"/>
    <w:rsid w:val="001767CA"/>
    <w:rsid w:val="00176C8D"/>
    <w:rsid w:val="00176DD0"/>
    <w:rsid w:val="00177268"/>
    <w:rsid w:val="00177DA2"/>
    <w:rsid w:val="00180898"/>
    <w:rsid w:val="00180C36"/>
    <w:rsid w:val="00181532"/>
    <w:rsid w:val="0018175D"/>
    <w:rsid w:val="00181761"/>
    <w:rsid w:val="00182169"/>
    <w:rsid w:val="00182A6E"/>
    <w:rsid w:val="00183196"/>
    <w:rsid w:val="00183EC1"/>
    <w:rsid w:val="00183F79"/>
    <w:rsid w:val="00184583"/>
    <w:rsid w:val="00185BB9"/>
    <w:rsid w:val="00185DBD"/>
    <w:rsid w:val="001863F9"/>
    <w:rsid w:val="001865FE"/>
    <w:rsid w:val="00186A36"/>
    <w:rsid w:val="00187FA4"/>
    <w:rsid w:val="00190D71"/>
    <w:rsid w:val="001910DD"/>
    <w:rsid w:val="0019114B"/>
    <w:rsid w:val="0019241A"/>
    <w:rsid w:val="00194D9D"/>
    <w:rsid w:val="0019501F"/>
    <w:rsid w:val="00195289"/>
    <w:rsid w:val="00195617"/>
    <w:rsid w:val="001958F2"/>
    <w:rsid w:val="00195E1D"/>
    <w:rsid w:val="00195E5E"/>
    <w:rsid w:val="001962FD"/>
    <w:rsid w:val="001964B3"/>
    <w:rsid w:val="00196A44"/>
    <w:rsid w:val="00196E5E"/>
    <w:rsid w:val="0019746E"/>
    <w:rsid w:val="001A0DD4"/>
    <w:rsid w:val="001A0E01"/>
    <w:rsid w:val="001A10B6"/>
    <w:rsid w:val="001A16B2"/>
    <w:rsid w:val="001A1C5C"/>
    <w:rsid w:val="001A219C"/>
    <w:rsid w:val="001A2877"/>
    <w:rsid w:val="001A3073"/>
    <w:rsid w:val="001A3236"/>
    <w:rsid w:val="001A324E"/>
    <w:rsid w:val="001A3C0F"/>
    <w:rsid w:val="001A44E5"/>
    <w:rsid w:val="001A57CA"/>
    <w:rsid w:val="001A5BFF"/>
    <w:rsid w:val="001A6660"/>
    <w:rsid w:val="001A7A68"/>
    <w:rsid w:val="001A7A7D"/>
    <w:rsid w:val="001A7B4C"/>
    <w:rsid w:val="001B0051"/>
    <w:rsid w:val="001B305D"/>
    <w:rsid w:val="001B3653"/>
    <w:rsid w:val="001B462D"/>
    <w:rsid w:val="001B4B2D"/>
    <w:rsid w:val="001B53DE"/>
    <w:rsid w:val="001B7612"/>
    <w:rsid w:val="001B7BC1"/>
    <w:rsid w:val="001C1241"/>
    <w:rsid w:val="001C1340"/>
    <w:rsid w:val="001C1B24"/>
    <w:rsid w:val="001C22CE"/>
    <w:rsid w:val="001C2B26"/>
    <w:rsid w:val="001C2B4D"/>
    <w:rsid w:val="001C2C45"/>
    <w:rsid w:val="001C2EE9"/>
    <w:rsid w:val="001C2F33"/>
    <w:rsid w:val="001C3867"/>
    <w:rsid w:val="001C3FBC"/>
    <w:rsid w:val="001C4556"/>
    <w:rsid w:val="001C461B"/>
    <w:rsid w:val="001C5070"/>
    <w:rsid w:val="001C55C2"/>
    <w:rsid w:val="001C5EB7"/>
    <w:rsid w:val="001C5F70"/>
    <w:rsid w:val="001C636A"/>
    <w:rsid w:val="001C65D0"/>
    <w:rsid w:val="001C773E"/>
    <w:rsid w:val="001D21F9"/>
    <w:rsid w:val="001D272D"/>
    <w:rsid w:val="001D31B3"/>
    <w:rsid w:val="001D4208"/>
    <w:rsid w:val="001D46CC"/>
    <w:rsid w:val="001D4B79"/>
    <w:rsid w:val="001D4C39"/>
    <w:rsid w:val="001D5FA7"/>
    <w:rsid w:val="001D6309"/>
    <w:rsid w:val="001D6380"/>
    <w:rsid w:val="001D6A6A"/>
    <w:rsid w:val="001D79E1"/>
    <w:rsid w:val="001D7D51"/>
    <w:rsid w:val="001E0A6D"/>
    <w:rsid w:val="001E0C42"/>
    <w:rsid w:val="001E1A4F"/>
    <w:rsid w:val="001E1EB1"/>
    <w:rsid w:val="001E239A"/>
    <w:rsid w:val="001E2992"/>
    <w:rsid w:val="001E3B0C"/>
    <w:rsid w:val="001E3BCB"/>
    <w:rsid w:val="001E3E9E"/>
    <w:rsid w:val="001E3EBB"/>
    <w:rsid w:val="001E541E"/>
    <w:rsid w:val="001E5730"/>
    <w:rsid w:val="001E6348"/>
    <w:rsid w:val="001E6711"/>
    <w:rsid w:val="001E6801"/>
    <w:rsid w:val="001E780A"/>
    <w:rsid w:val="001F001A"/>
    <w:rsid w:val="001F00EC"/>
    <w:rsid w:val="001F0E86"/>
    <w:rsid w:val="001F1280"/>
    <w:rsid w:val="001F18CE"/>
    <w:rsid w:val="001F1C04"/>
    <w:rsid w:val="001F2C42"/>
    <w:rsid w:val="001F2C55"/>
    <w:rsid w:val="001F2E32"/>
    <w:rsid w:val="001F34DD"/>
    <w:rsid w:val="001F35D0"/>
    <w:rsid w:val="001F3D9A"/>
    <w:rsid w:val="001F3ED1"/>
    <w:rsid w:val="001F45BC"/>
    <w:rsid w:val="001F489C"/>
    <w:rsid w:val="001F55B7"/>
    <w:rsid w:val="001F5C6B"/>
    <w:rsid w:val="001F673A"/>
    <w:rsid w:val="001F6C2C"/>
    <w:rsid w:val="001F7D3C"/>
    <w:rsid w:val="00200159"/>
    <w:rsid w:val="00200FFF"/>
    <w:rsid w:val="002011F5"/>
    <w:rsid w:val="002014B2"/>
    <w:rsid w:val="00201D26"/>
    <w:rsid w:val="00203E1B"/>
    <w:rsid w:val="00204AD0"/>
    <w:rsid w:val="00205DAF"/>
    <w:rsid w:val="00206081"/>
    <w:rsid w:val="00206286"/>
    <w:rsid w:val="002063A1"/>
    <w:rsid w:val="00207179"/>
    <w:rsid w:val="00207370"/>
    <w:rsid w:val="00207A6C"/>
    <w:rsid w:val="00207BBE"/>
    <w:rsid w:val="00210004"/>
    <w:rsid w:val="002109DC"/>
    <w:rsid w:val="00210C22"/>
    <w:rsid w:val="00210DC0"/>
    <w:rsid w:val="002112D1"/>
    <w:rsid w:val="00211384"/>
    <w:rsid w:val="00212048"/>
    <w:rsid w:val="0021222C"/>
    <w:rsid w:val="00212ABF"/>
    <w:rsid w:val="002132E0"/>
    <w:rsid w:val="00213482"/>
    <w:rsid w:val="002134A2"/>
    <w:rsid w:val="00213F50"/>
    <w:rsid w:val="0021529E"/>
    <w:rsid w:val="002157FF"/>
    <w:rsid w:val="002159F9"/>
    <w:rsid w:val="00215F10"/>
    <w:rsid w:val="00216070"/>
    <w:rsid w:val="00216166"/>
    <w:rsid w:val="002161E9"/>
    <w:rsid w:val="00216A0C"/>
    <w:rsid w:val="00216A7D"/>
    <w:rsid w:val="00216F63"/>
    <w:rsid w:val="00217000"/>
    <w:rsid w:val="00217FBB"/>
    <w:rsid w:val="00220420"/>
    <w:rsid w:val="00221064"/>
    <w:rsid w:val="002214A9"/>
    <w:rsid w:val="00221A36"/>
    <w:rsid w:val="00222443"/>
    <w:rsid w:val="00222670"/>
    <w:rsid w:val="00222774"/>
    <w:rsid w:val="002242D0"/>
    <w:rsid w:val="002243EC"/>
    <w:rsid w:val="002248F8"/>
    <w:rsid w:val="002257BA"/>
    <w:rsid w:val="00226126"/>
    <w:rsid w:val="00226527"/>
    <w:rsid w:val="002265A7"/>
    <w:rsid w:val="00226F71"/>
    <w:rsid w:val="00227209"/>
    <w:rsid w:val="0022740B"/>
    <w:rsid w:val="00227828"/>
    <w:rsid w:val="002304CD"/>
    <w:rsid w:val="002309F6"/>
    <w:rsid w:val="00230C5D"/>
    <w:rsid w:val="00231AAA"/>
    <w:rsid w:val="00231B6D"/>
    <w:rsid w:val="00231BD5"/>
    <w:rsid w:val="00232F8A"/>
    <w:rsid w:val="00233C4D"/>
    <w:rsid w:val="00234688"/>
    <w:rsid w:val="00235561"/>
    <w:rsid w:val="00235F20"/>
    <w:rsid w:val="00236FD7"/>
    <w:rsid w:val="00237418"/>
    <w:rsid w:val="0023792E"/>
    <w:rsid w:val="00237A52"/>
    <w:rsid w:val="002401AD"/>
    <w:rsid w:val="002427F4"/>
    <w:rsid w:val="002438EF"/>
    <w:rsid w:val="00243BBD"/>
    <w:rsid w:val="00244A3A"/>
    <w:rsid w:val="00245BC1"/>
    <w:rsid w:val="00246066"/>
    <w:rsid w:val="0024618E"/>
    <w:rsid w:val="002461C1"/>
    <w:rsid w:val="002463C7"/>
    <w:rsid w:val="00246886"/>
    <w:rsid w:val="00246B87"/>
    <w:rsid w:val="00247E3D"/>
    <w:rsid w:val="00250766"/>
    <w:rsid w:val="00250A50"/>
    <w:rsid w:val="00251D86"/>
    <w:rsid w:val="00252700"/>
    <w:rsid w:val="00252A0D"/>
    <w:rsid w:val="00252C84"/>
    <w:rsid w:val="002538DE"/>
    <w:rsid w:val="00254F31"/>
    <w:rsid w:val="002563A3"/>
    <w:rsid w:val="00256985"/>
    <w:rsid w:val="00256E71"/>
    <w:rsid w:val="002570B2"/>
    <w:rsid w:val="00257A3E"/>
    <w:rsid w:val="00257D00"/>
    <w:rsid w:val="00261BAD"/>
    <w:rsid w:val="00261C5B"/>
    <w:rsid w:val="0026220B"/>
    <w:rsid w:val="00262F5B"/>
    <w:rsid w:val="00263A1C"/>
    <w:rsid w:val="00263A61"/>
    <w:rsid w:val="002645F5"/>
    <w:rsid w:val="00264684"/>
    <w:rsid w:val="00264E34"/>
    <w:rsid w:val="002653CE"/>
    <w:rsid w:val="00265745"/>
    <w:rsid w:val="002657E8"/>
    <w:rsid w:val="00265E99"/>
    <w:rsid w:val="00265FAC"/>
    <w:rsid w:val="0026602A"/>
    <w:rsid w:val="00266199"/>
    <w:rsid w:val="00266650"/>
    <w:rsid w:val="00266719"/>
    <w:rsid w:val="0026742E"/>
    <w:rsid w:val="00267551"/>
    <w:rsid w:val="00267A93"/>
    <w:rsid w:val="00270119"/>
    <w:rsid w:val="00270F0C"/>
    <w:rsid w:val="00270F43"/>
    <w:rsid w:val="002712FE"/>
    <w:rsid w:val="002721BC"/>
    <w:rsid w:val="00272759"/>
    <w:rsid w:val="00273135"/>
    <w:rsid w:val="00273276"/>
    <w:rsid w:val="0027365B"/>
    <w:rsid w:val="0027464E"/>
    <w:rsid w:val="00274749"/>
    <w:rsid w:val="002760F2"/>
    <w:rsid w:val="0027648F"/>
    <w:rsid w:val="00277EF4"/>
    <w:rsid w:val="00280962"/>
    <w:rsid w:val="00280EAE"/>
    <w:rsid w:val="0028150E"/>
    <w:rsid w:val="002815A6"/>
    <w:rsid w:val="00283426"/>
    <w:rsid w:val="00283BF1"/>
    <w:rsid w:val="00285839"/>
    <w:rsid w:val="0028593F"/>
    <w:rsid w:val="00285F60"/>
    <w:rsid w:val="00286FF1"/>
    <w:rsid w:val="002873C2"/>
    <w:rsid w:val="002901A8"/>
    <w:rsid w:val="00290657"/>
    <w:rsid w:val="00290C74"/>
    <w:rsid w:val="00291977"/>
    <w:rsid w:val="002919A2"/>
    <w:rsid w:val="00291EEB"/>
    <w:rsid w:val="0029217D"/>
    <w:rsid w:val="002923A8"/>
    <w:rsid w:val="002926A0"/>
    <w:rsid w:val="002939B8"/>
    <w:rsid w:val="00294B4A"/>
    <w:rsid w:val="00294B8E"/>
    <w:rsid w:val="0029520B"/>
    <w:rsid w:val="00296198"/>
    <w:rsid w:val="0029675A"/>
    <w:rsid w:val="0029691F"/>
    <w:rsid w:val="00296976"/>
    <w:rsid w:val="00296EAA"/>
    <w:rsid w:val="00297154"/>
    <w:rsid w:val="00297A4A"/>
    <w:rsid w:val="002A01D5"/>
    <w:rsid w:val="002A1720"/>
    <w:rsid w:val="002A4071"/>
    <w:rsid w:val="002A43BF"/>
    <w:rsid w:val="002A4E42"/>
    <w:rsid w:val="002A5976"/>
    <w:rsid w:val="002A5E12"/>
    <w:rsid w:val="002A64FF"/>
    <w:rsid w:val="002A651B"/>
    <w:rsid w:val="002A6C8B"/>
    <w:rsid w:val="002A6DF5"/>
    <w:rsid w:val="002A6F4B"/>
    <w:rsid w:val="002A731E"/>
    <w:rsid w:val="002A738F"/>
    <w:rsid w:val="002A7A6C"/>
    <w:rsid w:val="002A7B78"/>
    <w:rsid w:val="002B0017"/>
    <w:rsid w:val="002B06FD"/>
    <w:rsid w:val="002B0852"/>
    <w:rsid w:val="002B1202"/>
    <w:rsid w:val="002B145A"/>
    <w:rsid w:val="002B152C"/>
    <w:rsid w:val="002B186C"/>
    <w:rsid w:val="002B25FA"/>
    <w:rsid w:val="002B2910"/>
    <w:rsid w:val="002B38FB"/>
    <w:rsid w:val="002B40DD"/>
    <w:rsid w:val="002B44F1"/>
    <w:rsid w:val="002B581C"/>
    <w:rsid w:val="002B62DF"/>
    <w:rsid w:val="002B66EE"/>
    <w:rsid w:val="002B681F"/>
    <w:rsid w:val="002B735E"/>
    <w:rsid w:val="002B7442"/>
    <w:rsid w:val="002B7B8E"/>
    <w:rsid w:val="002B7C16"/>
    <w:rsid w:val="002C02F4"/>
    <w:rsid w:val="002C067A"/>
    <w:rsid w:val="002C0FF3"/>
    <w:rsid w:val="002C1C9D"/>
    <w:rsid w:val="002C2451"/>
    <w:rsid w:val="002C2B29"/>
    <w:rsid w:val="002C2E1C"/>
    <w:rsid w:val="002C4533"/>
    <w:rsid w:val="002C4D22"/>
    <w:rsid w:val="002C4DAD"/>
    <w:rsid w:val="002C4FE9"/>
    <w:rsid w:val="002C55A5"/>
    <w:rsid w:val="002C5995"/>
    <w:rsid w:val="002C66F4"/>
    <w:rsid w:val="002C6D37"/>
    <w:rsid w:val="002C73A5"/>
    <w:rsid w:val="002C781F"/>
    <w:rsid w:val="002D0012"/>
    <w:rsid w:val="002D05BB"/>
    <w:rsid w:val="002D0C5A"/>
    <w:rsid w:val="002D1602"/>
    <w:rsid w:val="002D215C"/>
    <w:rsid w:val="002D2B08"/>
    <w:rsid w:val="002D2FAE"/>
    <w:rsid w:val="002D374B"/>
    <w:rsid w:val="002D3B21"/>
    <w:rsid w:val="002D43F5"/>
    <w:rsid w:val="002D472C"/>
    <w:rsid w:val="002D4918"/>
    <w:rsid w:val="002D4C48"/>
    <w:rsid w:val="002D56ED"/>
    <w:rsid w:val="002D5A90"/>
    <w:rsid w:val="002D5C06"/>
    <w:rsid w:val="002D6252"/>
    <w:rsid w:val="002D65B2"/>
    <w:rsid w:val="002D729A"/>
    <w:rsid w:val="002D73BF"/>
    <w:rsid w:val="002E046C"/>
    <w:rsid w:val="002E050F"/>
    <w:rsid w:val="002E0A94"/>
    <w:rsid w:val="002E16FD"/>
    <w:rsid w:val="002E199D"/>
    <w:rsid w:val="002E24FD"/>
    <w:rsid w:val="002E2C5A"/>
    <w:rsid w:val="002E2C82"/>
    <w:rsid w:val="002E3BE2"/>
    <w:rsid w:val="002E4948"/>
    <w:rsid w:val="002E49BA"/>
    <w:rsid w:val="002E4DC9"/>
    <w:rsid w:val="002E539F"/>
    <w:rsid w:val="002E5471"/>
    <w:rsid w:val="002E5984"/>
    <w:rsid w:val="002E5A62"/>
    <w:rsid w:val="002E5EDD"/>
    <w:rsid w:val="002E635B"/>
    <w:rsid w:val="002E6BF0"/>
    <w:rsid w:val="002E6F18"/>
    <w:rsid w:val="002E7580"/>
    <w:rsid w:val="002F137A"/>
    <w:rsid w:val="002F1768"/>
    <w:rsid w:val="002F1CED"/>
    <w:rsid w:val="002F2073"/>
    <w:rsid w:val="002F2929"/>
    <w:rsid w:val="002F3F00"/>
    <w:rsid w:val="002F3FB5"/>
    <w:rsid w:val="002F480D"/>
    <w:rsid w:val="002F4DF8"/>
    <w:rsid w:val="002F5A8E"/>
    <w:rsid w:val="002F638C"/>
    <w:rsid w:val="002F701A"/>
    <w:rsid w:val="002F7BCE"/>
    <w:rsid w:val="00301321"/>
    <w:rsid w:val="00301696"/>
    <w:rsid w:val="00301B8F"/>
    <w:rsid w:val="00302196"/>
    <w:rsid w:val="003024CF"/>
    <w:rsid w:val="003036F6"/>
    <w:rsid w:val="0030370B"/>
    <w:rsid w:val="00303BB2"/>
    <w:rsid w:val="003047D0"/>
    <w:rsid w:val="003048D8"/>
    <w:rsid w:val="00305673"/>
    <w:rsid w:val="00305B73"/>
    <w:rsid w:val="003061D7"/>
    <w:rsid w:val="00306371"/>
    <w:rsid w:val="00306954"/>
    <w:rsid w:val="00306D9C"/>
    <w:rsid w:val="00307D7D"/>
    <w:rsid w:val="00307FFC"/>
    <w:rsid w:val="00311D21"/>
    <w:rsid w:val="00311E2C"/>
    <w:rsid w:val="00311FB4"/>
    <w:rsid w:val="003121D7"/>
    <w:rsid w:val="00312927"/>
    <w:rsid w:val="00312E05"/>
    <w:rsid w:val="003132C6"/>
    <w:rsid w:val="00313415"/>
    <w:rsid w:val="0031346E"/>
    <w:rsid w:val="00314D7C"/>
    <w:rsid w:val="00314E34"/>
    <w:rsid w:val="0031508E"/>
    <w:rsid w:val="00315AB8"/>
    <w:rsid w:val="00315FFF"/>
    <w:rsid w:val="00316447"/>
    <w:rsid w:val="00316B9E"/>
    <w:rsid w:val="00317621"/>
    <w:rsid w:val="00317BF2"/>
    <w:rsid w:val="00320539"/>
    <w:rsid w:val="00320EA7"/>
    <w:rsid w:val="0032105B"/>
    <w:rsid w:val="00321589"/>
    <w:rsid w:val="00321D9A"/>
    <w:rsid w:val="00322142"/>
    <w:rsid w:val="00322B14"/>
    <w:rsid w:val="00322C0E"/>
    <w:rsid w:val="003235E8"/>
    <w:rsid w:val="00323B20"/>
    <w:rsid w:val="00323D83"/>
    <w:rsid w:val="00324112"/>
    <w:rsid w:val="00324873"/>
    <w:rsid w:val="003250C1"/>
    <w:rsid w:val="0032581D"/>
    <w:rsid w:val="0032585B"/>
    <w:rsid w:val="00325E99"/>
    <w:rsid w:val="003260C6"/>
    <w:rsid w:val="00326CB9"/>
    <w:rsid w:val="0033024B"/>
    <w:rsid w:val="003306D0"/>
    <w:rsid w:val="00332D45"/>
    <w:rsid w:val="00333DAA"/>
    <w:rsid w:val="003348BD"/>
    <w:rsid w:val="00334FFF"/>
    <w:rsid w:val="00335253"/>
    <w:rsid w:val="00335E24"/>
    <w:rsid w:val="00337E05"/>
    <w:rsid w:val="00340171"/>
    <w:rsid w:val="003412F7"/>
    <w:rsid w:val="00341D64"/>
    <w:rsid w:val="003423B6"/>
    <w:rsid w:val="00342ADE"/>
    <w:rsid w:val="003436A7"/>
    <w:rsid w:val="00343A1F"/>
    <w:rsid w:val="00343B07"/>
    <w:rsid w:val="003441FE"/>
    <w:rsid w:val="00344443"/>
    <w:rsid w:val="003444D4"/>
    <w:rsid w:val="00345352"/>
    <w:rsid w:val="003455C0"/>
    <w:rsid w:val="00345671"/>
    <w:rsid w:val="003460A4"/>
    <w:rsid w:val="0034659E"/>
    <w:rsid w:val="0034707E"/>
    <w:rsid w:val="003470F8"/>
    <w:rsid w:val="003505A3"/>
    <w:rsid w:val="003512D4"/>
    <w:rsid w:val="003523B7"/>
    <w:rsid w:val="00352AFB"/>
    <w:rsid w:val="00353591"/>
    <w:rsid w:val="0035368B"/>
    <w:rsid w:val="00353B90"/>
    <w:rsid w:val="00353CD8"/>
    <w:rsid w:val="00354105"/>
    <w:rsid w:val="00355480"/>
    <w:rsid w:val="00356AA7"/>
    <w:rsid w:val="00356ADA"/>
    <w:rsid w:val="00356BDC"/>
    <w:rsid w:val="003574D8"/>
    <w:rsid w:val="00357C6B"/>
    <w:rsid w:val="00360017"/>
    <w:rsid w:val="0036017E"/>
    <w:rsid w:val="003602CC"/>
    <w:rsid w:val="00360D56"/>
    <w:rsid w:val="00361126"/>
    <w:rsid w:val="003612DF"/>
    <w:rsid w:val="00361C27"/>
    <w:rsid w:val="0036288F"/>
    <w:rsid w:val="0036386E"/>
    <w:rsid w:val="00363A21"/>
    <w:rsid w:val="00364407"/>
    <w:rsid w:val="0036545B"/>
    <w:rsid w:val="00366FB6"/>
    <w:rsid w:val="003674B7"/>
    <w:rsid w:val="00370076"/>
    <w:rsid w:val="00370C22"/>
    <w:rsid w:val="003714A0"/>
    <w:rsid w:val="00372848"/>
    <w:rsid w:val="00373695"/>
    <w:rsid w:val="00374C17"/>
    <w:rsid w:val="0037501A"/>
    <w:rsid w:val="00375A7A"/>
    <w:rsid w:val="00376035"/>
    <w:rsid w:val="00376720"/>
    <w:rsid w:val="00376ABD"/>
    <w:rsid w:val="00377A4D"/>
    <w:rsid w:val="00377AEC"/>
    <w:rsid w:val="00377F88"/>
    <w:rsid w:val="0038029C"/>
    <w:rsid w:val="00380699"/>
    <w:rsid w:val="00380AB6"/>
    <w:rsid w:val="00380D4C"/>
    <w:rsid w:val="00380DDD"/>
    <w:rsid w:val="003818A9"/>
    <w:rsid w:val="003822DB"/>
    <w:rsid w:val="00382382"/>
    <w:rsid w:val="00382487"/>
    <w:rsid w:val="003832C2"/>
    <w:rsid w:val="00383AE6"/>
    <w:rsid w:val="00383F1D"/>
    <w:rsid w:val="00384CEB"/>
    <w:rsid w:val="003853D9"/>
    <w:rsid w:val="00385E59"/>
    <w:rsid w:val="00386114"/>
    <w:rsid w:val="0038641C"/>
    <w:rsid w:val="0038776A"/>
    <w:rsid w:val="00387BC7"/>
    <w:rsid w:val="003911C7"/>
    <w:rsid w:val="00391902"/>
    <w:rsid w:val="00393C84"/>
    <w:rsid w:val="00393DA7"/>
    <w:rsid w:val="00393FAB"/>
    <w:rsid w:val="00394815"/>
    <w:rsid w:val="003956FF"/>
    <w:rsid w:val="003969B9"/>
    <w:rsid w:val="00396F4E"/>
    <w:rsid w:val="0039731F"/>
    <w:rsid w:val="0039738E"/>
    <w:rsid w:val="0039798A"/>
    <w:rsid w:val="00397AB7"/>
    <w:rsid w:val="003A08AD"/>
    <w:rsid w:val="003A2E7D"/>
    <w:rsid w:val="003A315E"/>
    <w:rsid w:val="003A3176"/>
    <w:rsid w:val="003A3510"/>
    <w:rsid w:val="003A3528"/>
    <w:rsid w:val="003A370C"/>
    <w:rsid w:val="003A37BB"/>
    <w:rsid w:val="003A3A2E"/>
    <w:rsid w:val="003A3A61"/>
    <w:rsid w:val="003A3CF0"/>
    <w:rsid w:val="003A4351"/>
    <w:rsid w:val="003A44C6"/>
    <w:rsid w:val="003A4A1D"/>
    <w:rsid w:val="003A4C27"/>
    <w:rsid w:val="003A4F08"/>
    <w:rsid w:val="003A54C7"/>
    <w:rsid w:val="003A5E26"/>
    <w:rsid w:val="003A5E73"/>
    <w:rsid w:val="003A62DD"/>
    <w:rsid w:val="003A6FC1"/>
    <w:rsid w:val="003A7020"/>
    <w:rsid w:val="003B197E"/>
    <w:rsid w:val="003B1C28"/>
    <w:rsid w:val="003B1D24"/>
    <w:rsid w:val="003B325A"/>
    <w:rsid w:val="003B32B0"/>
    <w:rsid w:val="003B44D2"/>
    <w:rsid w:val="003B497F"/>
    <w:rsid w:val="003B5557"/>
    <w:rsid w:val="003B635B"/>
    <w:rsid w:val="003B6854"/>
    <w:rsid w:val="003B6CE6"/>
    <w:rsid w:val="003B7CAA"/>
    <w:rsid w:val="003B7CBE"/>
    <w:rsid w:val="003B7CC0"/>
    <w:rsid w:val="003C037F"/>
    <w:rsid w:val="003C0680"/>
    <w:rsid w:val="003C0DD2"/>
    <w:rsid w:val="003C17D4"/>
    <w:rsid w:val="003C185E"/>
    <w:rsid w:val="003C234F"/>
    <w:rsid w:val="003C2774"/>
    <w:rsid w:val="003C43BB"/>
    <w:rsid w:val="003C46D4"/>
    <w:rsid w:val="003C48D6"/>
    <w:rsid w:val="003C4CFD"/>
    <w:rsid w:val="003C522F"/>
    <w:rsid w:val="003C548D"/>
    <w:rsid w:val="003C59F6"/>
    <w:rsid w:val="003C6FFC"/>
    <w:rsid w:val="003C7169"/>
    <w:rsid w:val="003C7645"/>
    <w:rsid w:val="003D05BA"/>
    <w:rsid w:val="003D05DF"/>
    <w:rsid w:val="003D0BEE"/>
    <w:rsid w:val="003D12A2"/>
    <w:rsid w:val="003D1691"/>
    <w:rsid w:val="003D19F0"/>
    <w:rsid w:val="003D1F07"/>
    <w:rsid w:val="003D1F38"/>
    <w:rsid w:val="003D2009"/>
    <w:rsid w:val="003D21E1"/>
    <w:rsid w:val="003D246C"/>
    <w:rsid w:val="003D26CF"/>
    <w:rsid w:val="003D28CB"/>
    <w:rsid w:val="003D2BF1"/>
    <w:rsid w:val="003D2C07"/>
    <w:rsid w:val="003D4242"/>
    <w:rsid w:val="003D52DA"/>
    <w:rsid w:val="003D5631"/>
    <w:rsid w:val="003D5745"/>
    <w:rsid w:val="003D6535"/>
    <w:rsid w:val="003D701A"/>
    <w:rsid w:val="003D752B"/>
    <w:rsid w:val="003D7E24"/>
    <w:rsid w:val="003D7FAE"/>
    <w:rsid w:val="003E00EA"/>
    <w:rsid w:val="003E0CCB"/>
    <w:rsid w:val="003E11B2"/>
    <w:rsid w:val="003E1D9F"/>
    <w:rsid w:val="003E21E4"/>
    <w:rsid w:val="003E4400"/>
    <w:rsid w:val="003E596A"/>
    <w:rsid w:val="003E5BD5"/>
    <w:rsid w:val="003E5C0F"/>
    <w:rsid w:val="003E6F70"/>
    <w:rsid w:val="003E7591"/>
    <w:rsid w:val="003E7971"/>
    <w:rsid w:val="003F041D"/>
    <w:rsid w:val="003F0468"/>
    <w:rsid w:val="003F1DE5"/>
    <w:rsid w:val="003F30C0"/>
    <w:rsid w:val="003F358C"/>
    <w:rsid w:val="003F35A0"/>
    <w:rsid w:val="003F4A53"/>
    <w:rsid w:val="003F53E5"/>
    <w:rsid w:val="003F5440"/>
    <w:rsid w:val="003F5E0C"/>
    <w:rsid w:val="003F620C"/>
    <w:rsid w:val="003F715D"/>
    <w:rsid w:val="00400079"/>
    <w:rsid w:val="00400461"/>
    <w:rsid w:val="0040150E"/>
    <w:rsid w:val="00401828"/>
    <w:rsid w:val="00401B75"/>
    <w:rsid w:val="00401CC8"/>
    <w:rsid w:val="00401D25"/>
    <w:rsid w:val="00401DA1"/>
    <w:rsid w:val="00402754"/>
    <w:rsid w:val="00402AA2"/>
    <w:rsid w:val="00403212"/>
    <w:rsid w:val="0040362A"/>
    <w:rsid w:val="00403768"/>
    <w:rsid w:val="00403795"/>
    <w:rsid w:val="00403AC6"/>
    <w:rsid w:val="00403D34"/>
    <w:rsid w:val="00404082"/>
    <w:rsid w:val="0040418F"/>
    <w:rsid w:val="00404A9D"/>
    <w:rsid w:val="004055A2"/>
    <w:rsid w:val="00406268"/>
    <w:rsid w:val="0040685C"/>
    <w:rsid w:val="00406C85"/>
    <w:rsid w:val="00406D05"/>
    <w:rsid w:val="00410B71"/>
    <w:rsid w:val="00410E03"/>
    <w:rsid w:val="00410EDE"/>
    <w:rsid w:val="00411437"/>
    <w:rsid w:val="00411941"/>
    <w:rsid w:val="00411B99"/>
    <w:rsid w:val="0041218C"/>
    <w:rsid w:val="00412373"/>
    <w:rsid w:val="00413354"/>
    <w:rsid w:val="004140D7"/>
    <w:rsid w:val="004150BA"/>
    <w:rsid w:val="00415B52"/>
    <w:rsid w:val="00416116"/>
    <w:rsid w:val="00416237"/>
    <w:rsid w:val="00416B84"/>
    <w:rsid w:val="00416C46"/>
    <w:rsid w:val="00416F4A"/>
    <w:rsid w:val="00420A5F"/>
    <w:rsid w:val="0042106F"/>
    <w:rsid w:val="004213D9"/>
    <w:rsid w:val="00421F44"/>
    <w:rsid w:val="00422297"/>
    <w:rsid w:val="00422823"/>
    <w:rsid w:val="00422B06"/>
    <w:rsid w:val="00423EAE"/>
    <w:rsid w:val="00423F5A"/>
    <w:rsid w:val="0042417A"/>
    <w:rsid w:val="004242DE"/>
    <w:rsid w:val="004248B3"/>
    <w:rsid w:val="00424919"/>
    <w:rsid w:val="0042491D"/>
    <w:rsid w:val="00424CC5"/>
    <w:rsid w:val="00425282"/>
    <w:rsid w:val="00425A45"/>
    <w:rsid w:val="00426E9F"/>
    <w:rsid w:val="00426EA6"/>
    <w:rsid w:val="004274D9"/>
    <w:rsid w:val="004279BC"/>
    <w:rsid w:val="00427B26"/>
    <w:rsid w:val="0043018C"/>
    <w:rsid w:val="00430259"/>
    <w:rsid w:val="00430448"/>
    <w:rsid w:val="00431276"/>
    <w:rsid w:val="00431639"/>
    <w:rsid w:val="00431700"/>
    <w:rsid w:val="00431BBE"/>
    <w:rsid w:val="004327F2"/>
    <w:rsid w:val="0043297E"/>
    <w:rsid w:val="00432992"/>
    <w:rsid w:val="00433038"/>
    <w:rsid w:val="004356F6"/>
    <w:rsid w:val="00435D4D"/>
    <w:rsid w:val="00435EA3"/>
    <w:rsid w:val="00436F0F"/>
    <w:rsid w:val="004373D9"/>
    <w:rsid w:val="004376BD"/>
    <w:rsid w:val="00440159"/>
    <w:rsid w:val="00440C2D"/>
    <w:rsid w:val="00440D00"/>
    <w:rsid w:val="00441709"/>
    <w:rsid w:val="0044194C"/>
    <w:rsid w:val="004421DF"/>
    <w:rsid w:val="00443051"/>
    <w:rsid w:val="004431E5"/>
    <w:rsid w:val="00443E6A"/>
    <w:rsid w:val="004441C2"/>
    <w:rsid w:val="00444686"/>
    <w:rsid w:val="00444D79"/>
    <w:rsid w:val="00445C9F"/>
    <w:rsid w:val="00446453"/>
    <w:rsid w:val="004470B6"/>
    <w:rsid w:val="004472CF"/>
    <w:rsid w:val="004472D2"/>
    <w:rsid w:val="00447538"/>
    <w:rsid w:val="0044787A"/>
    <w:rsid w:val="00447FF7"/>
    <w:rsid w:val="00450A5E"/>
    <w:rsid w:val="0045108D"/>
    <w:rsid w:val="004523FE"/>
    <w:rsid w:val="0045287A"/>
    <w:rsid w:val="00452AC6"/>
    <w:rsid w:val="00453481"/>
    <w:rsid w:val="004539CB"/>
    <w:rsid w:val="00454042"/>
    <w:rsid w:val="00455088"/>
    <w:rsid w:val="0045537C"/>
    <w:rsid w:val="00455E1D"/>
    <w:rsid w:val="00456266"/>
    <w:rsid w:val="00456335"/>
    <w:rsid w:val="00456374"/>
    <w:rsid w:val="00456825"/>
    <w:rsid w:val="00456A62"/>
    <w:rsid w:val="00456B53"/>
    <w:rsid w:val="00456EEA"/>
    <w:rsid w:val="00457433"/>
    <w:rsid w:val="004574DC"/>
    <w:rsid w:val="004578A3"/>
    <w:rsid w:val="00460D05"/>
    <w:rsid w:val="004612BF"/>
    <w:rsid w:val="00462667"/>
    <w:rsid w:val="0046313A"/>
    <w:rsid w:val="004632E6"/>
    <w:rsid w:val="00464648"/>
    <w:rsid w:val="00464787"/>
    <w:rsid w:val="00465BF4"/>
    <w:rsid w:val="00465C8D"/>
    <w:rsid w:val="00465F2A"/>
    <w:rsid w:val="0046685A"/>
    <w:rsid w:val="00466A4D"/>
    <w:rsid w:val="00466DD4"/>
    <w:rsid w:val="00467037"/>
    <w:rsid w:val="00467DA6"/>
    <w:rsid w:val="004700FA"/>
    <w:rsid w:val="00470191"/>
    <w:rsid w:val="004707B0"/>
    <w:rsid w:val="00470827"/>
    <w:rsid w:val="00471133"/>
    <w:rsid w:val="00471F24"/>
    <w:rsid w:val="004738CB"/>
    <w:rsid w:val="00473B7A"/>
    <w:rsid w:val="00473B86"/>
    <w:rsid w:val="00473CF6"/>
    <w:rsid w:val="00474081"/>
    <w:rsid w:val="00474646"/>
    <w:rsid w:val="00474FBF"/>
    <w:rsid w:val="00475446"/>
    <w:rsid w:val="004756B9"/>
    <w:rsid w:val="00476100"/>
    <w:rsid w:val="00476C36"/>
    <w:rsid w:val="00476EC4"/>
    <w:rsid w:val="004773D4"/>
    <w:rsid w:val="00477E6A"/>
    <w:rsid w:val="004800A7"/>
    <w:rsid w:val="0048011C"/>
    <w:rsid w:val="0048031B"/>
    <w:rsid w:val="00481212"/>
    <w:rsid w:val="00481E50"/>
    <w:rsid w:val="0048300D"/>
    <w:rsid w:val="00483323"/>
    <w:rsid w:val="00483CD4"/>
    <w:rsid w:val="00483CDA"/>
    <w:rsid w:val="0048405F"/>
    <w:rsid w:val="0048486C"/>
    <w:rsid w:val="00484972"/>
    <w:rsid w:val="004850F5"/>
    <w:rsid w:val="00485306"/>
    <w:rsid w:val="00486216"/>
    <w:rsid w:val="0048629F"/>
    <w:rsid w:val="00486793"/>
    <w:rsid w:val="00486848"/>
    <w:rsid w:val="00486F0F"/>
    <w:rsid w:val="00487008"/>
    <w:rsid w:val="004870AF"/>
    <w:rsid w:val="004877E5"/>
    <w:rsid w:val="00487A9A"/>
    <w:rsid w:val="00487B96"/>
    <w:rsid w:val="00487DED"/>
    <w:rsid w:val="004915D0"/>
    <w:rsid w:val="00492F80"/>
    <w:rsid w:val="004933CC"/>
    <w:rsid w:val="0049358C"/>
    <w:rsid w:val="00494FCC"/>
    <w:rsid w:val="004954C8"/>
    <w:rsid w:val="00495644"/>
    <w:rsid w:val="004957D0"/>
    <w:rsid w:val="00495F59"/>
    <w:rsid w:val="00497592"/>
    <w:rsid w:val="004A003F"/>
    <w:rsid w:val="004A0FCB"/>
    <w:rsid w:val="004A14C7"/>
    <w:rsid w:val="004A225C"/>
    <w:rsid w:val="004A2302"/>
    <w:rsid w:val="004A2308"/>
    <w:rsid w:val="004A2712"/>
    <w:rsid w:val="004A2718"/>
    <w:rsid w:val="004A2C0E"/>
    <w:rsid w:val="004A2C9E"/>
    <w:rsid w:val="004A3835"/>
    <w:rsid w:val="004A38FD"/>
    <w:rsid w:val="004A3B35"/>
    <w:rsid w:val="004A3EF5"/>
    <w:rsid w:val="004A4171"/>
    <w:rsid w:val="004A46AB"/>
    <w:rsid w:val="004A46B3"/>
    <w:rsid w:val="004A4A99"/>
    <w:rsid w:val="004A4C96"/>
    <w:rsid w:val="004A4D5A"/>
    <w:rsid w:val="004A5D41"/>
    <w:rsid w:val="004A6652"/>
    <w:rsid w:val="004A6F3E"/>
    <w:rsid w:val="004A7133"/>
    <w:rsid w:val="004A7E7D"/>
    <w:rsid w:val="004B0289"/>
    <w:rsid w:val="004B0543"/>
    <w:rsid w:val="004B1462"/>
    <w:rsid w:val="004B1C39"/>
    <w:rsid w:val="004B1E01"/>
    <w:rsid w:val="004B268D"/>
    <w:rsid w:val="004B3234"/>
    <w:rsid w:val="004B33A7"/>
    <w:rsid w:val="004B36D4"/>
    <w:rsid w:val="004B3BBD"/>
    <w:rsid w:val="004B4610"/>
    <w:rsid w:val="004B469E"/>
    <w:rsid w:val="004B56DC"/>
    <w:rsid w:val="004B5A76"/>
    <w:rsid w:val="004B5D41"/>
    <w:rsid w:val="004B6772"/>
    <w:rsid w:val="004B680E"/>
    <w:rsid w:val="004B704C"/>
    <w:rsid w:val="004C02C3"/>
    <w:rsid w:val="004C1030"/>
    <w:rsid w:val="004C19AC"/>
    <w:rsid w:val="004C22D3"/>
    <w:rsid w:val="004C262F"/>
    <w:rsid w:val="004C291D"/>
    <w:rsid w:val="004C2C2F"/>
    <w:rsid w:val="004C2C82"/>
    <w:rsid w:val="004C328B"/>
    <w:rsid w:val="004C32C4"/>
    <w:rsid w:val="004C3F44"/>
    <w:rsid w:val="004C48D6"/>
    <w:rsid w:val="004C4E5F"/>
    <w:rsid w:val="004C571A"/>
    <w:rsid w:val="004C5B40"/>
    <w:rsid w:val="004C5D23"/>
    <w:rsid w:val="004C6692"/>
    <w:rsid w:val="004C7404"/>
    <w:rsid w:val="004C76A9"/>
    <w:rsid w:val="004C7A0B"/>
    <w:rsid w:val="004C7B48"/>
    <w:rsid w:val="004D1D8C"/>
    <w:rsid w:val="004D29A2"/>
    <w:rsid w:val="004D48D1"/>
    <w:rsid w:val="004D4CEF"/>
    <w:rsid w:val="004D656A"/>
    <w:rsid w:val="004D67E2"/>
    <w:rsid w:val="004E05F0"/>
    <w:rsid w:val="004E1DE4"/>
    <w:rsid w:val="004E23E4"/>
    <w:rsid w:val="004E2863"/>
    <w:rsid w:val="004E31E4"/>
    <w:rsid w:val="004E34EE"/>
    <w:rsid w:val="004E3935"/>
    <w:rsid w:val="004E3AEE"/>
    <w:rsid w:val="004E3AF8"/>
    <w:rsid w:val="004E4EC8"/>
    <w:rsid w:val="004E5F13"/>
    <w:rsid w:val="004E66EA"/>
    <w:rsid w:val="004E6E6F"/>
    <w:rsid w:val="004E7FA6"/>
    <w:rsid w:val="004F0CCD"/>
    <w:rsid w:val="004F1264"/>
    <w:rsid w:val="004F12E0"/>
    <w:rsid w:val="004F13D0"/>
    <w:rsid w:val="004F151A"/>
    <w:rsid w:val="004F168E"/>
    <w:rsid w:val="004F1776"/>
    <w:rsid w:val="004F1CC0"/>
    <w:rsid w:val="004F2800"/>
    <w:rsid w:val="004F2AF3"/>
    <w:rsid w:val="004F3491"/>
    <w:rsid w:val="004F3C1F"/>
    <w:rsid w:val="004F3EF6"/>
    <w:rsid w:val="004F4FAA"/>
    <w:rsid w:val="004F54C2"/>
    <w:rsid w:val="004F58C3"/>
    <w:rsid w:val="004F6A14"/>
    <w:rsid w:val="004F6D84"/>
    <w:rsid w:val="004F6D8B"/>
    <w:rsid w:val="004F6DEE"/>
    <w:rsid w:val="004F6EF2"/>
    <w:rsid w:val="004F6FC8"/>
    <w:rsid w:val="004F7007"/>
    <w:rsid w:val="004F7ECD"/>
    <w:rsid w:val="00500753"/>
    <w:rsid w:val="00500DC6"/>
    <w:rsid w:val="00500F1E"/>
    <w:rsid w:val="005015BA"/>
    <w:rsid w:val="00501702"/>
    <w:rsid w:val="00501A39"/>
    <w:rsid w:val="00501F58"/>
    <w:rsid w:val="0050264B"/>
    <w:rsid w:val="005026A5"/>
    <w:rsid w:val="00503DBB"/>
    <w:rsid w:val="00504ACD"/>
    <w:rsid w:val="00505E98"/>
    <w:rsid w:val="00506094"/>
    <w:rsid w:val="00506169"/>
    <w:rsid w:val="00506292"/>
    <w:rsid w:val="00506581"/>
    <w:rsid w:val="00506964"/>
    <w:rsid w:val="0050792A"/>
    <w:rsid w:val="00510CF5"/>
    <w:rsid w:val="0051189C"/>
    <w:rsid w:val="00511901"/>
    <w:rsid w:val="00511C86"/>
    <w:rsid w:val="00512894"/>
    <w:rsid w:val="00513157"/>
    <w:rsid w:val="00513173"/>
    <w:rsid w:val="005132C3"/>
    <w:rsid w:val="00513987"/>
    <w:rsid w:val="00513B16"/>
    <w:rsid w:val="00513B29"/>
    <w:rsid w:val="0051408A"/>
    <w:rsid w:val="00514092"/>
    <w:rsid w:val="00514357"/>
    <w:rsid w:val="00514F58"/>
    <w:rsid w:val="0051588A"/>
    <w:rsid w:val="005158CB"/>
    <w:rsid w:val="00515E0B"/>
    <w:rsid w:val="005164EF"/>
    <w:rsid w:val="00516B68"/>
    <w:rsid w:val="00516E66"/>
    <w:rsid w:val="005200DA"/>
    <w:rsid w:val="005209E1"/>
    <w:rsid w:val="0052191C"/>
    <w:rsid w:val="00521F32"/>
    <w:rsid w:val="005221F9"/>
    <w:rsid w:val="00522389"/>
    <w:rsid w:val="005223D4"/>
    <w:rsid w:val="00522BE4"/>
    <w:rsid w:val="00522D6D"/>
    <w:rsid w:val="00523C02"/>
    <w:rsid w:val="00524976"/>
    <w:rsid w:val="00525EC0"/>
    <w:rsid w:val="0052641B"/>
    <w:rsid w:val="0052688B"/>
    <w:rsid w:val="0052757A"/>
    <w:rsid w:val="005300F2"/>
    <w:rsid w:val="00530188"/>
    <w:rsid w:val="00530356"/>
    <w:rsid w:val="00530413"/>
    <w:rsid w:val="00530AFF"/>
    <w:rsid w:val="00530D03"/>
    <w:rsid w:val="00530EFD"/>
    <w:rsid w:val="005326AB"/>
    <w:rsid w:val="00532ABA"/>
    <w:rsid w:val="00533A51"/>
    <w:rsid w:val="00533D08"/>
    <w:rsid w:val="00535669"/>
    <w:rsid w:val="00535728"/>
    <w:rsid w:val="005359C8"/>
    <w:rsid w:val="00535BA7"/>
    <w:rsid w:val="005368D4"/>
    <w:rsid w:val="00536944"/>
    <w:rsid w:val="005372D6"/>
    <w:rsid w:val="0053774C"/>
    <w:rsid w:val="00537781"/>
    <w:rsid w:val="00537F18"/>
    <w:rsid w:val="00541679"/>
    <w:rsid w:val="00541C68"/>
    <w:rsid w:val="005422CF"/>
    <w:rsid w:val="0054237A"/>
    <w:rsid w:val="00542CFB"/>
    <w:rsid w:val="00542E67"/>
    <w:rsid w:val="00543236"/>
    <w:rsid w:val="00543469"/>
    <w:rsid w:val="00543902"/>
    <w:rsid w:val="00543BD8"/>
    <w:rsid w:val="00544B5A"/>
    <w:rsid w:val="00544E34"/>
    <w:rsid w:val="00544F82"/>
    <w:rsid w:val="005453D9"/>
    <w:rsid w:val="0054688A"/>
    <w:rsid w:val="00546A6B"/>
    <w:rsid w:val="00546BB7"/>
    <w:rsid w:val="00546DC1"/>
    <w:rsid w:val="0054786C"/>
    <w:rsid w:val="00547A4D"/>
    <w:rsid w:val="005501A8"/>
    <w:rsid w:val="005515D2"/>
    <w:rsid w:val="005516A6"/>
    <w:rsid w:val="005526D3"/>
    <w:rsid w:val="00552772"/>
    <w:rsid w:val="0055448A"/>
    <w:rsid w:val="00555E1F"/>
    <w:rsid w:val="005565FE"/>
    <w:rsid w:val="00556F47"/>
    <w:rsid w:val="00557AF1"/>
    <w:rsid w:val="00557CC5"/>
    <w:rsid w:val="00561F76"/>
    <w:rsid w:val="0056203B"/>
    <w:rsid w:val="0056212E"/>
    <w:rsid w:val="005625DD"/>
    <w:rsid w:val="0056297C"/>
    <w:rsid w:val="00562AF9"/>
    <w:rsid w:val="00562C0A"/>
    <w:rsid w:val="00562D07"/>
    <w:rsid w:val="00562D10"/>
    <w:rsid w:val="00562D2A"/>
    <w:rsid w:val="00562DD1"/>
    <w:rsid w:val="005638FB"/>
    <w:rsid w:val="005646D6"/>
    <w:rsid w:val="005648C9"/>
    <w:rsid w:val="0056597C"/>
    <w:rsid w:val="00566773"/>
    <w:rsid w:val="00567F49"/>
    <w:rsid w:val="00570067"/>
    <w:rsid w:val="005708D8"/>
    <w:rsid w:val="005710AB"/>
    <w:rsid w:val="005712BB"/>
    <w:rsid w:val="005716F6"/>
    <w:rsid w:val="00572084"/>
    <w:rsid w:val="00572320"/>
    <w:rsid w:val="00572A13"/>
    <w:rsid w:val="00573C81"/>
    <w:rsid w:val="005743BB"/>
    <w:rsid w:val="005744FB"/>
    <w:rsid w:val="0057464F"/>
    <w:rsid w:val="0057471C"/>
    <w:rsid w:val="005757EE"/>
    <w:rsid w:val="00575C03"/>
    <w:rsid w:val="00576F4C"/>
    <w:rsid w:val="00576F74"/>
    <w:rsid w:val="005772F6"/>
    <w:rsid w:val="005773F2"/>
    <w:rsid w:val="00577EB7"/>
    <w:rsid w:val="00580824"/>
    <w:rsid w:val="0058261F"/>
    <w:rsid w:val="005828A0"/>
    <w:rsid w:val="00582929"/>
    <w:rsid w:val="00582DB4"/>
    <w:rsid w:val="00582FA4"/>
    <w:rsid w:val="00583236"/>
    <w:rsid w:val="00583CAB"/>
    <w:rsid w:val="00583F6A"/>
    <w:rsid w:val="00584575"/>
    <w:rsid w:val="00584A8B"/>
    <w:rsid w:val="00585247"/>
    <w:rsid w:val="00585BD1"/>
    <w:rsid w:val="00585C75"/>
    <w:rsid w:val="00586257"/>
    <w:rsid w:val="00586B7D"/>
    <w:rsid w:val="00587546"/>
    <w:rsid w:val="0058783C"/>
    <w:rsid w:val="005901E4"/>
    <w:rsid w:val="00590757"/>
    <w:rsid w:val="00590B2B"/>
    <w:rsid w:val="00590BD6"/>
    <w:rsid w:val="00590CFC"/>
    <w:rsid w:val="0059189B"/>
    <w:rsid w:val="00591D6E"/>
    <w:rsid w:val="0059207F"/>
    <w:rsid w:val="005921BC"/>
    <w:rsid w:val="005923FC"/>
    <w:rsid w:val="00592447"/>
    <w:rsid w:val="00592679"/>
    <w:rsid w:val="00592681"/>
    <w:rsid w:val="00592C3B"/>
    <w:rsid w:val="00593ED4"/>
    <w:rsid w:val="00594191"/>
    <w:rsid w:val="005948E4"/>
    <w:rsid w:val="00595499"/>
    <w:rsid w:val="00595716"/>
    <w:rsid w:val="00595970"/>
    <w:rsid w:val="00595EAB"/>
    <w:rsid w:val="005965FE"/>
    <w:rsid w:val="00596876"/>
    <w:rsid w:val="005973BE"/>
    <w:rsid w:val="005A03C7"/>
    <w:rsid w:val="005A03F7"/>
    <w:rsid w:val="005A076E"/>
    <w:rsid w:val="005A10D5"/>
    <w:rsid w:val="005A14BB"/>
    <w:rsid w:val="005A2061"/>
    <w:rsid w:val="005A6091"/>
    <w:rsid w:val="005A7657"/>
    <w:rsid w:val="005B0026"/>
    <w:rsid w:val="005B0698"/>
    <w:rsid w:val="005B0957"/>
    <w:rsid w:val="005B0CF9"/>
    <w:rsid w:val="005B0E32"/>
    <w:rsid w:val="005B0F25"/>
    <w:rsid w:val="005B10BF"/>
    <w:rsid w:val="005B13B5"/>
    <w:rsid w:val="005B2D24"/>
    <w:rsid w:val="005B2F47"/>
    <w:rsid w:val="005B3402"/>
    <w:rsid w:val="005B3567"/>
    <w:rsid w:val="005B443A"/>
    <w:rsid w:val="005B536F"/>
    <w:rsid w:val="005B6C05"/>
    <w:rsid w:val="005B715A"/>
    <w:rsid w:val="005B794E"/>
    <w:rsid w:val="005C0E15"/>
    <w:rsid w:val="005C13BC"/>
    <w:rsid w:val="005C25D0"/>
    <w:rsid w:val="005C3D75"/>
    <w:rsid w:val="005C405D"/>
    <w:rsid w:val="005C421E"/>
    <w:rsid w:val="005C4A02"/>
    <w:rsid w:val="005C4A74"/>
    <w:rsid w:val="005C4C10"/>
    <w:rsid w:val="005C52D7"/>
    <w:rsid w:val="005C536D"/>
    <w:rsid w:val="005C5F16"/>
    <w:rsid w:val="005C6E01"/>
    <w:rsid w:val="005C787E"/>
    <w:rsid w:val="005D02CF"/>
    <w:rsid w:val="005D0E24"/>
    <w:rsid w:val="005D2234"/>
    <w:rsid w:val="005D23F4"/>
    <w:rsid w:val="005D2516"/>
    <w:rsid w:val="005D31B9"/>
    <w:rsid w:val="005D4AB6"/>
    <w:rsid w:val="005D4CF6"/>
    <w:rsid w:val="005D613C"/>
    <w:rsid w:val="005D6C80"/>
    <w:rsid w:val="005D6E61"/>
    <w:rsid w:val="005E004C"/>
    <w:rsid w:val="005E021F"/>
    <w:rsid w:val="005E03F1"/>
    <w:rsid w:val="005E166E"/>
    <w:rsid w:val="005E1832"/>
    <w:rsid w:val="005E1FAF"/>
    <w:rsid w:val="005E2473"/>
    <w:rsid w:val="005E2500"/>
    <w:rsid w:val="005E26CE"/>
    <w:rsid w:val="005E2A49"/>
    <w:rsid w:val="005E301F"/>
    <w:rsid w:val="005E3320"/>
    <w:rsid w:val="005E6D3D"/>
    <w:rsid w:val="005E74E7"/>
    <w:rsid w:val="005E7BD2"/>
    <w:rsid w:val="005F27CA"/>
    <w:rsid w:val="005F3CB5"/>
    <w:rsid w:val="005F4188"/>
    <w:rsid w:val="005F4BFD"/>
    <w:rsid w:val="005F4D7A"/>
    <w:rsid w:val="005F5DE6"/>
    <w:rsid w:val="005F68FE"/>
    <w:rsid w:val="005F6997"/>
    <w:rsid w:val="005F6A2D"/>
    <w:rsid w:val="005F6E3A"/>
    <w:rsid w:val="005F7B9C"/>
    <w:rsid w:val="005F7BA6"/>
    <w:rsid w:val="00600458"/>
    <w:rsid w:val="0060185A"/>
    <w:rsid w:val="00603105"/>
    <w:rsid w:val="006035E3"/>
    <w:rsid w:val="006041F9"/>
    <w:rsid w:val="00604542"/>
    <w:rsid w:val="00604E62"/>
    <w:rsid w:val="00605268"/>
    <w:rsid w:val="00605D63"/>
    <w:rsid w:val="00606235"/>
    <w:rsid w:val="006064A5"/>
    <w:rsid w:val="0060786E"/>
    <w:rsid w:val="0061029B"/>
    <w:rsid w:val="006111F2"/>
    <w:rsid w:val="006128FD"/>
    <w:rsid w:val="00612DF9"/>
    <w:rsid w:val="006155C0"/>
    <w:rsid w:val="006155DE"/>
    <w:rsid w:val="00615AD5"/>
    <w:rsid w:val="006162AA"/>
    <w:rsid w:val="006166F5"/>
    <w:rsid w:val="00617433"/>
    <w:rsid w:val="0061789B"/>
    <w:rsid w:val="0062016B"/>
    <w:rsid w:val="006201FB"/>
    <w:rsid w:val="00620517"/>
    <w:rsid w:val="006209A2"/>
    <w:rsid w:val="00620D06"/>
    <w:rsid w:val="00620F6D"/>
    <w:rsid w:val="00620FA9"/>
    <w:rsid w:val="006213E5"/>
    <w:rsid w:val="00621895"/>
    <w:rsid w:val="0062203E"/>
    <w:rsid w:val="006227AD"/>
    <w:rsid w:val="00622F17"/>
    <w:rsid w:val="006233EC"/>
    <w:rsid w:val="0062367E"/>
    <w:rsid w:val="006237FC"/>
    <w:rsid w:val="0062440A"/>
    <w:rsid w:val="00624D7F"/>
    <w:rsid w:val="006256C0"/>
    <w:rsid w:val="0062628F"/>
    <w:rsid w:val="00626662"/>
    <w:rsid w:val="00626718"/>
    <w:rsid w:val="00626942"/>
    <w:rsid w:val="00627121"/>
    <w:rsid w:val="00627517"/>
    <w:rsid w:val="006279B3"/>
    <w:rsid w:val="00630CA6"/>
    <w:rsid w:val="00630EDA"/>
    <w:rsid w:val="00631B55"/>
    <w:rsid w:val="00632611"/>
    <w:rsid w:val="00632AD4"/>
    <w:rsid w:val="00632F28"/>
    <w:rsid w:val="00633783"/>
    <w:rsid w:val="00633F50"/>
    <w:rsid w:val="00634537"/>
    <w:rsid w:val="006345DC"/>
    <w:rsid w:val="00634C8D"/>
    <w:rsid w:val="00635297"/>
    <w:rsid w:val="006352B3"/>
    <w:rsid w:val="00635DFA"/>
    <w:rsid w:val="006377AC"/>
    <w:rsid w:val="00637E7F"/>
    <w:rsid w:val="006403F7"/>
    <w:rsid w:val="006407A4"/>
    <w:rsid w:val="006407D2"/>
    <w:rsid w:val="00640AE7"/>
    <w:rsid w:val="006414E9"/>
    <w:rsid w:val="00641728"/>
    <w:rsid w:val="00641AA5"/>
    <w:rsid w:val="006429B6"/>
    <w:rsid w:val="00642C8F"/>
    <w:rsid w:val="00643B65"/>
    <w:rsid w:val="006445CB"/>
    <w:rsid w:val="0064471A"/>
    <w:rsid w:val="006458B1"/>
    <w:rsid w:val="006458E3"/>
    <w:rsid w:val="006460F5"/>
    <w:rsid w:val="00646195"/>
    <w:rsid w:val="006463B9"/>
    <w:rsid w:val="006463C0"/>
    <w:rsid w:val="006463E8"/>
    <w:rsid w:val="00646D22"/>
    <w:rsid w:val="00647878"/>
    <w:rsid w:val="006505D8"/>
    <w:rsid w:val="00650727"/>
    <w:rsid w:val="00650978"/>
    <w:rsid w:val="00650CE2"/>
    <w:rsid w:val="0065186B"/>
    <w:rsid w:val="006521AB"/>
    <w:rsid w:val="00652314"/>
    <w:rsid w:val="00652739"/>
    <w:rsid w:val="00652BBD"/>
    <w:rsid w:val="00652F79"/>
    <w:rsid w:val="00653624"/>
    <w:rsid w:val="00653641"/>
    <w:rsid w:val="00653935"/>
    <w:rsid w:val="00653CAA"/>
    <w:rsid w:val="0065442E"/>
    <w:rsid w:val="00656254"/>
    <w:rsid w:val="006564A6"/>
    <w:rsid w:val="00657513"/>
    <w:rsid w:val="00657994"/>
    <w:rsid w:val="00657ED5"/>
    <w:rsid w:val="00661E74"/>
    <w:rsid w:val="00662932"/>
    <w:rsid w:val="00663FA1"/>
    <w:rsid w:val="00664295"/>
    <w:rsid w:val="00664DF0"/>
    <w:rsid w:val="006658DA"/>
    <w:rsid w:val="00666276"/>
    <w:rsid w:val="0066709D"/>
    <w:rsid w:val="00667661"/>
    <w:rsid w:val="00670207"/>
    <w:rsid w:val="00670CAB"/>
    <w:rsid w:val="006717F5"/>
    <w:rsid w:val="0067193B"/>
    <w:rsid w:val="00671DF2"/>
    <w:rsid w:val="00672341"/>
    <w:rsid w:val="006724F2"/>
    <w:rsid w:val="00672A6F"/>
    <w:rsid w:val="00673331"/>
    <w:rsid w:val="006733B6"/>
    <w:rsid w:val="00673D8F"/>
    <w:rsid w:val="00673E04"/>
    <w:rsid w:val="00673F3A"/>
    <w:rsid w:val="006742A8"/>
    <w:rsid w:val="00674E03"/>
    <w:rsid w:val="00675ABE"/>
    <w:rsid w:val="00675E8B"/>
    <w:rsid w:val="006763E1"/>
    <w:rsid w:val="00676ABB"/>
    <w:rsid w:val="00680D01"/>
    <w:rsid w:val="00681C3A"/>
    <w:rsid w:val="00681D0E"/>
    <w:rsid w:val="00681D60"/>
    <w:rsid w:val="0068241F"/>
    <w:rsid w:val="0068298B"/>
    <w:rsid w:val="00682A39"/>
    <w:rsid w:val="00682E26"/>
    <w:rsid w:val="00683EA8"/>
    <w:rsid w:val="00684272"/>
    <w:rsid w:val="00684856"/>
    <w:rsid w:val="0068507E"/>
    <w:rsid w:val="006851E3"/>
    <w:rsid w:val="006859B4"/>
    <w:rsid w:val="00685E60"/>
    <w:rsid w:val="00685FE6"/>
    <w:rsid w:val="00687941"/>
    <w:rsid w:val="00687F96"/>
    <w:rsid w:val="0069073E"/>
    <w:rsid w:val="006907D4"/>
    <w:rsid w:val="006910F1"/>
    <w:rsid w:val="00691113"/>
    <w:rsid w:val="0069117E"/>
    <w:rsid w:val="006912C2"/>
    <w:rsid w:val="00691485"/>
    <w:rsid w:val="00691F4F"/>
    <w:rsid w:val="00692E43"/>
    <w:rsid w:val="00692FC3"/>
    <w:rsid w:val="00693BB7"/>
    <w:rsid w:val="00693EDC"/>
    <w:rsid w:val="006947BA"/>
    <w:rsid w:val="006949A2"/>
    <w:rsid w:val="00695C85"/>
    <w:rsid w:val="006964F1"/>
    <w:rsid w:val="006A073C"/>
    <w:rsid w:val="006A0E07"/>
    <w:rsid w:val="006A194E"/>
    <w:rsid w:val="006A2EE2"/>
    <w:rsid w:val="006A2F73"/>
    <w:rsid w:val="006A2FA4"/>
    <w:rsid w:val="006A3099"/>
    <w:rsid w:val="006A353F"/>
    <w:rsid w:val="006A3D25"/>
    <w:rsid w:val="006A3E0B"/>
    <w:rsid w:val="006A3E78"/>
    <w:rsid w:val="006A4106"/>
    <w:rsid w:val="006A4554"/>
    <w:rsid w:val="006A49E8"/>
    <w:rsid w:val="006A5376"/>
    <w:rsid w:val="006A53F4"/>
    <w:rsid w:val="006A5B91"/>
    <w:rsid w:val="006A6946"/>
    <w:rsid w:val="006A72F7"/>
    <w:rsid w:val="006A76DA"/>
    <w:rsid w:val="006A7744"/>
    <w:rsid w:val="006B026D"/>
    <w:rsid w:val="006B0347"/>
    <w:rsid w:val="006B0D19"/>
    <w:rsid w:val="006B24E3"/>
    <w:rsid w:val="006B2D00"/>
    <w:rsid w:val="006B36E0"/>
    <w:rsid w:val="006B40C5"/>
    <w:rsid w:val="006B50E8"/>
    <w:rsid w:val="006B5325"/>
    <w:rsid w:val="006B5BA6"/>
    <w:rsid w:val="006B60BF"/>
    <w:rsid w:val="006B6F88"/>
    <w:rsid w:val="006B75D8"/>
    <w:rsid w:val="006B7AF4"/>
    <w:rsid w:val="006B7B7D"/>
    <w:rsid w:val="006B7BA7"/>
    <w:rsid w:val="006B7FB5"/>
    <w:rsid w:val="006C00A1"/>
    <w:rsid w:val="006C00DC"/>
    <w:rsid w:val="006C0525"/>
    <w:rsid w:val="006C056D"/>
    <w:rsid w:val="006C0998"/>
    <w:rsid w:val="006C0FEB"/>
    <w:rsid w:val="006C13DE"/>
    <w:rsid w:val="006C2A1B"/>
    <w:rsid w:val="006C2B00"/>
    <w:rsid w:val="006C3072"/>
    <w:rsid w:val="006C3591"/>
    <w:rsid w:val="006C423B"/>
    <w:rsid w:val="006C4621"/>
    <w:rsid w:val="006C4A9A"/>
    <w:rsid w:val="006C4E76"/>
    <w:rsid w:val="006C535A"/>
    <w:rsid w:val="006C56E7"/>
    <w:rsid w:val="006C6345"/>
    <w:rsid w:val="006C7D1A"/>
    <w:rsid w:val="006C7EFF"/>
    <w:rsid w:val="006D0A64"/>
    <w:rsid w:val="006D1D5A"/>
    <w:rsid w:val="006D3D79"/>
    <w:rsid w:val="006D4132"/>
    <w:rsid w:val="006D454D"/>
    <w:rsid w:val="006D4635"/>
    <w:rsid w:val="006D4E35"/>
    <w:rsid w:val="006D541D"/>
    <w:rsid w:val="006D5909"/>
    <w:rsid w:val="006D62E5"/>
    <w:rsid w:val="006D7DD5"/>
    <w:rsid w:val="006D7EDB"/>
    <w:rsid w:val="006E0CEF"/>
    <w:rsid w:val="006E0D4A"/>
    <w:rsid w:val="006E1184"/>
    <w:rsid w:val="006E1C15"/>
    <w:rsid w:val="006E2291"/>
    <w:rsid w:val="006E2683"/>
    <w:rsid w:val="006E28E3"/>
    <w:rsid w:val="006E2BA5"/>
    <w:rsid w:val="006E2ED9"/>
    <w:rsid w:val="006E2FEE"/>
    <w:rsid w:val="006E3622"/>
    <w:rsid w:val="006E435C"/>
    <w:rsid w:val="006E4994"/>
    <w:rsid w:val="006E4B7C"/>
    <w:rsid w:val="006E4FBF"/>
    <w:rsid w:val="006E532E"/>
    <w:rsid w:val="006E5739"/>
    <w:rsid w:val="006E5DD1"/>
    <w:rsid w:val="006E791B"/>
    <w:rsid w:val="006F08AD"/>
    <w:rsid w:val="006F1501"/>
    <w:rsid w:val="006F1540"/>
    <w:rsid w:val="006F15E8"/>
    <w:rsid w:val="006F21C5"/>
    <w:rsid w:val="006F26B2"/>
    <w:rsid w:val="006F3518"/>
    <w:rsid w:val="006F3C5E"/>
    <w:rsid w:val="006F479F"/>
    <w:rsid w:val="006F538B"/>
    <w:rsid w:val="006F5BAC"/>
    <w:rsid w:val="006F5E87"/>
    <w:rsid w:val="006F611D"/>
    <w:rsid w:val="006F6693"/>
    <w:rsid w:val="006F6946"/>
    <w:rsid w:val="006F73A3"/>
    <w:rsid w:val="00700BEE"/>
    <w:rsid w:val="00700E46"/>
    <w:rsid w:val="00701984"/>
    <w:rsid w:val="0070243F"/>
    <w:rsid w:val="0070290D"/>
    <w:rsid w:val="00702A6D"/>
    <w:rsid w:val="0070363E"/>
    <w:rsid w:val="00704B0D"/>
    <w:rsid w:val="00706583"/>
    <w:rsid w:val="00706C35"/>
    <w:rsid w:val="007073B1"/>
    <w:rsid w:val="00707F81"/>
    <w:rsid w:val="007107A1"/>
    <w:rsid w:val="00710967"/>
    <w:rsid w:val="00710E82"/>
    <w:rsid w:val="00711122"/>
    <w:rsid w:val="00713393"/>
    <w:rsid w:val="00714D01"/>
    <w:rsid w:val="007158DD"/>
    <w:rsid w:val="00715A74"/>
    <w:rsid w:val="00715E27"/>
    <w:rsid w:val="007179F5"/>
    <w:rsid w:val="00717E02"/>
    <w:rsid w:val="00720382"/>
    <w:rsid w:val="00721359"/>
    <w:rsid w:val="00721B6E"/>
    <w:rsid w:val="0072226B"/>
    <w:rsid w:val="007222B1"/>
    <w:rsid w:val="00724FA7"/>
    <w:rsid w:val="00724FF9"/>
    <w:rsid w:val="00724FFB"/>
    <w:rsid w:val="007254D3"/>
    <w:rsid w:val="00725591"/>
    <w:rsid w:val="00725647"/>
    <w:rsid w:val="00725CC5"/>
    <w:rsid w:val="007265B7"/>
    <w:rsid w:val="0072669B"/>
    <w:rsid w:val="00726712"/>
    <w:rsid w:val="007267EA"/>
    <w:rsid w:val="00727126"/>
    <w:rsid w:val="00727771"/>
    <w:rsid w:val="007278C6"/>
    <w:rsid w:val="007308A9"/>
    <w:rsid w:val="00730FF9"/>
    <w:rsid w:val="00731A57"/>
    <w:rsid w:val="00731F5D"/>
    <w:rsid w:val="0073242A"/>
    <w:rsid w:val="0073292B"/>
    <w:rsid w:val="00732A27"/>
    <w:rsid w:val="00734C4A"/>
    <w:rsid w:val="00734E4B"/>
    <w:rsid w:val="007353F8"/>
    <w:rsid w:val="00735F84"/>
    <w:rsid w:val="00736086"/>
    <w:rsid w:val="00736BAA"/>
    <w:rsid w:val="00737026"/>
    <w:rsid w:val="007370E9"/>
    <w:rsid w:val="00737C8B"/>
    <w:rsid w:val="00737D85"/>
    <w:rsid w:val="007403AA"/>
    <w:rsid w:val="00740AB1"/>
    <w:rsid w:val="0074138E"/>
    <w:rsid w:val="007414ED"/>
    <w:rsid w:val="00741CAF"/>
    <w:rsid w:val="00743944"/>
    <w:rsid w:val="00744144"/>
    <w:rsid w:val="007445B7"/>
    <w:rsid w:val="00745094"/>
    <w:rsid w:val="007458E5"/>
    <w:rsid w:val="007459CE"/>
    <w:rsid w:val="00745C4C"/>
    <w:rsid w:val="007471AC"/>
    <w:rsid w:val="00747313"/>
    <w:rsid w:val="00751479"/>
    <w:rsid w:val="007516F2"/>
    <w:rsid w:val="00752104"/>
    <w:rsid w:val="007527EA"/>
    <w:rsid w:val="00752E7E"/>
    <w:rsid w:val="007530E0"/>
    <w:rsid w:val="00753306"/>
    <w:rsid w:val="00753443"/>
    <w:rsid w:val="0075387E"/>
    <w:rsid w:val="007546DB"/>
    <w:rsid w:val="00754BCB"/>
    <w:rsid w:val="00755713"/>
    <w:rsid w:val="0075572A"/>
    <w:rsid w:val="00755CDA"/>
    <w:rsid w:val="00755D53"/>
    <w:rsid w:val="007565FA"/>
    <w:rsid w:val="007601D5"/>
    <w:rsid w:val="007603C2"/>
    <w:rsid w:val="00760A00"/>
    <w:rsid w:val="00760E71"/>
    <w:rsid w:val="007617D1"/>
    <w:rsid w:val="007617DD"/>
    <w:rsid w:val="00761A76"/>
    <w:rsid w:val="007620AF"/>
    <w:rsid w:val="007620CF"/>
    <w:rsid w:val="007625C0"/>
    <w:rsid w:val="00763C7D"/>
    <w:rsid w:val="00764D8A"/>
    <w:rsid w:val="00765ADE"/>
    <w:rsid w:val="00766923"/>
    <w:rsid w:val="0076711A"/>
    <w:rsid w:val="007671CD"/>
    <w:rsid w:val="0076779E"/>
    <w:rsid w:val="00767956"/>
    <w:rsid w:val="007700A6"/>
    <w:rsid w:val="0077057D"/>
    <w:rsid w:val="00770AD7"/>
    <w:rsid w:val="00770FFE"/>
    <w:rsid w:val="007711DB"/>
    <w:rsid w:val="00771896"/>
    <w:rsid w:val="00771C41"/>
    <w:rsid w:val="00771E36"/>
    <w:rsid w:val="00772434"/>
    <w:rsid w:val="00772C3C"/>
    <w:rsid w:val="00773678"/>
    <w:rsid w:val="00773746"/>
    <w:rsid w:val="00773E21"/>
    <w:rsid w:val="00774B90"/>
    <w:rsid w:val="007751F0"/>
    <w:rsid w:val="0077520B"/>
    <w:rsid w:val="007753AE"/>
    <w:rsid w:val="00775BEB"/>
    <w:rsid w:val="0077601E"/>
    <w:rsid w:val="007765FF"/>
    <w:rsid w:val="00776B82"/>
    <w:rsid w:val="00781448"/>
    <w:rsid w:val="00782EA8"/>
    <w:rsid w:val="0078352D"/>
    <w:rsid w:val="00783646"/>
    <w:rsid w:val="00783E6C"/>
    <w:rsid w:val="007844C3"/>
    <w:rsid w:val="00784571"/>
    <w:rsid w:val="00784817"/>
    <w:rsid w:val="00784EA4"/>
    <w:rsid w:val="0078531F"/>
    <w:rsid w:val="00786252"/>
    <w:rsid w:val="007864C6"/>
    <w:rsid w:val="00787119"/>
    <w:rsid w:val="00787C4E"/>
    <w:rsid w:val="007919BD"/>
    <w:rsid w:val="007920A2"/>
    <w:rsid w:val="007920B2"/>
    <w:rsid w:val="00792AD8"/>
    <w:rsid w:val="00792BB8"/>
    <w:rsid w:val="00793008"/>
    <w:rsid w:val="00793CF0"/>
    <w:rsid w:val="00794A21"/>
    <w:rsid w:val="00795203"/>
    <w:rsid w:val="00795480"/>
    <w:rsid w:val="00795539"/>
    <w:rsid w:val="0079703C"/>
    <w:rsid w:val="00797A22"/>
    <w:rsid w:val="00797CF6"/>
    <w:rsid w:val="007A000B"/>
    <w:rsid w:val="007A0B64"/>
    <w:rsid w:val="007A1EDB"/>
    <w:rsid w:val="007A2859"/>
    <w:rsid w:val="007A2BEF"/>
    <w:rsid w:val="007A41D6"/>
    <w:rsid w:val="007A42E9"/>
    <w:rsid w:val="007A4376"/>
    <w:rsid w:val="007A4CD1"/>
    <w:rsid w:val="007A539F"/>
    <w:rsid w:val="007A58AF"/>
    <w:rsid w:val="007A5D06"/>
    <w:rsid w:val="007A6168"/>
    <w:rsid w:val="007A71F3"/>
    <w:rsid w:val="007B0305"/>
    <w:rsid w:val="007B0B09"/>
    <w:rsid w:val="007B0E7B"/>
    <w:rsid w:val="007B1497"/>
    <w:rsid w:val="007B1521"/>
    <w:rsid w:val="007B1666"/>
    <w:rsid w:val="007B1B1E"/>
    <w:rsid w:val="007B1D8E"/>
    <w:rsid w:val="007B2255"/>
    <w:rsid w:val="007B312D"/>
    <w:rsid w:val="007B3388"/>
    <w:rsid w:val="007B4454"/>
    <w:rsid w:val="007B4E34"/>
    <w:rsid w:val="007B5630"/>
    <w:rsid w:val="007B58C1"/>
    <w:rsid w:val="007B5E35"/>
    <w:rsid w:val="007B73EA"/>
    <w:rsid w:val="007B79B7"/>
    <w:rsid w:val="007C0D51"/>
    <w:rsid w:val="007C15DE"/>
    <w:rsid w:val="007C1AB8"/>
    <w:rsid w:val="007C2ECA"/>
    <w:rsid w:val="007C2F12"/>
    <w:rsid w:val="007C362E"/>
    <w:rsid w:val="007C3A6F"/>
    <w:rsid w:val="007C3F62"/>
    <w:rsid w:val="007C4B60"/>
    <w:rsid w:val="007C501A"/>
    <w:rsid w:val="007C575F"/>
    <w:rsid w:val="007C57F4"/>
    <w:rsid w:val="007C5F93"/>
    <w:rsid w:val="007C61E0"/>
    <w:rsid w:val="007C6A65"/>
    <w:rsid w:val="007C7105"/>
    <w:rsid w:val="007C71DB"/>
    <w:rsid w:val="007C75B0"/>
    <w:rsid w:val="007C7E88"/>
    <w:rsid w:val="007D01DE"/>
    <w:rsid w:val="007D04A4"/>
    <w:rsid w:val="007D0744"/>
    <w:rsid w:val="007D0BDF"/>
    <w:rsid w:val="007D16E6"/>
    <w:rsid w:val="007D1D66"/>
    <w:rsid w:val="007D2482"/>
    <w:rsid w:val="007D2617"/>
    <w:rsid w:val="007D2964"/>
    <w:rsid w:val="007D33E8"/>
    <w:rsid w:val="007D3735"/>
    <w:rsid w:val="007D37AB"/>
    <w:rsid w:val="007D416D"/>
    <w:rsid w:val="007D5D78"/>
    <w:rsid w:val="007D6D6C"/>
    <w:rsid w:val="007D79AE"/>
    <w:rsid w:val="007D7F3A"/>
    <w:rsid w:val="007E30BA"/>
    <w:rsid w:val="007E39F9"/>
    <w:rsid w:val="007E6278"/>
    <w:rsid w:val="007E6291"/>
    <w:rsid w:val="007E6873"/>
    <w:rsid w:val="007E6EC1"/>
    <w:rsid w:val="007E6FAE"/>
    <w:rsid w:val="007E79FC"/>
    <w:rsid w:val="007F0427"/>
    <w:rsid w:val="007F0690"/>
    <w:rsid w:val="007F1284"/>
    <w:rsid w:val="007F210E"/>
    <w:rsid w:val="007F27A6"/>
    <w:rsid w:val="007F27B2"/>
    <w:rsid w:val="007F3ACC"/>
    <w:rsid w:val="007F4716"/>
    <w:rsid w:val="007F4A3A"/>
    <w:rsid w:val="007F4DEA"/>
    <w:rsid w:val="007F4E92"/>
    <w:rsid w:val="007F5160"/>
    <w:rsid w:val="007F54C0"/>
    <w:rsid w:val="007F55DD"/>
    <w:rsid w:val="007F5858"/>
    <w:rsid w:val="007F594D"/>
    <w:rsid w:val="007F685D"/>
    <w:rsid w:val="007F6E61"/>
    <w:rsid w:val="007F7C0C"/>
    <w:rsid w:val="007F7E4A"/>
    <w:rsid w:val="0080199A"/>
    <w:rsid w:val="00802D9D"/>
    <w:rsid w:val="00802DE1"/>
    <w:rsid w:val="00803321"/>
    <w:rsid w:val="008034ED"/>
    <w:rsid w:val="00803638"/>
    <w:rsid w:val="008043BE"/>
    <w:rsid w:val="008047B9"/>
    <w:rsid w:val="00804C9E"/>
    <w:rsid w:val="0080595B"/>
    <w:rsid w:val="00805C30"/>
    <w:rsid w:val="00805DE5"/>
    <w:rsid w:val="0080683F"/>
    <w:rsid w:val="00807693"/>
    <w:rsid w:val="00807B3F"/>
    <w:rsid w:val="008107E9"/>
    <w:rsid w:val="00810DEC"/>
    <w:rsid w:val="00812DF8"/>
    <w:rsid w:val="0081312F"/>
    <w:rsid w:val="0081316D"/>
    <w:rsid w:val="008131D6"/>
    <w:rsid w:val="00814EB7"/>
    <w:rsid w:val="0081549C"/>
    <w:rsid w:val="008158E3"/>
    <w:rsid w:val="00815ACC"/>
    <w:rsid w:val="0081685E"/>
    <w:rsid w:val="0082090C"/>
    <w:rsid w:val="00821290"/>
    <w:rsid w:val="008215CA"/>
    <w:rsid w:val="00823230"/>
    <w:rsid w:val="00823E74"/>
    <w:rsid w:val="00823FFB"/>
    <w:rsid w:val="008246BE"/>
    <w:rsid w:val="008246D9"/>
    <w:rsid w:val="00824823"/>
    <w:rsid w:val="008251FD"/>
    <w:rsid w:val="008265DD"/>
    <w:rsid w:val="00826628"/>
    <w:rsid w:val="00826647"/>
    <w:rsid w:val="00826995"/>
    <w:rsid w:val="00827A3F"/>
    <w:rsid w:val="00830DFE"/>
    <w:rsid w:val="00831A20"/>
    <w:rsid w:val="00832EB5"/>
    <w:rsid w:val="00834356"/>
    <w:rsid w:val="008353FD"/>
    <w:rsid w:val="00835C61"/>
    <w:rsid w:val="00835EDC"/>
    <w:rsid w:val="008363EA"/>
    <w:rsid w:val="0083733D"/>
    <w:rsid w:val="00840B73"/>
    <w:rsid w:val="008414E9"/>
    <w:rsid w:val="00841816"/>
    <w:rsid w:val="00841C88"/>
    <w:rsid w:val="008424A7"/>
    <w:rsid w:val="008424FD"/>
    <w:rsid w:val="008427A4"/>
    <w:rsid w:val="00842F93"/>
    <w:rsid w:val="008433B9"/>
    <w:rsid w:val="008434B4"/>
    <w:rsid w:val="00843511"/>
    <w:rsid w:val="00844010"/>
    <w:rsid w:val="0084416B"/>
    <w:rsid w:val="008442E5"/>
    <w:rsid w:val="00844936"/>
    <w:rsid w:val="00845258"/>
    <w:rsid w:val="00846655"/>
    <w:rsid w:val="00847A4E"/>
    <w:rsid w:val="008506F3"/>
    <w:rsid w:val="00850AA6"/>
    <w:rsid w:val="00850BBC"/>
    <w:rsid w:val="00851295"/>
    <w:rsid w:val="008520A9"/>
    <w:rsid w:val="008522A5"/>
    <w:rsid w:val="00852EAE"/>
    <w:rsid w:val="00852F78"/>
    <w:rsid w:val="00853079"/>
    <w:rsid w:val="00854196"/>
    <w:rsid w:val="008542A1"/>
    <w:rsid w:val="008542E2"/>
    <w:rsid w:val="00854BFE"/>
    <w:rsid w:val="008550C3"/>
    <w:rsid w:val="008557E3"/>
    <w:rsid w:val="00855EB9"/>
    <w:rsid w:val="00856863"/>
    <w:rsid w:val="00856A20"/>
    <w:rsid w:val="00856BC1"/>
    <w:rsid w:val="00860273"/>
    <w:rsid w:val="008614D5"/>
    <w:rsid w:val="008617D5"/>
    <w:rsid w:val="008622C0"/>
    <w:rsid w:val="00862742"/>
    <w:rsid w:val="0086435B"/>
    <w:rsid w:val="008643B9"/>
    <w:rsid w:val="00864634"/>
    <w:rsid w:val="00864D66"/>
    <w:rsid w:val="00864D8A"/>
    <w:rsid w:val="0086520F"/>
    <w:rsid w:val="008659A7"/>
    <w:rsid w:val="00866E36"/>
    <w:rsid w:val="00867228"/>
    <w:rsid w:val="00867A28"/>
    <w:rsid w:val="00867D5B"/>
    <w:rsid w:val="00867D5E"/>
    <w:rsid w:val="008708B1"/>
    <w:rsid w:val="00871AC3"/>
    <w:rsid w:val="00871E6F"/>
    <w:rsid w:val="00872025"/>
    <w:rsid w:val="00872333"/>
    <w:rsid w:val="00872723"/>
    <w:rsid w:val="00872AE4"/>
    <w:rsid w:val="00872B96"/>
    <w:rsid w:val="008730CA"/>
    <w:rsid w:val="00873305"/>
    <w:rsid w:val="008743E7"/>
    <w:rsid w:val="00874B9A"/>
    <w:rsid w:val="0087538E"/>
    <w:rsid w:val="00875D45"/>
    <w:rsid w:val="00876162"/>
    <w:rsid w:val="0087661B"/>
    <w:rsid w:val="00877C81"/>
    <w:rsid w:val="00880118"/>
    <w:rsid w:val="008806BF"/>
    <w:rsid w:val="008807FA"/>
    <w:rsid w:val="00881AD0"/>
    <w:rsid w:val="008828C7"/>
    <w:rsid w:val="00882D09"/>
    <w:rsid w:val="00883485"/>
    <w:rsid w:val="00883B17"/>
    <w:rsid w:val="00883CAC"/>
    <w:rsid w:val="00883F06"/>
    <w:rsid w:val="00883FC5"/>
    <w:rsid w:val="008840EE"/>
    <w:rsid w:val="008841DA"/>
    <w:rsid w:val="00884FAC"/>
    <w:rsid w:val="00885252"/>
    <w:rsid w:val="008852D1"/>
    <w:rsid w:val="00887F3C"/>
    <w:rsid w:val="008905F6"/>
    <w:rsid w:val="00892490"/>
    <w:rsid w:val="00892DCE"/>
    <w:rsid w:val="0089423E"/>
    <w:rsid w:val="0089480C"/>
    <w:rsid w:val="00894C85"/>
    <w:rsid w:val="00894F59"/>
    <w:rsid w:val="00895D1C"/>
    <w:rsid w:val="00896DCD"/>
    <w:rsid w:val="00897269"/>
    <w:rsid w:val="00897DE6"/>
    <w:rsid w:val="00897F7E"/>
    <w:rsid w:val="008A05EE"/>
    <w:rsid w:val="008A079C"/>
    <w:rsid w:val="008A1911"/>
    <w:rsid w:val="008A34C1"/>
    <w:rsid w:val="008A34E6"/>
    <w:rsid w:val="008A3AEC"/>
    <w:rsid w:val="008A3F06"/>
    <w:rsid w:val="008A3FEB"/>
    <w:rsid w:val="008A4767"/>
    <w:rsid w:val="008A4FE9"/>
    <w:rsid w:val="008A51BD"/>
    <w:rsid w:val="008A6B68"/>
    <w:rsid w:val="008A7073"/>
    <w:rsid w:val="008A71A4"/>
    <w:rsid w:val="008B017C"/>
    <w:rsid w:val="008B0721"/>
    <w:rsid w:val="008B1223"/>
    <w:rsid w:val="008B1247"/>
    <w:rsid w:val="008B17F0"/>
    <w:rsid w:val="008B1D71"/>
    <w:rsid w:val="008B4141"/>
    <w:rsid w:val="008B4526"/>
    <w:rsid w:val="008B454F"/>
    <w:rsid w:val="008B4585"/>
    <w:rsid w:val="008B4D64"/>
    <w:rsid w:val="008B511F"/>
    <w:rsid w:val="008B600B"/>
    <w:rsid w:val="008B6584"/>
    <w:rsid w:val="008B732A"/>
    <w:rsid w:val="008B73AC"/>
    <w:rsid w:val="008B7B3F"/>
    <w:rsid w:val="008C1288"/>
    <w:rsid w:val="008C1453"/>
    <w:rsid w:val="008C207C"/>
    <w:rsid w:val="008C2386"/>
    <w:rsid w:val="008C2E17"/>
    <w:rsid w:val="008C35F4"/>
    <w:rsid w:val="008C46E5"/>
    <w:rsid w:val="008C47CE"/>
    <w:rsid w:val="008C4BE4"/>
    <w:rsid w:val="008C5225"/>
    <w:rsid w:val="008C7801"/>
    <w:rsid w:val="008C7E6B"/>
    <w:rsid w:val="008D0F92"/>
    <w:rsid w:val="008D1788"/>
    <w:rsid w:val="008D3E73"/>
    <w:rsid w:val="008D4C9B"/>
    <w:rsid w:val="008D4D08"/>
    <w:rsid w:val="008D50A5"/>
    <w:rsid w:val="008D7317"/>
    <w:rsid w:val="008E0B48"/>
    <w:rsid w:val="008E0E97"/>
    <w:rsid w:val="008E0F01"/>
    <w:rsid w:val="008E0F7E"/>
    <w:rsid w:val="008E191E"/>
    <w:rsid w:val="008E1BA3"/>
    <w:rsid w:val="008E1F23"/>
    <w:rsid w:val="008E3502"/>
    <w:rsid w:val="008E3505"/>
    <w:rsid w:val="008E39C4"/>
    <w:rsid w:val="008E3A11"/>
    <w:rsid w:val="008E4522"/>
    <w:rsid w:val="008E5921"/>
    <w:rsid w:val="008E5A72"/>
    <w:rsid w:val="008E5C8D"/>
    <w:rsid w:val="008E5E5F"/>
    <w:rsid w:val="008E6BC2"/>
    <w:rsid w:val="008F0115"/>
    <w:rsid w:val="008F099F"/>
    <w:rsid w:val="008F0FAA"/>
    <w:rsid w:val="008F1379"/>
    <w:rsid w:val="008F137C"/>
    <w:rsid w:val="008F16DB"/>
    <w:rsid w:val="008F18EC"/>
    <w:rsid w:val="008F1C7C"/>
    <w:rsid w:val="008F1F17"/>
    <w:rsid w:val="008F2189"/>
    <w:rsid w:val="008F28BF"/>
    <w:rsid w:val="008F2C7B"/>
    <w:rsid w:val="008F4108"/>
    <w:rsid w:val="008F4230"/>
    <w:rsid w:val="008F4AC9"/>
    <w:rsid w:val="008F5557"/>
    <w:rsid w:val="008F5884"/>
    <w:rsid w:val="008F684B"/>
    <w:rsid w:val="008F69B3"/>
    <w:rsid w:val="008F6C5A"/>
    <w:rsid w:val="008F7065"/>
    <w:rsid w:val="008F7543"/>
    <w:rsid w:val="008F7D54"/>
    <w:rsid w:val="008F7EF6"/>
    <w:rsid w:val="009001BF"/>
    <w:rsid w:val="0090032F"/>
    <w:rsid w:val="00900718"/>
    <w:rsid w:val="009016A4"/>
    <w:rsid w:val="009024B6"/>
    <w:rsid w:val="0090251E"/>
    <w:rsid w:val="0090265D"/>
    <w:rsid w:val="00902909"/>
    <w:rsid w:val="00902DF4"/>
    <w:rsid w:val="00903139"/>
    <w:rsid w:val="0090349D"/>
    <w:rsid w:val="009038C4"/>
    <w:rsid w:val="00903A6F"/>
    <w:rsid w:val="00904345"/>
    <w:rsid w:val="009048B0"/>
    <w:rsid w:val="0090491D"/>
    <w:rsid w:val="00905AC7"/>
    <w:rsid w:val="00905AFF"/>
    <w:rsid w:val="0090636C"/>
    <w:rsid w:val="0090671E"/>
    <w:rsid w:val="00906938"/>
    <w:rsid w:val="00906B1A"/>
    <w:rsid w:val="009078B1"/>
    <w:rsid w:val="00907C1E"/>
    <w:rsid w:val="0091064D"/>
    <w:rsid w:val="00910E2B"/>
    <w:rsid w:val="0091148E"/>
    <w:rsid w:val="00911D55"/>
    <w:rsid w:val="00913E57"/>
    <w:rsid w:val="00914CF1"/>
    <w:rsid w:val="00914FD9"/>
    <w:rsid w:val="00914FF8"/>
    <w:rsid w:val="009150EA"/>
    <w:rsid w:val="00915886"/>
    <w:rsid w:val="009166AA"/>
    <w:rsid w:val="00916C7A"/>
    <w:rsid w:val="009177C3"/>
    <w:rsid w:val="009179C3"/>
    <w:rsid w:val="00917B02"/>
    <w:rsid w:val="00920763"/>
    <w:rsid w:val="00920C2B"/>
    <w:rsid w:val="00921CF7"/>
    <w:rsid w:val="0092360D"/>
    <w:rsid w:val="0092370C"/>
    <w:rsid w:val="00924E99"/>
    <w:rsid w:val="009256E7"/>
    <w:rsid w:val="009259C7"/>
    <w:rsid w:val="00925B5D"/>
    <w:rsid w:val="00926204"/>
    <w:rsid w:val="0092622D"/>
    <w:rsid w:val="00926284"/>
    <w:rsid w:val="0092684A"/>
    <w:rsid w:val="00926CFF"/>
    <w:rsid w:val="00927BB9"/>
    <w:rsid w:val="00927BDE"/>
    <w:rsid w:val="00930286"/>
    <w:rsid w:val="00930F66"/>
    <w:rsid w:val="00931BC1"/>
    <w:rsid w:val="00931E36"/>
    <w:rsid w:val="009346A0"/>
    <w:rsid w:val="00934A9C"/>
    <w:rsid w:val="0093502A"/>
    <w:rsid w:val="00935271"/>
    <w:rsid w:val="009359C9"/>
    <w:rsid w:val="00936013"/>
    <w:rsid w:val="0093722B"/>
    <w:rsid w:val="00940DD1"/>
    <w:rsid w:val="00941355"/>
    <w:rsid w:val="00941E73"/>
    <w:rsid w:val="009428EB"/>
    <w:rsid w:val="00942B23"/>
    <w:rsid w:val="00942E7A"/>
    <w:rsid w:val="00943A69"/>
    <w:rsid w:val="00944E80"/>
    <w:rsid w:val="00945286"/>
    <w:rsid w:val="0094558A"/>
    <w:rsid w:val="00945838"/>
    <w:rsid w:val="009502AE"/>
    <w:rsid w:val="00950B13"/>
    <w:rsid w:val="009511DF"/>
    <w:rsid w:val="00951C97"/>
    <w:rsid w:val="00952271"/>
    <w:rsid w:val="00953156"/>
    <w:rsid w:val="0095376C"/>
    <w:rsid w:val="00954159"/>
    <w:rsid w:val="00954838"/>
    <w:rsid w:val="00954A4C"/>
    <w:rsid w:val="00954D52"/>
    <w:rsid w:val="0095591A"/>
    <w:rsid w:val="00955E4B"/>
    <w:rsid w:val="00956000"/>
    <w:rsid w:val="009565EE"/>
    <w:rsid w:val="009567B0"/>
    <w:rsid w:val="00956E74"/>
    <w:rsid w:val="00957779"/>
    <w:rsid w:val="00957785"/>
    <w:rsid w:val="00957907"/>
    <w:rsid w:val="00957DCF"/>
    <w:rsid w:val="00960053"/>
    <w:rsid w:val="00960493"/>
    <w:rsid w:val="00960721"/>
    <w:rsid w:val="009619E8"/>
    <w:rsid w:val="00961CBC"/>
    <w:rsid w:val="009620F7"/>
    <w:rsid w:val="00962372"/>
    <w:rsid w:val="0096246B"/>
    <w:rsid w:val="00962FEC"/>
    <w:rsid w:val="009630CC"/>
    <w:rsid w:val="00963C7C"/>
    <w:rsid w:val="00965343"/>
    <w:rsid w:val="00966806"/>
    <w:rsid w:val="0097032B"/>
    <w:rsid w:val="00970E61"/>
    <w:rsid w:val="009728C5"/>
    <w:rsid w:val="00973248"/>
    <w:rsid w:val="009732BA"/>
    <w:rsid w:val="00973B80"/>
    <w:rsid w:val="0097487A"/>
    <w:rsid w:val="00974AB9"/>
    <w:rsid w:val="0097539E"/>
    <w:rsid w:val="00975C62"/>
    <w:rsid w:val="009771B0"/>
    <w:rsid w:val="00977916"/>
    <w:rsid w:val="00977CE0"/>
    <w:rsid w:val="00977D8E"/>
    <w:rsid w:val="00980557"/>
    <w:rsid w:val="009808E6"/>
    <w:rsid w:val="0098118F"/>
    <w:rsid w:val="00981C35"/>
    <w:rsid w:val="0098270D"/>
    <w:rsid w:val="00982E9C"/>
    <w:rsid w:val="00983584"/>
    <w:rsid w:val="00983A52"/>
    <w:rsid w:val="00983B6E"/>
    <w:rsid w:val="00983C3D"/>
    <w:rsid w:val="00985A90"/>
    <w:rsid w:val="00985E08"/>
    <w:rsid w:val="00985F5D"/>
    <w:rsid w:val="0099041C"/>
    <w:rsid w:val="009906A9"/>
    <w:rsid w:val="00990FFB"/>
    <w:rsid w:val="0099181D"/>
    <w:rsid w:val="009920B4"/>
    <w:rsid w:val="009930CC"/>
    <w:rsid w:val="00993E22"/>
    <w:rsid w:val="00994203"/>
    <w:rsid w:val="00994390"/>
    <w:rsid w:val="0099439C"/>
    <w:rsid w:val="009946F4"/>
    <w:rsid w:val="00994C8E"/>
    <w:rsid w:val="00995C40"/>
    <w:rsid w:val="0099761E"/>
    <w:rsid w:val="009A0170"/>
    <w:rsid w:val="009A0682"/>
    <w:rsid w:val="009A0939"/>
    <w:rsid w:val="009A0B79"/>
    <w:rsid w:val="009A10C2"/>
    <w:rsid w:val="009A1577"/>
    <w:rsid w:val="009A2443"/>
    <w:rsid w:val="009A2C65"/>
    <w:rsid w:val="009A2CD9"/>
    <w:rsid w:val="009A3067"/>
    <w:rsid w:val="009A30E8"/>
    <w:rsid w:val="009A42DF"/>
    <w:rsid w:val="009A4489"/>
    <w:rsid w:val="009A567D"/>
    <w:rsid w:val="009A5E90"/>
    <w:rsid w:val="009A6142"/>
    <w:rsid w:val="009B0066"/>
    <w:rsid w:val="009B00CA"/>
    <w:rsid w:val="009B0669"/>
    <w:rsid w:val="009B08A4"/>
    <w:rsid w:val="009B0B30"/>
    <w:rsid w:val="009B10C3"/>
    <w:rsid w:val="009B1D4C"/>
    <w:rsid w:val="009B1EC5"/>
    <w:rsid w:val="009B20CA"/>
    <w:rsid w:val="009B2EE8"/>
    <w:rsid w:val="009B301C"/>
    <w:rsid w:val="009B4063"/>
    <w:rsid w:val="009B45F2"/>
    <w:rsid w:val="009B4768"/>
    <w:rsid w:val="009B4C9A"/>
    <w:rsid w:val="009B5B2B"/>
    <w:rsid w:val="009B6425"/>
    <w:rsid w:val="009B6573"/>
    <w:rsid w:val="009B6CD9"/>
    <w:rsid w:val="009B6EC8"/>
    <w:rsid w:val="009B7240"/>
    <w:rsid w:val="009C0764"/>
    <w:rsid w:val="009C1443"/>
    <w:rsid w:val="009C1777"/>
    <w:rsid w:val="009C26DD"/>
    <w:rsid w:val="009C2CCB"/>
    <w:rsid w:val="009C3051"/>
    <w:rsid w:val="009C36E8"/>
    <w:rsid w:val="009C3966"/>
    <w:rsid w:val="009C40B4"/>
    <w:rsid w:val="009C4713"/>
    <w:rsid w:val="009C4739"/>
    <w:rsid w:val="009C5026"/>
    <w:rsid w:val="009C57F0"/>
    <w:rsid w:val="009C611E"/>
    <w:rsid w:val="009C652C"/>
    <w:rsid w:val="009C6795"/>
    <w:rsid w:val="009C6B39"/>
    <w:rsid w:val="009C70D0"/>
    <w:rsid w:val="009C77B0"/>
    <w:rsid w:val="009C7F9E"/>
    <w:rsid w:val="009D0010"/>
    <w:rsid w:val="009D11D5"/>
    <w:rsid w:val="009D17FA"/>
    <w:rsid w:val="009D1FE2"/>
    <w:rsid w:val="009D23BF"/>
    <w:rsid w:val="009D283A"/>
    <w:rsid w:val="009D292D"/>
    <w:rsid w:val="009D29A0"/>
    <w:rsid w:val="009D32F0"/>
    <w:rsid w:val="009D35B1"/>
    <w:rsid w:val="009D4032"/>
    <w:rsid w:val="009D455C"/>
    <w:rsid w:val="009D4963"/>
    <w:rsid w:val="009D4C4C"/>
    <w:rsid w:val="009D4E4D"/>
    <w:rsid w:val="009D500C"/>
    <w:rsid w:val="009D5548"/>
    <w:rsid w:val="009D5DEF"/>
    <w:rsid w:val="009D6CD9"/>
    <w:rsid w:val="009D6E7E"/>
    <w:rsid w:val="009D6EB8"/>
    <w:rsid w:val="009D706E"/>
    <w:rsid w:val="009D7A55"/>
    <w:rsid w:val="009D7F34"/>
    <w:rsid w:val="009D7F99"/>
    <w:rsid w:val="009E150D"/>
    <w:rsid w:val="009E1BB8"/>
    <w:rsid w:val="009E238C"/>
    <w:rsid w:val="009E27C3"/>
    <w:rsid w:val="009E2A27"/>
    <w:rsid w:val="009E2C83"/>
    <w:rsid w:val="009E3C17"/>
    <w:rsid w:val="009E3ECB"/>
    <w:rsid w:val="009E423B"/>
    <w:rsid w:val="009E461F"/>
    <w:rsid w:val="009E57BA"/>
    <w:rsid w:val="009E5836"/>
    <w:rsid w:val="009E7324"/>
    <w:rsid w:val="009E76B6"/>
    <w:rsid w:val="009E7980"/>
    <w:rsid w:val="009E7DA8"/>
    <w:rsid w:val="009F0345"/>
    <w:rsid w:val="009F03CA"/>
    <w:rsid w:val="009F1717"/>
    <w:rsid w:val="009F1A19"/>
    <w:rsid w:val="009F20E2"/>
    <w:rsid w:val="009F25BB"/>
    <w:rsid w:val="009F3802"/>
    <w:rsid w:val="009F3B44"/>
    <w:rsid w:val="009F44C6"/>
    <w:rsid w:val="009F53B6"/>
    <w:rsid w:val="009F663E"/>
    <w:rsid w:val="009F7714"/>
    <w:rsid w:val="009F7A64"/>
    <w:rsid w:val="00A002D6"/>
    <w:rsid w:val="00A00CC4"/>
    <w:rsid w:val="00A01A64"/>
    <w:rsid w:val="00A01EE6"/>
    <w:rsid w:val="00A0258D"/>
    <w:rsid w:val="00A025EE"/>
    <w:rsid w:val="00A04390"/>
    <w:rsid w:val="00A04BBA"/>
    <w:rsid w:val="00A05344"/>
    <w:rsid w:val="00A05CB7"/>
    <w:rsid w:val="00A05E73"/>
    <w:rsid w:val="00A06F45"/>
    <w:rsid w:val="00A073AE"/>
    <w:rsid w:val="00A075DA"/>
    <w:rsid w:val="00A07656"/>
    <w:rsid w:val="00A10B83"/>
    <w:rsid w:val="00A116BB"/>
    <w:rsid w:val="00A1405B"/>
    <w:rsid w:val="00A1443C"/>
    <w:rsid w:val="00A14B14"/>
    <w:rsid w:val="00A15604"/>
    <w:rsid w:val="00A17331"/>
    <w:rsid w:val="00A204AA"/>
    <w:rsid w:val="00A20621"/>
    <w:rsid w:val="00A20643"/>
    <w:rsid w:val="00A2090D"/>
    <w:rsid w:val="00A21514"/>
    <w:rsid w:val="00A227EE"/>
    <w:rsid w:val="00A2298C"/>
    <w:rsid w:val="00A22D51"/>
    <w:rsid w:val="00A2339F"/>
    <w:rsid w:val="00A236D0"/>
    <w:rsid w:val="00A237AC"/>
    <w:rsid w:val="00A2407B"/>
    <w:rsid w:val="00A24C43"/>
    <w:rsid w:val="00A25114"/>
    <w:rsid w:val="00A25F6F"/>
    <w:rsid w:val="00A2628A"/>
    <w:rsid w:val="00A26671"/>
    <w:rsid w:val="00A2754D"/>
    <w:rsid w:val="00A30702"/>
    <w:rsid w:val="00A30748"/>
    <w:rsid w:val="00A311B9"/>
    <w:rsid w:val="00A318D5"/>
    <w:rsid w:val="00A31F5F"/>
    <w:rsid w:val="00A320B7"/>
    <w:rsid w:val="00A33453"/>
    <w:rsid w:val="00A334A8"/>
    <w:rsid w:val="00A34411"/>
    <w:rsid w:val="00A34560"/>
    <w:rsid w:val="00A34FB3"/>
    <w:rsid w:val="00A353FB"/>
    <w:rsid w:val="00A35975"/>
    <w:rsid w:val="00A35DD9"/>
    <w:rsid w:val="00A35FB6"/>
    <w:rsid w:val="00A36867"/>
    <w:rsid w:val="00A40C75"/>
    <w:rsid w:val="00A40CB7"/>
    <w:rsid w:val="00A41E1F"/>
    <w:rsid w:val="00A424C8"/>
    <w:rsid w:val="00A42F2F"/>
    <w:rsid w:val="00A431BF"/>
    <w:rsid w:val="00A4373B"/>
    <w:rsid w:val="00A43983"/>
    <w:rsid w:val="00A43AD8"/>
    <w:rsid w:val="00A44D76"/>
    <w:rsid w:val="00A456BC"/>
    <w:rsid w:val="00A465A1"/>
    <w:rsid w:val="00A46FD5"/>
    <w:rsid w:val="00A4707B"/>
    <w:rsid w:val="00A47A66"/>
    <w:rsid w:val="00A47C2B"/>
    <w:rsid w:val="00A47FA5"/>
    <w:rsid w:val="00A50588"/>
    <w:rsid w:val="00A50B14"/>
    <w:rsid w:val="00A50BD9"/>
    <w:rsid w:val="00A51A9E"/>
    <w:rsid w:val="00A52668"/>
    <w:rsid w:val="00A52BB4"/>
    <w:rsid w:val="00A52E9F"/>
    <w:rsid w:val="00A52F9C"/>
    <w:rsid w:val="00A53500"/>
    <w:rsid w:val="00A53965"/>
    <w:rsid w:val="00A53CD4"/>
    <w:rsid w:val="00A55492"/>
    <w:rsid w:val="00A556E6"/>
    <w:rsid w:val="00A55819"/>
    <w:rsid w:val="00A55964"/>
    <w:rsid w:val="00A55C7A"/>
    <w:rsid w:val="00A5653F"/>
    <w:rsid w:val="00A56DC3"/>
    <w:rsid w:val="00A57EB7"/>
    <w:rsid w:val="00A6007F"/>
    <w:rsid w:val="00A600C7"/>
    <w:rsid w:val="00A61EE4"/>
    <w:rsid w:val="00A624CE"/>
    <w:rsid w:val="00A6256A"/>
    <w:rsid w:val="00A63849"/>
    <w:rsid w:val="00A63AD6"/>
    <w:rsid w:val="00A63CF1"/>
    <w:rsid w:val="00A64652"/>
    <w:rsid w:val="00A64F80"/>
    <w:rsid w:val="00A650B5"/>
    <w:rsid w:val="00A6522B"/>
    <w:rsid w:val="00A653D2"/>
    <w:rsid w:val="00A65779"/>
    <w:rsid w:val="00A65D70"/>
    <w:rsid w:val="00A65E6C"/>
    <w:rsid w:val="00A660CB"/>
    <w:rsid w:val="00A662A8"/>
    <w:rsid w:val="00A6664E"/>
    <w:rsid w:val="00A668DF"/>
    <w:rsid w:val="00A6755F"/>
    <w:rsid w:val="00A7048E"/>
    <w:rsid w:val="00A70BDA"/>
    <w:rsid w:val="00A71722"/>
    <w:rsid w:val="00A71790"/>
    <w:rsid w:val="00A726F9"/>
    <w:rsid w:val="00A73099"/>
    <w:rsid w:val="00A73C23"/>
    <w:rsid w:val="00A74537"/>
    <w:rsid w:val="00A76E7F"/>
    <w:rsid w:val="00A775DF"/>
    <w:rsid w:val="00A775EC"/>
    <w:rsid w:val="00A77B10"/>
    <w:rsid w:val="00A80D68"/>
    <w:rsid w:val="00A80E38"/>
    <w:rsid w:val="00A815EB"/>
    <w:rsid w:val="00A81826"/>
    <w:rsid w:val="00A81A5D"/>
    <w:rsid w:val="00A81C7C"/>
    <w:rsid w:val="00A82019"/>
    <w:rsid w:val="00A824F5"/>
    <w:rsid w:val="00A8277D"/>
    <w:rsid w:val="00A832E1"/>
    <w:rsid w:val="00A83B0D"/>
    <w:rsid w:val="00A83CA0"/>
    <w:rsid w:val="00A84220"/>
    <w:rsid w:val="00A84B76"/>
    <w:rsid w:val="00A84F85"/>
    <w:rsid w:val="00A85D69"/>
    <w:rsid w:val="00A861C9"/>
    <w:rsid w:val="00A8646A"/>
    <w:rsid w:val="00A86A3C"/>
    <w:rsid w:val="00A873D6"/>
    <w:rsid w:val="00A8785C"/>
    <w:rsid w:val="00A87909"/>
    <w:rsid w:val="00A87A55"/>
    <w:rsid w:val="00A902A0"/>
    <w:rsid w:val="00A90BE1"/>
    <w:rsid w:val="00A91050"/>
    <w:rsid w:val="00A919A2"/>
    <w:rsid w:val="00A922BE"/>
    <w:rsid w:val="00A92BDB"/>
    <w:rsid w:val="00A93690"/>
    <w:rsid w:val="00A944C6"/>
    <w:rsid w:val="00A946CE"/>
    <w:rsid w:val="00A94A87"/>
    <w:rsid w:val="00A950B6"/>
    <w:rsid w:val="00A957A3"/>
    <w:rsid w:val="00A95B8F"/>
    <w:rsid w:val="00A95C77"/>
    <w:rsid w:val="00A97041"/>
    <w:rsid w:val="00A9763C"/>
    <w:rsid w:val="00A97793"/>
    <w:rsid w:val="00A97D03"/>
    <w:rsid w:val="00AA0FB9"/>
    <w:rsid w:val="00AA1787"/>
    <w:rsid w:val="00AA1DC7"/>
    <w:rsid w:val="00AA2773"/>
    <w:rsid w:val="00AA3D2E"/>
    <w:rsid w:val="00AA3FEB"/>
    <w:rsid w:val="00AA41DA"/>
    <w:rsid w:val="00AA46D0"/>
    <w:rsid w:val="00AA4D22"/>
    <w:rsid w:val="00AA5203"/>
    <w:rsid w:val="00AA591D"/>
    <w:rsid w:val="00AA721E"/>
    <w:rsid w:val="00AA7944"/>
    <w:rsid w:val="00AA7B8D"/>
    <w:rsid w:val="00AA7BAB"/>
    <w:rsid w:val="00AB14C4"/>
    <w:rsid w:val="00AB19DB"/>
    <w:rsid w:val="00AB1A17"/>
    <w:rsid w:val="00AB27B0"/>
    <w:rsid w:val="00AB2F1C"/>
    <w:rsid w:val="00AB3D29"/>
    <w:rsid w:val="00AB3ED8"/>
    <w:rsid w:val="00AB4273"/>
    <w:rsid w:val="00AB4A8C"/>
    <w:rsid w:val="00AB57A0"/>
    <w:rsid w:val="00AB5B61"/>
    <w:rsid w:val="00AB5BA3"/>
    <w:rsid w:val="00AB65E9"/>
    <w:rsid w:val="00AB718E"/>
    <w:rsid w:val="00AB7CD8"/>
    <w:rsid w:val="00AC0157"/>
    <w:rsid w:val="00AC04C0"/>
    <w:rsid w:val="00AC135A"/>
    <w:rsid w:val="00AC1710"/>
    <w:rsid w:val="00AC1750"/>
    <w:rsid w:val="00AC2209"/>
    <w:rsid w:val="00AC2618"/>
    <w:rsid w:val="00AC2C51"/>
    <w:rsid w:val="00AC4037"/>
    <w:rsid w:val="00AC4442"/>
    <w:rsid w:val="00AC497B"/>
    <w:rsid w:val="00AC4AEC"/>
    <w:rsid w:val="00AC4C18"/>
    <w:rsid w:val="00AC4D44"/>
    <w:rsid w:val="00AC599C"/>
    <w:rsid w:val="00AC59EC"/>
    <w:rsid w:val="00AC7047"/>
    <w:rsid w:val="00AC73FE"/>
    <w:rsid w:val="00AC751C"/>
    <w:rsid w:val="00AC762F"/>
    <w:rsid w:val="00AC7F12"/>
    <w:rsid w:val="00AD028C"/>
    <w:rsid w:val="00AD03EF"/>
    <w:rsid w:val="00AD08CF"/>
    <w:rsid w:val="00AD203B"/>
    <w:rsid w:val="00AD23D0"/>
    <w:rsid w:val="00AD27EC"/>
    <w:rsid w:val="00AD3FD5"/>
    <w:rsid w:val="00AD415B"/>
    <w:rsid w:val="00AD44C8"/>
    <w:rsid w:val="00AD48F6"/>
    <w:rsid w:val="00AD49D2"/>
    <w:rsid w:val="00AD49F4"/>
    <w:rsid w:val="00AD4BBF"/>
    <w:rsid w:val="00AD4C5B"/>
    <w:rsid w:val="00AD5676"/>
    <w:rsid w:val="00AD66AB"/>
    <w:rsid w:val="00AD6BB1"/>
    <w:rsid w:val="00AD6EFD"/>
    <w:rsid w:val="00AD7465"/>
    <w:rsid w:val="00AD7581"/>
    <w:rsid w:val="00AD7D12"/>
    <w:rsid w:val="00AE1565"/>
    <w:rsid w:val="00AE1729"/>
    <w:rsid w:val="00AE1C5D"/>
    <w:rsid w:val="00AE1E72"/>
    <w:rsid w:val="00AE2E74"/>
    <w:rsid w:val="00AE3621"/>
    <w:rsid w:val="00AE5EF1"/>
    <w:rsid w:val="00AE5F7D"/>
    <w:rsid w:val="00AE7725"/>
    <w:rsid w:val="00AE79F5"/>
    <w:rsid w:val="00AE7E4B"/>
    <w:rsid w:val="00AF0A1C"/>
    <w:rsid w:val="00AF14BA"/>
    <w:rsid w:val="00AF17F9"/>
    <w:rsid w:val="00AF1A03"/>
    <w:rsid w:val="00AF3750"/>
    <w:rsid w:val="00AF3760"/>
    <w:rsid w:val="00AF3984"/>
    <w:rsid w:val="00AF41FC"/>
    <w:rsid w:val="00AF4431"/>
    <w:rsid w:val="00AF4F06"/>
    <w:rsid w:val="00AF5DFC"/>
    <w:rsid w:val="00AF6251"/>
    <w:rsid w:val="00AF696C"/>
    <w:rsid w:val="00B0009C"/>
    <w:rsid w:val="00B00BF5"/>
    <w:rsid w:val="00B011BD"/>
    <w:rsid w:val="00B019BA"/>
    <w:rsid w:val="00B02CCE"/>
    <w:rsid w:val="00B03697"/>
    <w:rsid w:val="00B045B8"/>
    <w:rsid w:val="00B04818"/>
    <w:rsid w:val="00B04893"/>
    <w:rsid w:val="00B0609E"/>
    <w:rsid w:val="00B063BD"/>
    <w:rsid w:val="00B06CD0"/>
    <w:rsid w:val="00B06D64"/>
    <w:rsid w:val="00B07105"/>
    <w:rsid w:val="00B078AE"/>
    <w:rsid w:val="00B07C60"/>
    <w:rsid w:val="00B107CB"/>
    <w:rsid w:val="00B10ED3"/>
    <w:rsid w:val="00B11477"/>
    <w:rsid w:val="00B12D84"/>
    <w:rsid w:val="00B1309A"/>
    <w:rsid w:val="00B1366C"/>
    <w:rsid w:val="00B1370E"/>
    <w:rsid w:val="00B138D7"/>
    <w:rsid w:val="00B13D66"/>
    <w:rsid w:val="00B1435C"/>
    <w:rsid w:val="00B14664"/>
    <w:rsid w:val="00B1484B"/>
    <w:rsid w:val="00B15979"/>
    <w:rsid w:val="00B162DF"/>
    <w:rsid w:val="00B16EC8"/>
    <w:rsid w:val="00B1777F"/>
    <w:rsid w:val="00B17FE9"/>
    <w:rsid w:val="00B20713"/>
    <w:rsid w:val="00B2120B"/>
    <w:rsid w:val="00B216DA"/>
    <w:rsid w:val="00B21A66"/>
    <w:rsid w:val="00B21EE5"/>
    <w:rsid w:val="00B22B16"/>
    <w:rsid w:val="00B22E21"/>
    <w:rsid w:val="00B22EBE"/>
    <w:rsid w:val="00B23139"/>
    <w:rsid w:val="00B23525"/>
    <w:rsid w:val="00B235E0"/>
    <w:rsid w:val="00B235F2"/>
    <w:rsid w:val="00B23F03"/>
    <w:rsid w:val="00B2437F"/>
    <w:rsid w:val="00B252D8"/>
    <w:rsid w:val="00B259C3"/>
    <w:rsid w:val="00B26ED5"/>
    <w:rsid w:val="00B27643"/>
    <w:rsid w:val="00B27797"/>
    <w:rsid w:val="00B27C52"/>
    <w:rsid w:val="00B27F51"/>
    <w:rsid w:val="00B300A3"/>
    <w:rsid w:val="00B3019D"/>
    <w:rsid w:val="00B3068B"/>
    <w:rsid w:val="00B30AD1"/>
    <w:rsid w:val="00B3184D"/>
    <w:rsid w:val="00B319E6"/>
    <w:rsid w:val="00B32378"/>
    <w:rsid w:val="00B3292E"/>
    <w:rsid w:val="00B336FB"/>
    <w:rsid w:val="00B33BFF"/>
    <w:rsid w:val="00B33EAB"/>
    <w:rsid w:val="00B34EA5"/>
    <w:rsid w:val="00B3514E"/>
    <w:rsid w:val="00B35A16"/>
    <w:rsid w:val="00B35FC4"/>
    <w:rsid w:val="00B36081"/>
    <w:rsid w:val="00B375E0"/>
    <w:rsid w:val="00B375F5"/>
    <w:rsid w:val="00B37B7E"/>
    <w:rsid w:val="00B404BA"/>
    <w:rsid w:val="00B40582"/>
    <w:rsid w:val="00B40748"/>
    <w:rsid w:val="00B413A1"/>
    <w:rsid w:val="00B42441"/>
    <w:rsid w:val="00B42C79"/>
    <w:rsid w:val="00B443B8"/>
    <w:rsid w:val="00B44F06"/>
    <w:rsid w:val="00B44FF2"/>
    <w:rsid w:val="00B459E3"/>
    <w:rsid w:val="00B45E31"/>
    <w:rsid w:val="00B46A4D"/>
    <w:rsid w:val="00B46B3B"/>
    <w:rsid w:val="00B47293"/>
    <w:rsid w:val="00B4790A"/>
    <w:rsid w:val="00B47BC5"/>
    <w:rsid w:val="00B51C5A"/>
    <w:rsid w:val="00B53A17"/>
    <w:rsid w:val="00B53E07"/>
    <w:rsid w:val="00B542BF"/>
    <w:rsid w:val="00B54359"/>
    <w:rsid w:val="00B54838"/>
    <w:rsid w:val="00B54C3D"/>
    <w:rsid w:val="00B55432"/>
    <w:rsid w:val="00B55EFC"/>
    <w:rsid w:val="00B56034"/>
    <w:rsid w:val="00B56081"/>
    <w:rsid w:val="00B5619F"/>
    <w:rsid w:val="00B564A0"/>
    <w:rsid w:val="00B56704"/>
    <w:rsid w:val="00B56BB1"/>
    <w:rsid w:val="00B572D8"/>
    <w:rsid w:val="00B573E5"/>
    <w:rsid w:val="00B6061D"/>
    <w:rsid w:val="00B60892"/>
    <w:rsid w:val="00B6179E"/>
    <w:rsid w:val="00B62BB2"/>
    <w:rsid w:val="00B62CF3"/>
    <w:rsid w:val="00B63054"/>
    <w:rsid w:val="00B63621"/>
    <w:rsid w:val="00B63DEE"/>
    <w:rsid w:val="00B64533"/>
    <w:rsid w:val="00B6464F"/>
    <w:rsid w:val="00B65070"/>
    <w:rsid w:val="00B65282"/>
    <w:rsid w:val="00B67540"/>
    <w:rsid w:val="00B677D1"/>
    <w:rsid w:val="00B67B3A"/>
    <w:rsid w:val="00B70232"/>
    <w:rsid w:val="00B702A9"/>
    <w:rsid w:val="00B70F74"/>
    <w:rsid w:val="00B72027"/>
    <w:rsid w:val="00B73666"/>
    <w:rsid w:val="00B73A79"/>
    <w:rsid w:val="00B741EE"/>
    <w:rsid w:val="00B74481"/>
    <w:rsid w:val="00B74D80"/>
    <w:rsid w:val="00B75A7F"/>
    <w:rsid w:val="00B75E2E"/>
    <w:rsid w:val="00B76515"/>
    <w:rsid w:val="00B76788"/>
    <w:rsid w:val="00B7679C"/>
    <w:rsid w:val="00B777BB"/>
    <w:rsid w:val="00B77B98"/>
    <w:rsid w:val="00B80522"/>
    <w:rsid w:val="00B80AA0"/>
    <w:rsid w:val="00B81BE1"/>
    <w:rsid w:val="00B8208A"/>
    <w:rsid w:val="00B835AA"/>
    <w:rsid w:val="00B841B9"/>
    <w:rsid w:val="00B84517"/>
    <w:rsid w:val="00B84A9B"/>
    <w:rsid w:val="00B84B9E"/>
    <w:rsid w:val="00B85207"/>
    <w:rsid w:val="00B859BC"/>
    <w:rsid w:val="00B85DB2"/>
    <w:rsid w:val="00B879DE"/>
    <w:rsid w:val="00B917E1"/>
    <w:rsid w:val="00B91E09"/>
    <w:rsid w:val="00B91FA4"/>
    <w:rsid w:val="00B92692"/>
    <w:rsid w:val="00B92DAD"/>
    <w:rsid w:val="00B9332E"/>
    <w:rsid w:val="00B93530"/>
    <w:rsid w:val="00B936D3"/>
    <w:rsid w:val="00B93EFA"/>
    <w:rsid w:val="00B9531F"/>
    <w:rsid w:val="00B95734"/>
    <w:rsid w:val="00B96E10"/>
    <w:rsid w:val="00BA0D67"/>
    <w:rsid w:val="00BA1AFA"/>
    <w:rsid w:val="00BA1FAC"/>
    <w:rsid w:val="00BA22CA"/>
    <w:rsid w:val="00BA241A"/>
    <w:rsid w:val="00BA286E"/>
    <w:rsid w:val="00BA2E0B"/>
    <w:rsid w:val="00BA32F6"/>
    <w:rsid w:val="00BA3C9F"/>
    <w:rsid w:val="00BA4944"/>
    <w:rsid w:val="00BA4F67"/>
    <w:rsid w:val="00BA545A"/>
    <w:rsid w:val="00BA57B2"/>
    <w:rsid w:val="00BA582C"/>
    <w:rsid w:val="00BA5E83"/>
    <w:rsid w:val="00BA6A6A"/>
    <w:rsid w:val="00BA6CEC"/>
    <w:rsid w:val="00BA795C"/>
    <w:rsid w:val="00BA7C75"/>
    <w:rsid w:val="00BA7EBA"/>
    <w:rsid w:val="00BB0044"/>
    <w:rsid w:val="00BB0302"/>
    <w:rsid w:val="00BB04A6"/>
    <w:rsid w:val="00BB1491"/>
    <w:rsid w:val="00BB14DE"/>
    <w:rsid w:val="00BB1E15"/>
    <w:rsid w:val="00BB3BB7"/>
    <w:rsid w:val="00BB4443"/>
    <w:rsid w:val="00BB4585"/>
    <w:rsid w:val="00BB46DF"/>
    <w:rsid w:val="00BB4EE7"/>
    <w:rsid w:val="00BB5B2A"/>
    <w:rsid w:val="00BB5BD2"/>
    <w:rsid w:val="00BB5C09"/>
    <w:rsid w:val="00BB5D3A"/>
    <w:rsid w:val="00BB5F14"/>
    <w:rsid w:val="00BB6A1C"/>
    <w:rsid w:val="00BB712C"/>
    <w:rsid w:val="00BC063E"/>
    <w:rsid w:val="00BC0769"/>
    <w:rsid w:val="00BC0BFB"/>
    <w:rsid w:val="00BC0D79"/>
    <w:rsid w:val="00BC110F"/>
    <w:rsid w:val="00BC2058"/>
    <w:rsid w:val="00BC23CB"/>
    <w:rsid w:val="00BC2EEF"/>
    <w:rsid w:val="00BC3265"/>
    <w:rsid w:val="00BC4536"/>
    <w:rsid w:val="00BC4587"/>
    <w:rsid w:val="00BC5C40"/>
    <w:rsid w:val="00BC5FAC"/>
    <w:rsid w:val="00BC66E5"/>
    <w:rsid w:val="00BC696B"/>
    <w:rsid w:val="00BC6B67"/>
    <w:rsid w:val="00BD259C"/>
    <w:rsid w:val="00BD29C4"/>
    <w:rsid w:val="00BD2B8D"/>
    <w:rsid w:val="00BD2DDD"/>
    <w:rsid w:val="00BD39A8"/>
    <w:rsid w:val="00BD3D11"/>
    <w:rsid w:val="00BD3DC7"/>
    <w:rsid w:val="00BD43EA"/>
    <w:rsid w:val="00BD45D4"/>
    <w:rsid w:val="00BD543D"/>
    <w:rsid w:val="00BD551E"/>
    <w:rsid w:val="00BD5559"/>
    <w:rsid w:val="00BD6886"/>
    <w:rsid w:val="00BD695A"/>
    <w:rsid w:val="00BD6FAE"/>
    <w:rsid w:val="00BD72E8"/>
    <w:rsid w:val="00BD7A9C"/>
    <w:rsid w:val="00BE04A2"/>
    <w:rsid w:val="00BE04C9"/>
    <w:rsid w:val="00BE117B"/>
    <w:rsid w:val="00BE1191"/>
    <w:rsid w:val="00BE17A5"/>
    <w:rsid w:val="00BE1D49"/>
    <w:rsid w:val="00BE1F57"/>
    <w:rsid w:val="00BE30E0"/>
    <w:rsid w:val="00BE310B"/>
    <w:rsid w:val="00BE32F7"/>
    <w:rsid w:val="00BE35EF"/>
    <w:rsid w:val="00BE3D69"/>
    <w:rsid w:val="00BE4AB1"/>
    <w:rsid w:val="00BE4CB3"/>
    <w:rsid w:val="00BE5083"/>
    <w:rsid w:val="00BE5147"/>
    <w:rsid w:val="00BE5920"/>
    <w:rsid w:val="00BE6002"/>
    <w:rsid w:val="00BE6060"/>
    <w:rsid w:val="00BE6341"/>
    <w:rsid w:val="00BE64B3"/>
    <w:rsid w:val="00BE65D1"/>
    <w:rsid w:val="00BE730D"/>
    <w:rsid w:val="00BE7A2C"/>
    <w:rsid w:val="00BE7DD3"/>
    <w:rsid w:val="00BF08F9"/>
    <w:rsid w:val="00BF0953"/>
    <w:rsid w:val="00BF1506"/>
    <w:rsid w:val="00BF20C1"/>
    <w:rsid w:val="00BF234A"/>
    <w:rsid w:val="00BF25BE"/>
    <w:rsid w:val="00BF32D1"/>
    <w:rsid w:val="00BF494B"/>
    <w:rsid w:val="00BF4AA2"/>
    <w:rsid w:val="00BF6749"/>
    <w:rsid w:val="00BF7F7B"/>
    <w:rsid w:val="00C0123C"/>
    <w:rsid w:val="00C01767"/>
    <w:rsid w:val="00C019C7"/>
    <w:rsid w:val="00C01E64"/>
    <w:rsid w:val="00C0303C"/>
    <w:rsid w:val="00C03700"/>
    <w:rsid w:val="00C03E70"/>
    <w:rsid w:val="00C04E39"/>
    <w:rsid w:val="00C05545"/>
    <w:rsid w:val="00C057C2"/>
    <w:rsid w:val="00C05AAD"/>
    <w:rsid w:val="00C05C4E"/>
    <w:rsid w:val="00C068CC"/>
    <w:rsid w:val="00C06AA5"/>
    <w:rsid w:val="00C0797B"/>
    <w:rsid w:val="00C106B2"/>
    <w:rsid w:val="00C10E7C"/>
    <w:rsid w:val="00C125EC"/>
    <w:rsid w:val="00C12E7C"/>
    <w:rsid w:val="00C13959"/>
    <w:rsid w:val="00C1477E"/>
    <w:rsid w:val="00C15050"/>
    <w:rsid w:val="00C1547E"/>
    <w:rsid w:val="00C157D4"/>
    <w:rsid w:val="00C15A97"/>
    <w:rsid w:val="00C15B1B"/>
    <w:rsid w:val="00C160AE"/>
    <w:rsid w:val="00C169A9"/>
    <w:rsid w:val="00C1773F"/>
    <w:rsid w:val="00C207CE"/>
    <w:rsid w:val="00C2088C"/>
    <w:rsid w:val="00C20969"/>
    <w:rsid w:val="00C20CAA"/>
    <w:rsid w:val="00C20CD7"/>
    <w:rsid w:val="00C24880"/>
    <w:rsid w:val="00C25452"/>
    <w:rsid w:val="00C2683E"/>
    <w:rsid w:val="00C26999"/>
    <w:rsid w:val="00C3050F"/>
    <w:rsid w:val="00C31D51"/>
    <w:rsid w:val="00C31DFE"/>
    <w:rsid w:val="00C32058"/>
    <w:rsid w:val="00C320EF"/>
    <w:rsid w:val="00C3216D"/>
    <w:rsid w:val="00C33810"/>
    <w:rsid w:val="00C33E75"/>
    <w:rsid w:val="00C34381"/>
    <w:rsid w:val="00C354AC"/>
    <w:rsid w:val="00C35FFF"/>
    <w:rsid w:val="00C36882"/>
    <w:rsid w:val="00C36D8E"/>
    <w:rsid w:val="00C36E34"/>
    <w:rsid w:val="00C371C1"/>
    <w:rsid w:val="00C372F9"/>
    <w:rsid w:val="00C37FEB"/>
    <w:rsid w:val="00C40135"/>
    <w:rsid w:val="00C40508"/>
    <w:rsid w:val="00C414AE"/>
    <w:rsid w:val="00C4155B"/>
    <w:rsid w:val="00C4189E"/>
    <w:rsid w:val="00C41EEE"/>
    <w:rsid w:val="00C42816"/>
    <w:rsid w:val="00C42C11"/>
    <w:rsid w:val="00C432FC"/>
    <w:rsid w:val="00C44430"/>
    <w:rsid w:val="00C44458"/>
    <w:rsid w:val="00C44AC6"/>
    <w:rsid w:val="00C467C0"/>
    <w:rsid w:val="00C469E6"/>
    <w:rsid w:val="00C51D6F"/>
    <w:rsid w:val="00C52230"/>
    <w:rsid w:val="00C53D15"/>
    <w:rsid w:val="00C5406A"/>
    <w:rsid w:val="00C54876"/>
    <w:rsid w:val="00C5537B"/>
    <w:rsid w:val="00C556BE"/>
    <w:rsid w:val="00C55848"/>
    <w:rsid w:val="00C55F7A"/>
    <w:rsid w:val="00C56066"/>
    <w:rsid w:val="00C56E2A"/>
    <w:rsid w:val="00C5714C"/>
    <w:rsid w:val="00C605A0"/>
    <w:rsid w:val="00C606A1"/>
    <w:rsid w:val="00C61C07"/>
    <w:rsid w:val="00C622F0"/>
    <w:rsid w:val="00C62679"/>
    <w:rsid w:val="00C63094"/>
    <w:rsid w:val="00C6332C"/>
    <w:rsid w:val="00C6350B"/>
    <w:rsid w:val="00C63F29"/>
    <w:rsid w:val="00C643C1"/>
    <w:rsid w:val="00C64EC2"/>
    <w:rsid w:val="00C65A5F"/>
    <w:rsid w:val="00C65A9C"/>
    <w:rsid w:val="00C65B9D"/>
    <w:rsid w:val="00C65D1A"/>
    <w:rsid w:val="00C66035"/>
    <w:rsid w:val="00C66126"/>
    <w:rsid w:val="00C662FC"/>
    <w:rsid w:val="00C6664C"/>
    <w:rsid w:val="00C66B62"/>
    <w:rsid w:val="00C67770"/>
    <w:rsid w:val="00C70EBD"/>
    <w:rsid w:val="00C711B0"/>
    <w:rsid w:val="00C71F92"/>
    <w:rsid w:val="00C72219"/>
    <w:rsid w:val="00C72A49"/>
    <w:rsid w:val="00C72B49"/>
    <w:rsid w:val="00C735DA"/>
    <w:rsid w:val="00C74704"/>
    <w:rsid w:val="00C7679E"/>
    <w:rsid w:val="00C76AFB"/>
    <w:rsid w:val="00C77419"/>
    <w:rsid w:val="00C802F6"/>
    <w:rsid w:val="00C80317"/>
    <w:rsid w:val="00C810C9"/>
    <w:rsid w:val="00C82210"/>
    <w:rsid w:val="00C82530"/>
    <w:rsid w:val="00C82CDC"/>
    <w:rsid w:val="00C837A0"/>
    <w:rsid w:val="00C83831"/>
    <w:rsid w:val="00C83B29"/>
    <w:rsid w:val="00C83B6D"/>
    <w:rsid w:val="00C83DE0"/>
    <w:rsid w:val="00C8489F"/>
    <w:rsid w:val="00C85126"/>
    <w:rsid w:val="00C858D9"/>
    <w:rsid w:val="00C86440"/>
    <w:rsid w:val="00C86E7B"/>
    <w:rsid w:val="00C87059"/>
    <w:rsid w:val="00C8774A"/>
    <w:rsid w:val="00C878D3"/>
    <w:rsid w:val="00C90202"/>
    <w:rsid w:val="00C903A0"/>
    <w:rsid w:val="00C90B2C"/>
    <w:rsid w:val="00C92B5F"/>
    <w:rsid w:val="00C92CEE"/>
    <w:rsid w:val="00C92F5A"/>
    <w:rsid w:val="00C94021"/>
    <w:rsid w:val="00C942CB"/>
    <w:rsid w:val="00C961EA"/>
    <w:rsid w:val="00C96865"/>
    <w:rsid w:val="00C969DD"/>
    <w:rsid w:val="00C96CD6"/>
    <w:rsid w:val="00C96DAD"/>
    <w:rsid w:val="00C97D61"/>
    <w:rsid w:val="00CA0C6C"/>
    <w:rsid w:val="00CA1C12"/>
    <w:rsid w:val="00CA2860"/>
    <w:rsid w:val="00CA31A0"/>
    <w:rsid w:val="00CA374D"/>
    <w:rsid w:val="00CA410F"/>
    <w:rsid w:val="00CA422D"/>
    <w:rsid w:val="00CA47CF"/>
    <w:rsid w:val="00CA4DEC"/>
    <w:rsid w:val="00CA4F23"/>
    <w:rsid w:val="00CA5028"/>
    <w:rsid w:val="00CA7898"/>
    <w:rsid w:val="00CB029E"/>
    <w:rsid w:val="00CB133B"/>
    <w:rsid w:val="00CB25EF"/>
    <w:rsid w:val="00CB2828"/>
    <w:rsid w:val="00CB37E1"/>
    <w:rsid w:val="00CB3D45"/>
    <w:rsid w:val="00CB3F86"/>
    <w:rsid w:val="00CB43EC"/>
    <w:rsid w:val="00CB45D8"/>
    <w:rsid w:val="00CB4CB6"/>
    <w:rsid w:val="00CB518C"/>
    <w:rsid w:val="00CB599C"/>
    <w:rsid w:val="00CB5EAB"/>
    <w:rsid w:val="00CB6955"/>
    <w:rsid w:val="00CB6CD6"/>
    <w:rsid w:val="00CB7949"/>
    <w:rsid w:val="00CC082D"/>
    <w:rsid w:val="00CC08E8"/>
    <w:rsid w:val="00CC22D0"/>
    <w:rsid w:val="00CC2B0A"/>
    <w:rsid w:val="00CC3598"/>
    <w:rsid w:val="00CC372F"/>
    <w:rsid w:val="00CC393F"/>
    <w:rsid w:val="00CC3951"/>
    <w:rsid w:val="00CC5128"/>
    <w:rsid w:val="00CC53D7"/>
    <w:rsid w:val="00CC53D9"/>
    <w:rsid w:val="00CC62E3"/>
    <w:rsid w:val="00CC63CE"/>
    <w:rsid w:val="00CC64F7"/>
    <w:rsid w:val="00CC6930"/>
    <w:rsid w:val="00CC6C82"/>
    <w:rsid w:val="00CC6E6F"/>
    <w:rsid w:val="00CC7034"/>
    <w:rsid w:val="00CC75D0"/>
    <w:rsid w:val="00CC7965"/>
    <w:rsid w:val="00CC7E49"/>
    <w:rsid w:val="00CD0C0D"/>
    <w:rsid w:val="00CD0E50"/>
    <w:rsid w:val="00CD1F58"/>
    <w:rsid w:val="00CD30A8"/>
    <w:rsid w:val="00CD3573"/>
    <w:rsid w:val="00CD3659"/>
    <w:rsid w:val="00CD3A6D"/>
    <w:rsid w:val="00CD3A96"/>
    <w:rsid w:val="00CD423A"/>
    <w:rsid w:val="00CD42E8"/>
    <w:rsid w:val="00CD5C2D"/>
    <w:rsid w:val="00CD5E37"/>
    <w:rsid w:val="00CD67CD"/>
    <w:rsid w:val="00CD6AEC"/>
    <w:rsid w:val="00CD7247"/>
    <w:rsid w:val="00CD76F1"/>
    <w:rsid w:val="00CD7C5F"/>
    <w:rsid w:val="00CE06CE"/>
    <w:rsid w:val="00CE170D"/>
    <w:rsid w:val="00CE1FA2"/>
    <w:rsid w:val="00CE2A56"/>
    <w:rsid w:val="00CE30E1"/>
    <w:rsid w:val="00CE3894"/>
    <w:rsid w:val="00CE39E6"/>
    <w:rsid w:val="00CE3F08"/>
    <w:rsid w:val="00CE4822"/>
    <w:rsid w:val="00CE4DEC"/>
    <w:rsid w:val="00CE508E"/>
    <w:rsid w:val="00CE5F76"/>
    <w:rsid w:val="00CE634A"/>
    <w:rsid w:val="00CE67EE"/>
    <w:rsid w:val="00CE753F"/>
    <w:rsid w:val="00CE7623"/>
    <w:rsid w:val="00CE7A36"/>
    <w:rsid w:val="00CE7E1D"/>
    <w:rsid w:val="00CF01CF"/>
    <w:rsid w:val="00CF14AD"/>
    <w:rsid w:val="00CF1645"/>
    <w:rsid w:val="00CF215A"/>
    <w:rsid w:val="00CF4796"/>
    <w:rsid w:val="00CF4EF9"/>
    <w:rsid w:val="00CF51E5"/>
    <w:rsid w:val="00CF565D"/>
    <w:rsid w:val="00CF650E"/>
    <w:rsid w:val="00CF67AA"/>
    <w:rsid w:val="00CF6AF5"/>
    <w:rsid w:val="00CF74C7"/>
    <w:rsid w:val="00D00FA3"/>
    <w:rsid w:val="00D01ABE"/>
    <w:rsid w:val="00D023E5"/>
    <w:rsid w:val="00D030CC"/>
    <w:rsid w:val="00D030ED"/>
    <w:rsid w:val="00D035DA"/>
    <w:rsid w:val="00D03776"/>
    <w:rsid w:val="00D03C7F"/>
    <w:rsid w:val="00D0449B"/>
    <w:rsid w:val="00D04545"/>
    <w:rsid w:val="00D055DC"/>
    <w:rsid w:val="00D05A45"/>
    <w:rsid w:val="00D061D2"/>
    <w:rsid w:val="00D06533"/>
    <w:rsid w:val="00D067B8"/>
    <w:rsid w:val="00D068EC"/>
    <w:rsid w:val="00D06E0F"/>
    <w:rsid w:val="00D07AFF"/>
    <w:rsid w:val="00D07F16"/>
    <w:rsid w:val="00D1020D"/>
    <w:rsid w:val="00D10640"/>
    <w:rsid w:val="00D10893"/>
    <w:rsid w:val="00D10C7E"/>
    <w:rsid w:val="00D10E2F"/>
    <w:rsid w:val="00D11F9A"/>
    <w:rsid w:val="00D12004"/>
    <w:rsid w:val="00D1346C"/>
    <w:rsid w:val="00D135FE"/>
    <w:rsid w:val="00D13E0E"/>
    <w:rsid w:val="00D14F2A"/>
    <w:rsid w:val="00D155DE"/>
    <w:rsid w:val="00D159E9"/>
    <w:rsid w:val="00D16A80"/>
    <w:rsid w:val="00D20022"/>
    <w:rsid w:val="00D2060B"/>
    <w:rsid w:val="00D213AC"/>
    <w:rsid w:val="00D214A2"/>
    <w:rsid w:val="00D215C9"/>
    <w:rsid w:val="00D2228D"/>
    <w:rsid w:val="00D2279A"/>
    <w:rsid w:val="00D231CE"/>
    <w:rsid w:val="00D23D83"/>
    <w:rsid w:val="00D24A6E"/>
    <w:rsid w:val="00D25773"/>
    <w:rsid w:val="00D25BD1"/>
    <w:rsid w:val="00D25CB1"/>
    <w:rsid w:val="00D25D67"/>
    <w:rsid w:val="00D26183"/>
    <w:rsid w:val="00D26CCF"/>
    <w:rsid w:val="00D27821"/>
    <w:rsid w:val="00D27962"/>
    <w:rsid w:val="00D30461"/>
    <w:rsid w:val="00D304A4"/>
    <w:rsid w:val="00D30645"/>
    <w:rsid w:val="00D30C59"/>
    <w:rsid w:val="00D3201C"/>
    <w:rsid w:val="00D327FB"/>
    <w:rsid w:val="00D32C18"/>
    <w:rsid w:val="00D32CE5"/>
    <w:rsid w:val="00D33E76"/>
    <w:rsid w:val="00D34DE3"/>
    <w:rsid w:val="00D34F6D"/>
    <w:rsid w:val="00D3505E"/>
    <w:rsid w:val="00D3532D"/>
    <w:rsid w:val="00D35ACF"/>
    <w:rsid w:val="00D35C17"/>
    <w:rsid w:val="00D37AA2"/>
    <w:rsid w:val="00D41039"/>
    <w:rsid w:val="00D41A47"/>
    <w:rsid w:val="00D4354B"/>
    <w:rsid w:val="00D44343"/>
    <w:rsid w:val="00D444AB"/>
    <w:rsid w:val="00D4486D"/>
    <w:rsid w:val="00D452DB"/>
    <w:rsid w:val="00D45A81"/>
    <w:rsid w:val="00D463B2"/>
    <w:rsid w:val="00D46AF8"/>
    <w:rsid w:val="00D46E88"/>
    <w:rsid w:val="00D474DE"/>
    <w:rsid w:val="00D507EE"/>
    <w:rsid w:val="00D50B78"/>
    <w:rsid w:val="00D50D12"/>
    <w:rsid w:val="00D513E5"/>
    <w:rsid w:val="00D51B1E"/>
    <w:rsid w:val="00D5214A"/>
    <w:rsid w:val="00D52313"/>
    <w:rsid w:val="00D5233B"/>
    <w:rsid w:val="00D523DE"/>
    <w:rsid w:val="00D52880"/>
    <w:rsid w:val="00D53C85"/>
    <w:rsid w:val="00D53FF7"/>
    <w:rsid w:val="00D544C6"/>
    <w:rsid w:val="00D5496B"/>
    <w:rsid w:val="00D55898"/>
    <w:rsid w:val="00D5621D"/>
    <w:rsid w:val="00D56572"/>
    <w:rsid w:val="00D56699"/>
    <w:rsid w:val="00D56E23"/>
    <w:rsid w:val="00D57DF9"/>
    <w:rsid w:val="00D57F7A"/>
    <w:rsid w:val="00D6044B"/>
    <w:rsid w:val="00D604BB"/>
    <w:rsid w:val="00D60654"/>
    <w:rsid w:val="00D60E5B"/>
    <w:rsid w:val="00D61EE5"/>
    <w:rsid w:val="00D62460"/>
    <w:rsid w:val="00D6250E"/>
    <w:rsid w:val="00D6259F"/>
    <w:rsid w:val="00D627D6"/>
    <w:rsid w:val="00D62E75"/>
    <w:rsid w:val="00D64113"/>
    <w:rsid w:val="00D648B9"/>
    <w:rsid w:val="00D64B80"/>
    <w:rsid w:val="00D65028"/>
    <w:rsid w:val="00D6621E"/>
    <w:rsid w:val="00D664FE"/>
    <w:rsid w:val="00D66BCB"/>
    <w:rsid w:val="00D66F58"/>
    <w:rsid w:val="00D67903"/>
    <w:rsid w:val="00D67B08"/>
    <w:rsid w:val="00D70EBE"/>
    <w:rsid w:val="00D71BB2"/>
    <w:rsid w:val="00D72515"/>
    <w:rsid w:val="00D73CDC"/>
    <w:rsid w:val="00D748C1"/>
    <w:rsid w:val="00D74972"/>
    <w:rsid w:val="00D752E8"/>
    <w:rsid w:val="00D75441"/>
    <w:rsid w:val="00D75746"/>
    <w:rsid w:val="00D76A06"/>
    <w:rsid w:val="00D77567"/>
    <w:rsid w:val="00D77B9A"/>
    <w:rsid w:val="00D818F9"/>
    <w:rsid w:val="00D81FF5"/>
    <w:rsid w:val="00D828D9"/>
    <w:rsid w:val="00D833FE"/>
    <w:rsid w:val="00D8562B"/>
    <w:rsid w:val="00D87563"/>
    <w:rsid w:val="00D8777E"/>
    <w:rsid w:val="00D87990"/>
    <w:rsid w:val="00D87BB5"/>
    <w:rsid w:val="00D90116"/>
    <w:rsid w:val="00D90725"/>
    <w:rsid w:val="00D9174C"/>
    <w:rsid w:val="00D92832"/>
    <w:rsid w:val="00D92FFA"/>
    <w:rsid w:val="00D93DB2"/>
    <w:rsid w:val="00D941CB"/>
    <w:rsid w:val="00D941ED"/>
    <w:rsid w:val="00D96682"/>
    <w:rsid w:val="00D96CD0"/>
    <w:rsid w:val="00D96F72"/>
    <w:rsid w:val="00D970D5"/>
    <w:rsid w:val="00DA029B"/>
    <w:rsid w:val="00DA049F"/>
    <w:rsid w:val="00DA0C3C"/>
    <w:rsid w:val="00DA0DFA"/>
    <w:rsid w:val="00DA1C62"/>
    <w:rsid w:val="00DA1EF7"/>
    <w:rsid w:val="00DA23A7"/>
    <w:rsid w:val="00DA3251"/>
    <w:rsid w:val="00DA4369"/>
    <w:rsid w:val="00DA43F3"/>
    <w:rsid w:val="00DA46AB"/>
    <w:rsid w:val="00DA47D8"/>
    <w:rsid w:val="00DA5226"/>
    <w:rsid w:val="00DA5457"/>
    <w:rsid w:val="00DA5F54"/>
    <w:rsid w:val="00DA6608"/>
    <w:rsid w:val="00DA77F2"/>
    <w:rsid w:val="00DB03DB"/>
    <w:rsid w:val="00DB04C7"/>
    <w:rsid w:val="00DB06A8"/>
    <w:rsid w:val="00DB0E5F"/>
    <w:rsid w:val="00DB107F"/>
    <w:rsid w:val="00DB2124"/>
    <w:rsid w:val="00DB3579"/>
    <w:rsid w:val="00DB4C3E"/>
    <w:rsid w:val="00DB4F3A"/>
    <w:rsid w:val="00DB5B39"/>
    <w:rsid w:val="00DB7160"/>
    <w:rsid w:val="00DB7361"/>
    <w:rsid w:val="00DB73F3"/>
    <w:rsid w:val="00DC068A"/>
    <w:rsid w:val="00DC0AAE"/>
    <w:rsid w:val="00DC14C2"/>
    <w:rsid w:val="00DC1594"/>
    <w:rsid w:val="00DC15A4"/>
    <w:rsid w:val="00DC1828"/>
    <w:rsid w:val="00DC1E44"/>
    <w:rsid w:val="00DC267A"/>
    <w:rsid w:val="00DC2CBB"/>
    <w:rsid w:val="00DC361E"/>
    <w:rsid w:val="00DC3980"/>
    <w:rsid w:val="00DC598A"/>
    <w:rsid w:val="00DC5D83"/>
    <w:rsid w:val="00DC611A"/>
    <w:rsid w:val="00DC7164"/>
    <w:rsid w:val="00DC74F1"/>
    <w:rsid w:val="00DC7E31"/>
    <w:rsid w:val="00DD0EFD"/>
    <w:rsid w:val="00DD120A"/>
    <w:rsid w:val="00DD1C5D"/>
    <w:rsid w:val="00DD1DB6"/>
    <w:rsid w:val="00DD1EEA"/>
    <w:rsid w:val="00DD253D"/>
    <w:rsid w:val="00DD2AA6"/>
    <w:rsid w:val="00DD392C"/>
    <w:rsid w:val="00DD41BD"/>
    <w:rsid w:val="00DD4F79"/>
    <w:rsid w:val="00DD630D"/>
    <w:rsid w:val="00DD6E36"/>
    <w:rsid w:val="00DD6FFC"/>
    <w:rsid w:val="00DD702F"/>
    <w:rsid w:val="00DD7799"/>
    <w:rsid w:val="00DD7CB6"/>
    <w:rsid w:val="00DE0166"/>
    <w:rsid w:val="00DE0414"/>
    <w:rsid w:val="00DE0679"/>
    <w:rsid w:val="00DE0AC6"/>
    <w:rsid w:val="00DE10E2"/>
    <w:rsid w:val="00DE31B1"/>
    <w:rsid w:val="00DE320D"/>
    <w:rsid w:val="00DE44DE"/>
    <w:rsid w:val="00DE4AF5"/>
    <w:rsid w:val="00DE546C"/>
    <w:rsid w:val="00DE5FBA"/>
    <w:rsid w:val="00DE62BF"/>
    <w:rsid w:val="00DE6934"/>
    <w:rsid w:val="00DE7399"/>
    <w:rsid w:val="00DE7B75"/>
    <w:rsid w:val="00DE7E92"/>
    <w:rsid w:val="00DF048B"/>
    <w:rsid w:val="00DF1275"/>
    <w:rsid w:val="00DF203D"/>
    <w:rsid w:val="00DF2AEF"/>
    <w:rsid w:val="00DF2D42"/>
    <w:rsid w:val="00DF364B"/>
    <w:rsid w:val="00DF4A3B"/>
    <w:rsid w:val="00DF5173"/>
    <w:rsid w:val="00DF51A3"/>
    <w:rsid w:val="00DF53BF"/>
    <w:rsid w:val="00DF599B"/>
    <w:rsid w:val="00DF59B0"/>
    <w:rsid w:val="00DF5EA2"/>
    <w:rsid w:val="00DF6315"/>
    <w:rsid w:val="00DF6978"/>
    <w:rsid w:val="00DF6B34"/>
    <w:rsid w:val="00DF6D92"/>
    <w:rsid w:val="00DF6E97"/>
    <w:rsid w:val="00DF7DA2"/>
    <w:rsid w:val="00E009C8"/>
    <w:rsid w:val="00E02178"/>
    <w:rsid w:val="00E0243B"/>
    <w:rsid w:val="00E02C20"/>
    <w:rsid w:val="00E031A4"/>
    <w:rsid w:val="00E03E20"/>
    <w:rsid w:val="00E04174"/>
    <w:rsid w:val="00E0417F"/>
    <w:rsid w:val="00E04AC3"/>
    <w:rsid w:val="00E04C9A"/>
    <w:rsid w:val="00E0502E"/>
    <w:rsid w:val="00E05B69"/>
    <w:rsid w:val="00E06098"/>
    <w:rsid w:val="00E060B5"/>
    <w:rsid w:val="00E06707"/>
    <w:rsid w:val="00E06998"/>
    <w:rsid w:val="00E07C14"/>
    <w:rsid w:val="00E07D46"/>
    <w:rsid w:val="00E1064E"/>
    <w:rsid w:val="00E11666"/>
    <w:rsid w:val="00E11A4A"/>
    <w:rsid w:val="00E124F9"/>
    <w:rsid w:val="00E130A1"/>
    <w:rsid w:val="00E1348F"/>
    <w:rsid w:val="00E135C4"/>
    <w:rsid w:val="00E1393B"/>
    <w:rsid w:val="00E14672"/>
    <w:rsid w:val="00E14BEC"/>
    <w:rsid w:val="00E14E64"/>
    <w:rsid w:val="00E152A5"/>
    <w:rsid w:val="00E154A7"/>
    <w:rsid w:val="00E159B2"/>
    <w:rsid w:val="00E15BD8"/>
    <w:rsid w:val="00E1612D"/>
    <w:rsid w:val="00E16AA2"/>
    <w:rsid w:val="00E17831"/>
    <w:rsid w:val="00E20120"/>
    <w:rsid w:val="00E2023F"/>
    <w:rsid w:val="00E204A3"/>
    <w:rsid w:val="00E20A6E"/>
    <w:rsid w:val="00E214D8"/>
    <w:rsid w:val="00E2169C"/>
    <w:rsid w:val="00E21AF1"/>
    <w:rsid w:val="00E21B87"/>
    <w:rsid w:val="00E2217A"/>
    <w:rsid w:val="00E2283E"/>
    <w:rsid w:val="00E22D4A"/>
    <w:rsid w:val="00E230AE"/>
    <w:rsid w:val="00E2344F"/>
    <w:rsid w:val="00E238AE"/>
    <w:rsid w:val="00E2421F"/>
    <w:rsid w:val="00E24D7C"/>
    <w:rsid w:val="00E24DB7"/>
    <w:rsid w:val="00E251D5"/>
    <w:rsid w:val="00E25B5E"/>
    <w:rsid w:val="00E25FEF"/>
    <w:rsid w:val="00E261EA"/>
    <w:rsid w:val="00E262BD"/>
    <w:rsid w:val="00E263DE"/>
    <w:rsid w:val="00E26E3E"/>
    <w:rsid w:val="00E27031"/>
    <w:rsid w:val="00E27861"/>
    <w:rsid w:val="00E31ADB"/>
    <w:rsid w:val="00E31B7A"/>
    <w:rsid w:val="00E31C07"/>
    <w:rsid w:val="00E326EB"/>
    <w:rsid w:val="00E32A02"/>
    <w:rsid w:val="00E3305B"/>
    <w:rsid w:val="00E343BF"/>
    <w:rsid w:val="00E34FA1"/>
    <w:rsid w:val="00E35164"/>
    <w:rsid w:val="00E35A7E"/>
    <w:rsid w:val="00E35B2E"/>
    <w:rsid w:val="00E37017"/>
    <w:rsid w:val="00E3736E"/>
    <w:rsid w:val="00E37B69"/>
    <w:rsid w:val="00E37BAD"/>
    <w:rsid w:val="00E37E9A"/>
    <w:rsid w:val="00E408C2"/>
    <w:rsid w:val="00E418FF"/>
    <w:rsid w:val="00E4239D"/>
    <w:rsid w:val="00E42A6C"/>
    <w:rsid w:val="00E43101"/>
    <w:rsid w:val="00E43110"/>
    <w:rsid w:val="00E4480F"/>
    <w:rsid w:val="00E44B5E"/>
    <w:rsid w:val="00E44EA8"/>
    <w:rsid w:val="00E456D5"/>
    <w:rsid w:val="00E45B21"/>
    <w:rsid w:val="00E45E40"/>
    <w:rsid w:val="00E465BC"/>
    <w:rsid w:val="00E46DA5"/>
    <w:rsid w:val="00E47405"/>
    <w:rsid w:val="00E50514"/>
    <w:rsid w:val="00E50DC1"/>
    <w:rsid w:val="00E523F6"/>
    <w:rsid w:val="00E52D1F"/>
    <w:rsid w:val="00E54F51"/>
    <w:rsid w:val="00E555BF"/>
    <w:rsid w:val="00E55F05"/>
    <w:rsid w:val="00E5632A"/>
    <w:rsid w:val="00E56679"/>
    <w:rsid w:val="00E568A4"/>
    <w:rsid w:val="00E61451"/>
    <w:rsid w:val="00E61A44"/>
    <w:rsid w:val="00E61A63"/>
    <w:rsid w:val="00E636B2"/>
    <w:rsid w:val="00E63742"/>
    <w:rsid w:val="00E647AC"/>
    <w:rsid w:val="00E648A5"/>
    <w:rsid w:val="00E64929"/>
    <w:rsid w:val="00E66ED2"/>
    <w:rsid w:val="00E6789D"/>
    <w:rsid w:val="00E67969"/>
    <w:rsid w:val="00E67DA9"/>
    <w:rsid w:val="00E67F72"/>
    <w:rsid w:val="00E70B14"/>
    <w:rsid w:val="00E70C09"/>
    <w:rsid w:val="00E70E2D"/>
    <w:rsid w:val="00E7135F"/>
    <w:rsid w:val="00E71703"/>
    <w:rsid w:val="00E7180B"/>
    <w:rsid w:val="00E71A37"/>
    <w:rsid w:val="00E71C8B"/>
    <w:rsid w:val="00E71CDB"/>
    <w:rsid w:val="00E72824"/>
    <w:rsid w:val="00E728D2"/>
    <w:rsid w:val="00E72A37"/>
    <w:rsid w:val="00E72FA7"/>
    <w:rsid w:val="00E73596"/>
    <w:rsid w:val="00E73BBA"/>
    <w:rsid w:val="00E73C82"/>
    <w:rsid w:val="00E73CEC"/>
    <w:rsid w:val="00E73E7C"/>
    <w:rsid w:val="00E74ADB"/>
    <w:rsid w:val="00E75037"/>
    <w:rsid w:val="00E75501"/>
    <w:rsid w:val="00E75905"/>
    <w:rsid w:val="00E76133"/>
    <w:rsid w:val="00E766E5"/>
    <w:rsid w:val="00E768AA"/>
    <w:rsid w:val="00E77501"/>
    <w:rsid w:val="00E77952"/>
    <w:rsid w:val="00E80540"/>
    <w:rsid w:val="00E80F11"/>
    <w:rsid w:val="00E8174B"/>
    <w:rsid w:val="00E81CC8"/>
    <w:rsid w:val="00E81EC8"/>
    <w:rsid w:val="00E82DBA"/>
    <w:rsid w:val="00E82DE8"/>
    <w:rsid w:val="00E83CAA"/>
    <w:rsid w:val="00E83FB9"/>
    <w:rsid w:val="00E84271"/>
    <w:rsid w:val="00E86494"/>
    <w:rsid w:val="00E86717"/>
    <w:rsid w:val="00E87233"/>
    <w:rsid w:val="00E90497"/>
    <w:rsid w:val="00E904D0"/>
    <w:rsid w:val="00E9151E"/>
    <w:rsid w:val="00E92A3E"/>
    <w:rsid w:val="00E934A8"/>
    <w:rsid w:val="00E93B45"/>
    <w:rsid w:val="00E94634"/>
    <w:rsid w:val="00E9488B"/>
    <w:rsid w:val="00E94896"/>
    <w:rsid w:val="00E954B5"/>
    <w:rsid w:val="00E955F8"/>
    <w:rsid w:val="00E9606D"/>
    <w:rsid w:val="00E9634F"/>
    <w:rsid w:val="00E963B3"/>
    <w:rsid w:val="00E96722"/>
    <w:rsid w:val="00E96B40"/>
    <w:rsid w:val="00E97734"/>
    <w:rsid w:val="00E97EBE"/>
    <w:rsid w:val="00E97F7E"/>
    <w:rsid w:val="00EA017E"/>
    <w:rsid w:val="00EA10D7"/>
    <w:rsid w:val="00EA13F7"/>
    <w:rsid w:val="00EA18B9"/>
    <w:rsid w:val="00EA1C04"/>
    <w:rsid w:val="00EA23CA"/>
    <w:rsid w:val="00EA24FB"/>
    <w:rsid w:val="00EA2D0C"/>
    <w:rsid w:val="00EA2D7C"/>
    <w:rsid w:val="00EA2EF4"/>
    <w:rsid w:val="00EA3046"/>
    <w:rsid w:val="00EA309A"/>
    <w:rsid w:val="00EA36F7"/>
    <w:rsid w:val="00EA3FFE"/>
    <w:rsid w:val="00EA5129"/>
    <w:rsid w:val="00EA51FD"/>
    <w:rsid w:val="00EA5E0F"/>
    <w:rsid w:val="00EA6AF9"/>
    <w:rsid w:val="00EA6E99"/>
    <w:rsid w:val="00EA7249"/>
    <w:rsid w:val="00EA72F2"/>
    <w:rsid w:val="00EA730A"/>
    <w:rsid w:val="00EB056F"/>
    <w:rsid w:val="00EB0CB9"/>
    <w:rsid w:val="00EB2AF4"/>
    <w:rsid w:val="00EB40BC"/>
    <w:rsid w:val="00EB4349"/>
    <w:rsid w:val="00EB535D"/>
    <w:rsid w:val="00EB57CF"/>
    <w:rsid w:val="00EB57D2"/>
    <w:rsid w:val="00EB5877"/>
    <w:rsid w:val="00EB61B8"/>
    <w:rsid w:val="00EB649C"/>
    <w:rsid w:val="00EB6DE0"/>
    <w:rsid w:val="00EB7154"/>
    <w:rsid w:val="00EB7B7B"/>
    <w:rsid w:val="00EB7F47"/>
    <w:rsid w:val="00EC0435"/>
    <w:rsid w:val="00EC26AD"/>
    <w:rsid w:val="00EC2890"/>
    <w:rsid w:val="00EC2960"/>
    <w:rsid w:val="00EC29E5"/>
    <w:rsid w:val="00EC3804"/>
    <w:rsid w:val="00EC3914"/>
    <w:rsid w:val="00EC3C40"/>
    <w:rsid w:val="00EC3CA7"/>
    <w:rsid w:val="00EC3CCA"/>
    <w:rsid w:val="00EC466D"/>
    <w:rsid w:val="00EC4991"/>
    <w:rsid w:val="00EC4DC0"/>
    <w:rsid w:val="00EC4DE1"/>
    <w:rsid w:val="00EC7063"/>
    <w:rsid w:val="00EC774A"/>
    <w:rsid w:val="00EC7AB1"/>
    <w:rsid w:val="00ED0691"/>
    <w:rsid w:val="00ED0EA6"/>
    <w:rsid w:val="00ED255B"/>
    <w:rsid w:val="00ED2F3E"/>
    <w:rsid w:val="00ED3099"/>
    <w:rsid w:val="00ED38CF"/>
    <w:rsid w:val="00ED3B21"/>
    <w:rsid w:val="00ED3EEE"/>
    <w:rsid w:val="00ED451F"/>
    <w:rsid w:val="00ED4DA4"/>
    <w:rsid w:val="00ED5351"/>
    <w:rsid w:val="00ED5498"/>
    <w:rsid w:val="00ED55E0"/>
    <w:rsid w:val="00ED5EAF"/>
    <w:rsid w:val="00ED6212"/>
    <w:rsid w:val="00ED6E8C"/>
    <w:rsid w:val="00ED706E"/>
    <w:rsid w:val="00ED7E2D"/>
    <w:rsid w:val="00EE0525"/>
    <w:rsid w:val="00EE149F"/>
    <w:rsid w:val="00EE1504"/>
    <w:rsid w:val="00EE1731"/>
    <w:rsid w:val="00EE2208"/>
    <w:rsid w:val="00EE2E37"/>
    <w:rsid w:val="00EE380C"/>
    <w:rsid w:val="00EE5163"/>
    <w:rsid w:val="00EE5B46"/>
    <w:rsid w:val="00EE5BAC"/>
    <w:rsid w:val="00EE5E0B"/>
    <w:rsid w:val="00EE6E85"/>
    <w:rsid w:val="00EE7E17"/>
    <w:rsid w:val="00EF053A"/>
    <w:rsid w:val="00EF0A0A"/>
    <w:rsid w:val="00EF1453"/>
    <w:rsid w:val="00EF1BB6"/>
    <w:rsid w:val="00EF20A3"/>
    <w:rsid w:val="00EF254F"/>
    <w:rsid w:val="00EF2AEE"/>
    <w:rsid w:val="00EF30B2"/>
    <w:rsid w:val="00EF3219"/>
    <w:rsid w:val="00EF4831"/>
    <w:rsid w:val="00EF4F38"/>
    <w:rsid w:val="00EF61C6"/>
    <w:rsid w:val="00EF660D"/>
    <w:rsid w:val="00EF7860"/>
    <w:rsid w:val="00EF787D"/>
    <w:rsid w:val="00F0063B"/>
    <w:rsid w:val="00F00C3E"/>
    <w:rsid w:val="00F00FD4"/>
    <w:rsid w:val="00F01510"/>
    <w:rsid w:val="00F02312"/>
    <w:rsid w:val="00F026CE"/>
    <w:rsid w:val="00F02BE4"/>
    <w:rsid w:val="00F037BD"/>
    <w:rsid w:val="00F0392B"/>
    <w:rsid w:val="00F040CF"/>
    <w:rsid w:val="00F04521"/>
    <w:rsid w:val="00F04F45"/>
    <w:rsid w:val="00F0505C"/>
    <w:rsid w:val="00F054A6"/>
    <w:rsid w:val="00F0554A"/>
    <w:rsid w:val="00F05955"/>
    <w:rsid w:val="00F05B47"/>
    <w:rsid w:val="00F05CA7"/>
    <w:rsid w:val="00F0655C"/>
    <w:rsid w:val="00F06E34"/>
    <w:rsid w:val="00F06ED6"/>
    <w:rsid w:val="00F111EC"/>
    <w:rsid w:val="00F112C3"/>
    <w:rsid w:val="00F128DE"/>
    <w:rsid w:val="00F12CD9"/>
    <w:rsid w:val="00F13044"/>
    <w:rsid w:val="00F137CA"/>
    <w:rsid w:val="00F145B9"/>
    <w:rsid w:val="00F146CA"/>
    <w:rsid w:val="00F159CF"/>
    <w:rsid w:val="00F162F4"/>
    <w:rsid w:val="00F165CF"/>
    <w:rsid w:val="00F172A0"/>
    <w:rsid w:val="00F17855"/>
    <w:rsid w:val="00F17C12"/>
    <w:rsid w:val="00F17DC1"/>
    <w:rsid w:val="00F17E34"/>
    <w:rsid w:val="00F20ED8"/>
    <w:rsid w:val="00F211BD"/>
    <w:rsid w:val="00F21797"/>
    <w:rsid w:val="00F22107"/>
    <w:rsid w:val="00F2276A"/>
    <w:rsid w:val="00F22865"/>
    <w:rsid w:val="00F2308F"/>
    <w:rsid w:val="00F23337"/>
    <w:rsid w:val="00F240CD"/>
    <w:rsid w:val="00F2464E"/>
    <w:rsid w:val="00F24914"/>
    <w:rsid w:val="00F27B22"/>
    <w:rsid w:val="00F27C3E"/>
    <w:rsid w:val="00F309E9"/>
    <w:rsid w:val="00F30B2F"/>
    <w:rsid w:val="00F30BC3"/>
    <w:rsid w:val="00F31CEF"/>
    <w:rsid w:val="00F326C8"/>
    <w:rsid w:val="00F3338E"/>
    <w:rsid w:val="00F3382D"/>
    <w:rsid w:val="00F33CC2"/>
    <w:rsid w:val="00F33FCC"/>
    <w:rsid w:val="00F34346"/>
    <w:rsid w:val="00F34939"/>
    <w:rsid w:val="00F355A8"/>
    <w:rsid w:val="00F3574A"/>
    <w:rsid w:val="00F35B70"/>
    <w:rsid w:val="00F36E2C"/>
    <w:rsid w:val="00F3723A"/>
    <w:rsid w:val="00F37678"/>
    <w:rsid w:val="00F37D96"/>
    <w:rsid w:val="00F42738"/>
    <w:rsid w:val="00F4285C"/>
    <w:rsid w:val="00F42C43"/>
    <w:rsid w:val="00F42D31"/>
    <w:rsid w:val="00F43445"/>
    <w:rsid w:val="00F43CD9"/>
    <w:rsid w:val="00F448C6"/>
    <w:rsid w:val="00F45B80"/>
    <w:rsid w:val="00F462A1"/>
    <w:rsid w:val="00F46405"/>
    <w:rsid w:val="00F46E41"/>
    <w:rsid w:val="00F47C82"/>
    <w:rsid w:val="00F50199"/>
    <w:rsid w:val="00F50517"/>
    <w:rsid w:val="00F509F5"/>
    <w:rsid w:val="00F50B56"/>
    <w:rsid w:val="00F514A1"/>
    <w:rsid w:val="00F524A2"/>
    <w:rsid w:val="00F52712"/>
    <w:rsid w:val="00F52C17"/>
    <w:rsid w:val="00F52FD2"/>
    <w:rsid w:val="00F534B1"/>
    <w:rsid w:val="00F53692"/>
    <w:rsid w:val="00F54ACD"/>
    <w:rsid w:val="00F5512A"/>
    <w:rsid w:val="00F5544E"/>
    <w:rsid w:val="00F554F7"/>
    <w:rsid w:val="00F5599B"/>
    <w:rsid w:val="00F5629F"/>
    <w:rsid w:val="00F56FF7"/>
    <w:rsid w:val="00F570D5"/>
    <w:rsid w:val="00F57964"/>
    <w:rsid w:val="00F60465"/>
    <w:rsid w:val="00F6271F"/>
    <w:rsid w:val="00F62EBC"/>
    <w:rsid w:val="00F63667"/>
    <w:rsid w:val="00F63D96"/>
    <w:rsid w:val="00F64230"/>
    <w:rsid w:val="00F64673"/>
    <w:rsid w:val="00F64F39"/>
    <w:rsid w:val="00F65231"/>
    <w:rsid w:val="00F65345"/>
    <w:rsid w:val="00F65996"/>
    <w:rsid w:val="00F6694E"/>
    <w:rsid w:val="00F66FBB"/>
    <w:rsid w:val="00F676C8"/>
    <w:rsid w:val="00F67D8E"/>
    <w:rsid w:val="00F7006D"/>
    <w:rsid w:val="00F70E1F"/>
    <w:rsid w:val="00F710F6"/>
    <w:rsid w:val="00F71109"/>
    <w:rsid w:val="00F71201"/>
    <w:rsid w:val="00F71621"/>
    <w:rsid w:val="00F71895"/>
    <w:rsid w:val="00F71947"/>
    <w:rsid w:val="00F7199F"/>
    <w:rsid w:val="00F723E9"/>
    <w:rsid w:val="00F72AA8"/>
    <w:rsid w:val="00F73960"/>
    <w:rsid w:val="00F742B2"/>
    <w:rsid w:val="00F74D8E"/>
    <w:rsid w:val="00F74DA3"/>
    <w:rsid w:val="00F7502C"/>
    <w:rsid w:val="00F751A8"/>
    <w:rsid w:val="00F752A7"/>
    <w:rsid w:val="00F75FED"/>
    <w:rsid w:val="00F76139"/>
    <w:rsid w:val="00F7686C"/>
    <w:rsid w:val="00F76EF0"/>
    <w:rsid w:val="00F773E0"/>
    <w:rsid w:val="00F80099"/>
    <w:rsid w:val="00F8047E"/>
    <w:rsid w:val="00F80E6E"/>
    <w:rsid w:val="00F81159"/>
    <w:rsid w:val="00F8184C"/>
    <w:rsid w:val="00F82626"/>
    <w:rsid w:val="00F82934"/>
    <w:rsid w:val="00F842BC"/>
    <w:rsid w:val="00F849ED"/>
    <w:rsid w:val="00F84B70"/>
    <w:rsid w:val="00F84FEC"/>
    <w:rsid w:val="00F8501A"/>
    <w:rsid w:val="00F858CD"/>
    <w:rsid w:val="00F86F72"/>
    <w:rsid w:val="00F87256"/>
    <w:rsid w:val="00F8788C"/>
    <w:rsid w:val="00F87E54"/>
    <w:rsid w:val="00F87F68"/>
    <w:rsid w:val="00F9024F"/>
    <w:rsid w:val="00F90479"/>
    <w:rsid w:val="00F90E50"/>
    <w:rsid w:val="00F911FD"/>
    <w:rsid w:val="00F915A8"/>
    <w:rsid w:val="00F93435"/>
    <w:rsid w:val="00F9523D"/>
    <w:rsid w:val="00F969C0"/>
    <w:rsid w:val="00F96DE1"/>
    <w:rsid w:val="00F97E4B"/>
    <w:rsid w:val="00FA0C46"/>
    <w:rsid w:val="00FA2946"/>
    <w:rsid w:val="00FA296E"/>
    <w:rsid w:val="00FA30B1"/>
    <w:rsid w:val="00FA317D"/>
    <w:rsid w:val="00FA33F9"/>
    <w:rsid w:val="00FA44D1"/>
    <w:rsid w:val="00FA4529"/>
    <w:rsid w:val="00FA462A"/>
    <w:rsid w:val="00FA48E4"/>
    <w:rsid w:val="00FA4AA5"/>
    <w:rsid w:val="00FA4DC5"/>
    <w:rsid w:val="00FA5B95"/>
    <w:rsid w:val="00FA5F2C"/>
    <w:rsid w:val="00FA667C"/>
    <w:rsid w:val="00FA711C"/>
    <w:rsid w:val="00FA7438"/>
    <w:rsid w:val="00FA7F9D"/>
    <w:rsid w:val="00FA7FF8"/>
    <w:rsid w:val="00FB158B"/>
    <w:rsid w:val="00FB1D2E"/>
    <w:rsid w:val="00FB2289"/>
    <w:rsid w:val="00FB233D"/>
    <w:rsid w:val="00FB2977"/>
    <w:rsid w:val="00FB2A62"/>
    <w:rsid w:val="00FB3157"/>
    <w:rsid w:val="00FB3820"/>
    <w:rsid w:val="00FB40F8"/>
    <w:rsid w:val="00FB53A7"/>
    <w:rsid w:val="00FB5BCF"/>
    <w:rsid w:val="00FB6210"/>
    <w:rsid w:val="00FB690A"/>
    <w:rsid w:val="00FC065D"/>
    <w:rsid w:val="00FC0F52"/>
    <w:rsid w:val="00FC1236"/>
    <w:rsid w:val="00FC1676"/>
    <w:rsid w:val="00FC28E0"/>
    <w:rsid w:val="00FC31CA"/>
    <w:rsid w:val="00FC323B"/>
    <w:rsid w:val="00FC3A6B"/>
    <w:rsid w:val="00FC3BA3"/>
    <w:rsid w:val="00FC4234"/>
    <w:rsid w:val="00FC4288"/>
    <w:rsid w:val="00FC43D6"/>
    <w:rsid w:val="00FC4EB8"/>
    <w:rsid w:val="00FC5164"/>
    <w:rsid w:val="00FC58B6"/>
    <w:rsid w:val="00FC5F9A"/>
    <w:rsid w:val="00FC645A"/>
    <w:rsid w:val="00FC741D"/>
    <w:rsid w:val="00FC7630"/>
    <w:rsid w:val="00FC7EEA"/>
    <w:rsid w:val="00FC7F14"/>
    <w:rsid w:val="00FD0769"/>
    <w:rsid w:val="00FD1AD6"/>
    <w:rsid w:val="00FD21C4"/>
    <w:rsid w:val="00FD3502"/>
    <w:rsid w:val="00FD3C3D"/>
    <w:rsid w:val="00FD4E62"/>
    <w:rsid w:val="00FD5B72"/>
    <w:rsid w:val="00FD6E95"/>
    <w:rsid w:val="00FD6F3C"/>
    <w:rsid w:val="00FD78E6"/>
    <w:rsid w:val="00FD797F"/>
    <w:rsid w:val="00FD79B2"/>
    <w:rsid w:val="00FD7FDE"/>
    <w:rsid w:val="00FE04FC"/>
    <w:rsid w:val="00FE097C"/>
    <w:rsid w:val="00FE1259"/>
    <w:rsid w:val="00FE1E00"/>
    <w:rsid w:val="00FE3F96"/>
    <w:rsid w:val="00FE5039"/>
    <w:rsid w:val="00FE508B"/>
    <w:rsid w:val="00FE539E"/>
    <w:rsid w:val="00FE5608"/>
    <w:rsid w:val="00FE5A0B"/>
    <w:rsid w:val="00FE62E8"/>
    <w:rsid w:val="00FE7DED"/>
    <w:rsid w:val="00FF00DD"/>
    <w:rsid w:val="00FF145B"/>
    <w:rsid w:val="00FF17FE"/>
    <w:rsid w:val="00FF1E1B"/>
    <w:rsid w:val="00FF2018"/>
    <w:rsid w:val="00FF2D4D"/>
    <w:rsid w:val="00FF2FC6"/>
    <w:rsid w:val="00FF408F"/>
    <w:rsid w:val="00FF40C0"/>
    <w:rsid w:val="00FF4913"/>
    <w:rsid w:val="00FF4E99"/>
    <w:rsid w:val="00FF58A6"/>
    <w:rsid w:val="00FF60FF"/>
    <w:rsid w:val="00FF6AEE"/>
    <w:rsid w:val="00FF6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D5980B-2D57-4CD2-A3FD-3EB98262E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4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6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B4454"/>
    <w:rPr>
      <w:color w:val="0563C1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827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270D"/>
    <w:rPr>
      <w:rFonts w:ascii="Courier New" w:eastAsia="Times New Roman" w:hAnsi="Courier New" w:cs="Courier New"/>
      <w:sz w:val="20"/>
      <w:szCs w:val="20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oi.org/10.15468/dl.qqc8fg" TargetMode="External"/><Relationship Id="rId13" Type="http://schemas.openxmlformats.org/officeDocument/2006/relationships/hyperlink" Target="http://doi.org/10.15468/dl.qqc8fg" TargetMode="External"/><Relationship Id="rId18" Type="http://schemas.openxmlformats.org/officeDocument/2006/relationships/hyperlink" Target="http://doi.org/10.15468/dl.qqc8fg" TargetMode="External"/><Relationship Id="rId26" Type="http://schemas.openxmlformats.org/officeDocument/2006/relationships/hyperlink" Target="http://doi.org/10.15468/dl.axpplj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doi.org/10.15468/dl.axpplj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://doi.org/10.15468/dl.qqc8fg" TargetMode="External"/><Relationship Id="rId12" Type="http://schemas.openxmlformats.org/officeDocument/2006/relationships/hyperlink" Target="http://doi.org/10.15468/dl.qqc8fg" TargetMode="External"/><Relationship Id="rId17" Type="http://schemas.openxmlformats.org/officeDocument/2006/relationships/hyperlink" Target="http://doi.org/10.15468/dl.axpplj" TargetMode="External"/><Relationship Id="rId25" Type="http://schemas.openxmlformats.org/officeDocument/2006/relationships/hyperlink" Target="http://doi.org/10.15468/dl.axpplj" TargetMode="External"/><Relationship Id="rId33" Type="http://schemas.openxmlformats.org/officeDocument/2006/relationships/hyperlink" Target="http://doi.org/10.15468/dl.axpplj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doi.org/10.15468/dl.axpplj" TargetMode="External"/><Relationship Id="rId20" Type="http://schemas.openxmlformats.org/officeDocument/2006/relationships/hyperlink" Target="http://doi.org/10.15468/dl.qqc8fg" TargetMode="External"/><Relationship Id="rId29" Type="http://schemas.openxmlformats.org/officeDocument/2006/relationships/hyperlink" Target="http://doi.org/10.15468/dl.axpplj" TargetMode="External"/><Relationship Id="rId1" Type="http://schemas.openxmlformats.org/officeDocument/2006/relationships/styles" Target="styles.xml"/><Relationship Id="rId6" Type="http://schemas.openxmlformats.org/officeDocument/2006/relationships/hyperlink" Target="http://doi.org/10.15468/dl.axpplj" TargetMode="External"/><Relationship Id="rId11" Type="http://schemas.openxmlformats.org/officeDocument/2006/relationships/hyperlink" Target="http://doi.org/10.15468/dl.axpplj" TargetMode="External"/><Relationship Id="rId24" Type="http://schemas.openxmlformats.org/officeDocument/2006/relationships/hyperlink" Target="http://doi.org/10.15468/dl.axpplj" TargetMode="External"/><Relationship Id="rId32" Type="http://schemas.openxmlformats.org/officeDocument/2006/relationships/hyperlink" Target="http://doi.org/10.15468/dl.axpplj" TargetMode="External"/><Relationship Id="rId5" Type="http://schemas.openxmlformats.org/officeDocument/2006/relationships/hyperlink" Target="http://doi.org/10.15468/dl.qqc8fg" TargetMode="External"/><Relationship Id="rId15" Type="http://schemas.openxmlformats.org/officeDocument/2006/relationships/hyperlink" Target="http://doi.org/10.15468/dl.axpplj" TargetMode="External"/><Relationship Id="rId23" Type="http://schemas.openxmlformats.org/officeDocument/2006/relationships/hyperlink" Target="http://doi.org/10.15468/dl.axpplj" TargetMode="External"/><Relationship Id="rId28" Type="http://schemas.openxmlformats.org/officeDocument/2006/relationships/hyperlink" Target="http://doi.org/10.15468/dl.axpplj" TargetMode="External"/><Relationship Id="rId10" Type="http://schemas.openxmlformats.org/officeDocument/2006/relationships/hyperlink" Target="http://doi.org/10.15468/dl.qqc8fg" TargetMode="External"/><Relationship Id="rId19" Type="http://schemas.openxmlformats.org/officeDocument/2006/relationships/hyperlink" Target="http://doi.org/10.15468/dl.qqc8fg" TargetMode="External"/><Relationship Id="rId31" Type="http://schemas.openxmlformats.org/officeDocument/2006/relationships/hyperlink" Target="http://doi.org/10.15468/dl.axpplj" TargetMode="External"/><Relationship Id="rId4" Type="http://schemas.openxmlformats.org/officeDocument/2006/relationships/hyperlink" Target="http://doi.org/10.15468/dl.axpplj" TargetMode="External"/><Relationship Id="rId9" Type="http://schemas.openxmlformats.org/officeDocument/2006/relationships/hyperlink" Target="http://doi.org/10.15468/dl.axpplj" TargetMode="External"/><Relationship Id="rId14" Type="http://schemas.openxmlformats.org/officeDocument/2006/relationships/hyperlink" Target="http://doi.org/10.15468/dl.axpplj" TargetMode="External"/><Relationship Id="rId22" Type="http://schemas.openxmlformats.org/officeDocument/2006/relationships/hyperlink" Target="http://doi.org/10.15468/dl.axpplj" TargetMode="External"/><Relationship Id="rId27" Type="http://schemas.openxmlformats.org/officeDocument/2006/relationships/hyperlink" Target="http://doi.org/10.15468/dl.axpplj" TargetMode="External"/><Relationship Id="rId30" Type="http://schemas.openxmlformats.org/officeDocument/2006/relationships/hyperlink" Target="http://doi.org/10.15468/dl.axpplj" TargetMode="External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11</Words>
  <Characters>405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 Assist</Company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Allen</dc:creator>
  <cp:lastModifiedBy>Adrian Allen</cp:lastModifiedBy>
  <cp:revision>5</cp:revision>
  <dcterms:created xsi:type="dcterms:W3CDTF">2017-05-26T10:16:00Z</dcterms:created>
  <dcterms:modified xsi:type="dcterms:W3CDTF">2017-08-24T15:33:00Z</dcterms:modified>
</cp:coreProperties>
</file>